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3EDE" w:rsidRPr="003E1403" w:rsidRDefault="00603EDE" w:rsidP="00603EDE">
      <w:pPr>
        <w:spacing w:before="180" w:after="180" w:line="480" w:lineRule="auto"/>
        <w:jc w:val="both"/>
        <w:rPr>
          <w:rFonts w:ascii="Times New Roman" w:hAnsi="Times New Roman" w:cs="Times New Roman"/>
          <w:sz w:val="20"/>
          <w:szCs w:val="20"/>
        </w:rPr>
      </w:pPr>
      <w:r w:rsidRPr="003E1403">
        <w:rPr>
          <w:rFonts w:ascii="Times New Roman" w:hAnsi="Times New Roman" w:cs="Times New Roman"/>
          <w:b/>
          <w:sz w:val="20"/>
          <w:szCs w:val="20"/>
        </w:rPr>
        <w:t>Supplementary information</w:t>
      </w:r>
    </w:p>
    <w:p w:rsidR="00603EDE" w:rsidRPr="003E1403" w:rsidRDefault="00603EDE" w:rsidP="00603EDE">
      <w:pPr>
        <w:spacing w:before="180" w:after="180" w:line="480" w:lineRule="auto"/>
        <w:jc w:val="both"/>
        <w:rPr>
          <w:rFonts w:ascii="Times New Roman" w:hAnsi="Times New Roman" w:cs="Times New Roman"/>
          <w:color w:val="000000"/>
          <w:sz w:val="20"/>
          <w:szCs w:val="20"/>
        </w:rPr>
      </w:pPr>
      <w:r w:rsidRPr="003E1403">
        <w:rPr>
          <w:rFonts w:ascii="Times New Roman" w:hAnsi="Times New Roman" w:cs="Times New Roman"/>
          <w:b/>
          <w:bCs/>
          <w:sz w:val="20"/>
          <w:szCs w:val="20"/>
        </w:rPr>
        <w:t>Supplementary Figure 1-</w:t>
      </w:r>
      <w:r w:rsidRPr="003E1403">
        <w:rPr>
          <w:rFonts w:ascii="Times New Roman" w:hAnsi="Times New Roman" w:cs="Times New Roman"/>
          <w:b/>
          <w:color w:val="000000"/>
          <w:sz w:val="20"/>
          <w:szCs w:val="20"/>
        </w:rPr>
        <w:t xml:space="preserve"> </w:t>
      </w:r>
      <w:r w:rsidRPr="003E1403">
        <w:rPr>
          <w:rFonts w:ascii="Times New Roman" w:hAnsi="Times New Roman" w:cs="Times New Roman"/>
          <w:color w:val="000000"/>
          <w:sz w:val="20"/>
          <w:szCs w:val="20"/>
        </w:rPr>
        <w:t>QUIPS tool used for risk of bias assessment for endpoint</w:t>
      </w:r>
    </w:p>
    <w:p w:rsidR="00603EDE" w:rsidRPr="003E1403" w:rsidRDefault="00603EDE" w:rsidP="00603EDE">
      <w:pPr>
        <w:pStyle w:val="NormalWeb"/>
      </w:pPr>
      <w:r w:rsidRPr="003E1403">
        <w:rPr>
          <w:noProof/>
        </w:rPr>
        <w:drawing>
          <wp:inline distT="0" distB="0" distL="0" distR="0" wp14:anchorId="0ACA3E8D" wp14:editId="0BCE4DD0">
            <wp:extent cx="4396435" cy="4987080"/>
            <wp:effectExtent l="0" t="0" r="4445" b="4445"/>
            <wp:docPr id="22" name="Kép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404373" cy="4996085"/>
                    </a:xfrm>
                    <a:prstGeom prst="rect">
                      <a:avLst/>
                    </a:prstGeom>
                  </pic:spPr>
                </pic:pic>
              </a:graphicData>
            </a:graphic>
          </wp:inline>
        </w:drawing>
      </w:r>
    </w:p>
    <w:p w:rsidR="00603EDE" w:rsidRPr="003E1403" w:rsidRDefault="00603EDE" w:rsidP="00603EDE">
      <w:pPr>
        <w:pStyle w:val="NormalWeb"/>
      </w:pPr>
    </w:p>
    <w:p w:rsidR="00603EDE" w:rsidRPr="003E1403" w:rsidRDefault="00603EDE" w:rsidP="00603EDE">
      <w:pPr>
        <w:pStyle w:val="NormalWeb"/>
      </w:pPr>
    </w:p>
    <w:p w:rsidR="00603EDE" w:rsidRPr="003E1403" w:rsidRDefault="00603EDE" w:rsidP="00603EDE">
      <w:pPr>
        <w:spacing w:line="360" w:lineRule="auto"/>
        <w:rPr>
          <w:rFonts w:ascii="Times New Roman" w:hAnsi="Times New Roman" w:cs="Times New Roman"/>
          <w:bCs/>
          <w:sz w:val="20"/>
          <w:szCs w:val="20"/>
        </w:rPr>
      </w:pPr>
      <w:r w:rsidRPr="003E1403">
        <w:rPr>
          <w:rFonts w:ascii="Times New Roman" w:hAnsi="Times New Roman" w:cs="Times New Roman"/>
          <w:b/>
          <w:bCs/>
          <w:sz w:val="20"/>
          <w:szCs w:val="20"/>
        </w:rPr>
        <w:t>Supplementary Figure 2</w:t>
      </w:r>
      <w:r w:rsidRPr="003E1403">
        <w:rPr>
          <w:rFonts w:ascii="Times New Roman" w:hAnsi="Times New Roman" w:cs="Times New Roman"/>
          <w:bCs/>
          <w:sz w:val="20"/>
          <w:szCs w:val="20"/>
        </w:rPr>
        <w:t>- Sudden cardiac death events based on LGE- univariate risk model for CRT-D vs CRT+ICD</w:t>
      </w:r>
    </w:p>
    <w:p w:rsidR="00603EDE" w:rsidRPr="003E1403" w:rsidRDefault="00603EDE" w:rsidP="00603EDE">
      <w:pPr>
        <w:spacing w:line="360" w:lineRule="auto"/>
        <w:rPr>
          <w:rFonts w:ascii="Times New Roman" w:hAnsi="Times New Roman" w:cs="Times New Roman"/>
          <w:bCs/>
          <w:sz w:val="20"/>
          <w:szCs w:val="20"/>
        </w:rPr>
      </w:pPr>
      <w:r w:rsidRPr="003E1403">
        <w:rPr>
          <w:noProof/>
        </w:rPr>
        <w:lastRenderedPageBreak/>
        <w:drawing>
          <wp:inline distT="0" distB="0" distL="0" distR="0" wp14:anchorId="048BECF2" wp14:editId="070DC53A">
            <wp:extent cx="5819775" cy="4667250"/>
            <wp:effectExtent l="0" t="0" r="9525" b="0"/>
            <wp:docPr id="2"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819775" cy="4667250"/>
                    </a:xfrm>
                    <a:prstGeom prst="rect">
                      <a:avLst/>
                    </a:prstGeom>
                  </pic:spPr>
                </pic:pic>
              </a:graphicData>
            </a:graphic>
          </wp:inline>
        </w:drawing>
      </w:r>
    </w:p>
    <w:p w:rsidR="00603EDE" w:rsidRPr="003E1403" w:rsidRDefault="00603EDE" w:rsidP="00603EDE">
      <w:pPr>
        <w:pStyle w:val="NormalWeb"/>
      </w:pPr>
    </w:p>
    <w:p w:rsidR="00603EDE" w:rsidRPr="003E1403" w:rsidRDefault="00603EDE" w:rsidP="00603EDE">
      <w:pPr>
        <w:spacing w:before="180" w:after="180" w:line="480" w:lineRule="auto"/>
        <w:jc w:val="both"/>
        <w:rPr>
          <w:rFonts w:ascii="Times New Roman" w:hAnsi="Times New Roman" w:cs="Times New Roman"/>
          <w:bCs/>
          <w:sz w:val="20"/>
          <w:szCs w:val="20"/>
        </w:rPr>
      </w:pPr>
    </w:p>
    <w:p w:rsidR="00603EDE" w:rsidRPr="003E1403" w:rsidRDefault="00603EDE" w:rsidP="00603EDE">
      <w:pPr>
        <w:spacing w:before="180" w:after="180" w:line="480" w:lineRule="auto"/>
        <w:jc w:val="both"/>
        <w:rPr>
          <w:rFonts w:ascii="Times New Roman" w:hAnsi="Times New Roman" w:cs="Times New Roman"/>
          <w:bCs/>
          <w:sz w:val="20"/>
          <w:szCs w:val="20"/>
        </w:rPr>
      </w:pPr>
    </w:p>
    <w:p w:rsidR="00603EDE" w:rsidRPr="003E1403" w:rsidRDefault="00603EDE" w:rsidP="00603EDE">
      <w:pPr>
        <w:spacing w:before="180" w:after="180" w:line="480" w:lineRule="auto"/>
        <w:jc w:val="both"/>
        <w:rPr>
          <w:rFonts w:ascii="Times New Roman" w:hAnsi="Times New Roman" w:cs="Times New Roman"/>
          <w:bCs/>
          <w:sz w:val="20"/>
          <w:szCs w:val="20"/>
        </w:rPr>
      </w:pPr>
      <w:r w:rsidRPr="003E1403">
        <w:rPr>
          <w:rFonts w:ascii="Times New Roman" w:hAnsi="Times New Roman" w:cs="Times New Roman"/>
          <w:bCs/>
          <w:sz w:val="20"/>
          <w:szCs w:val="20"/>
        </w:rPr>
        <w:t>Supplementary Table 1 - PRISMA checklist</w:t>
      </w:r>
    </w:p>
    <w:tbl>
      <w:tblPr>
        <w:tblW w:w="0" w:type="auto"/>
        <w:tblBorders>
          <w:top w:val="nil"/>
          <w:left w:val="nil"/>
          <w:bottom w:val="nil"/>
          <w:right w:val="nil"/>
        </w:tblBorders>
        <w:tblLook w:val="0000" w:firstRow="0" w:lastRow="0" w:firstColumn="0" w:lastColumn="0" w:noHBand="0" w:noVBand="0"/>
      </w:tblPr>
      <w:tblGrid>
        <w:gridCol w:w="1753"/>
        <w:gridCol w:w="641"/>
        <w:gridCol w:w="5437"/>
        <w:gridCol w:w="1791"/>
      </w:tblGrid>
      <w:tr w:rsidR="00603EDE" w:rsidRPr="003E1403" w:rsidTr="00051D4E">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rsidR="00603EDE" w:rsidRPr="003E1403" w:rsidRDefault="00603EDE" w:rsidP="00051D4E">
            <w:pPr>
              <w:pStyle w:val="Default"/>
              <w:rPr>
                <w:rFonts w:ascii="Times New Roman" w:hAnsi="Times New Roman" w:cs="Times New Roman"/>
                <w:color w:val="FFFFFF"/>
                <w:sz w:val="20"/>
                <w:szCs w:val="20"/>
                <w:lang w:val="en-GB"/>
              </w:rPr>
            </w:pPr>
            <w:r w:rsidRPr="003E1403">
              <w:rPr>
                <w:rFonts w:ascii="Times New Roman" w:hAnsi="Times New Roman" w:cs="Times New Roman"/>
                <w:b/>
                <w:bCs/>
                <w:color w:val="FFFFFF"/>
                <w:sz w:val="20"/>
                <w:szCs w:val="20"/>
                <w:lang w:val="en-GB"/>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rsidR="00603EDE" w:rsidRPr="003E1403" w:rsidRDefault="00603EDE" w:rsidP="00051D4E">
            <w:pPr>
              <w:pStyle w:val="Default"/>
              <w:rPr>
                <w:rFonts w:ascii="Times New Roman" w:hAnsi="Times New Roman" w:cs="Times New Roman"/>
                <w:b/>
                <w:bCs/>
                <w:color w:val="FFFFFF"/>
                <w:sz w:val="20"/>
                <w:szCs w:val="20"/>
                <w:lang w:val="en-GB"/>
              </w:rPr>
            </w:pPr>
            <w:r w:rsidRPr="003E1403">
              <w:rPr>
                <w:rFonts w:ascii="Times New Roman" w:hAnsi="Times New Roman" w:cs="Times New Roman"/>
                <w:b/>
                <w:bCs/>
                <w:color w:val="FFFFFF"/>
                <w:sz w:val="20"/>
                <w:szCs w:val="20"/>
                <w:lang w:val="en-GB"/>
              </w:rPr>
              <w:t>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603EDE" w:rsidRPr="003E1403" w:rsidRDefault="00603EDE" w:rsidP="00051D4E">
            <w:pPr>
              <w:pStyle w:val="Default"/>
              <w:rPr>
                <w:rFonts w:ascii="Times New Roman" w:hAnsi="Times New Roman" w:cs="Times New Roman"/>
                <w:color w:val="FFFFFF"/>
                <w:sz w:val="20"/>
                <w:szCs w:val="20"/>
                <w:lang w:val="en-GB"/>
              </w:rPr>
            </w:pPr>
            <w:r w:rsidRPr="003E1403">
              <w:rPr>
                <w:rFonts w:ascii="Times New Roman" w:hAnsi="Times New Roman" w:cs="Times New Roman"/>
                <w:b/>
                <w:bCs/>
                <w:color w:val="FFFFFF"/>
                <w:sz w:val="20"/>
                <w:szCs w:val="20"/>
                <w:lang w:val="en-GB"/>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603EDE" w:rsidRPr="003E1403" w:rsidRDefault="00603EDE" w:rsidP="00051D4E">
            <w:pPr>
              <w:pStyle w:val="Default"/>
              <w:jc w:val="center"/>
              <w:rPr>
                <w:rFonts w:ascii="Times New Roman" w:hAnsi="Times New Roman" w:cs="Times New Roman"/>
                <w:color w:val="FFFFFF"/>
                <w:sz w:val="20"/>
                <w:szCs w:val="20"/>
                <w:lang w:val="en-GB"/>
              </w:rPr>
            </w:pPr>
            <w:r w:rsidRPr="003E1403">
              <w:rPr>
                <w:rFonts w:ascii="Times New Roman" w:hAnsi="Times New Roman" w:cs="Times New Roman"/>
                <w:b/>
                <w:bCs/>
                <w:color w:val="FFFFFF"/>
                <w:sz w:val="20"/>
                <w:szCs w:val="20"/>
                <w:lang w:val="en-GB"/>
              </w:rPr>
              <w:t>Location where item is reported</w:t>
            </w:r>
          </w:p>
        </w:tc>
      </w:tr>
      <w:tr w:rsidR="00603EDE" w:rsidRPr="003E1403" w:rsidTr="00051D4E">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03EDE" w:rsidRPr="003E1403" w:rsidRDefault="00603EDE" w:rsidP="00051D4E">
            <w:pPr>
              <w:pStyle w:val="Default"/>
              <w:rPr>
                <w:rFonts w:ascii="Times New Roman" w:hAnsi="Times New Roman" w:cs="Times New Roman"/>
                <w:sz w:val="20"/>
                <w:szCs w:val="20"/>
                <w:lang w:val="en-GB"/>
              </w:rPr>
            </w:pPr>
            <w:r w:rsidRPr="003E1403">
              <w:rPr>
                <w:rFonts w:ascii="Times New Roman" w:hAnsi="Times New Roman" w:cs="Times New Roman"/>
                <w:b/>
                <w:bCs/>
                <w:sz w:val="20"/>
                <w:szCs w:val="20"/>
                <w:lang w:val="en-GB"/>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603EDE" w:rsidRPr="003E1403" w:rsidRDefault="00603EDE" w:rsidP="00051D4E">
            <w:pPr>
              <w:pStyle w:val="Default"/>
              <w:jc w:val="center"/>
              <w:rPr>
                <w:rFonts w:ascii="Times New Roman" w:hAnsi="Times New Roman" w:cs="Times New Roman"/>
                <w:color w:val="auto"/>
                <w:sz w:val="20"/>
                <w:szCs w:val="20"/>
                <w:lang w:val="en-GB"/>
              </w:rPr>
            </w:pPr>
          </w:p>
        </w:tc>
      </w:tr>
      <w:tr w:rsidR="00603EDE" w:rsidRPr="003E1403" w:rsidTr="00051D4E">
        <w:trPr>
          <w:trHeight w:val="48"/>
        </w:trPr>
        <w:tc>
          <w:tcPr>
            <w:tcW w:w="0" w:type="auto"/>
            <w:tcBorders>
              <w:top w:val="single" w:sz="5" w:space="0" w:color="000000"/>
              <w:left w:val="single" w:sz="5" w:space="0" w:color="000000"/>
              <w:bottom w:val="double" w:sz="2" w:space="0" w:color="FFFFCC"/>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 xml:space="preserve">Title </w:t>
            </w:r>
          </w:p>
        </w:tc>
        <w:tc>
          <w:tcPr>
            <w:tcW w:w="0" w:type="auto"/>
            <w:tcBorders>
              <w:top w:val="single" w:sz="5" w:space="0" w:color="000000"/>
              <w:left w:val="single" w:sz="5" w:space="0" w:color="000000"/>
              <w:bottom w:val="double" w:sz="2" w:space="0" w:color="FFFFCC"/>
              <w:right w:val="single" w:sz="5" w:space="0" w:color="000000"/>
            </w:tcBorders>
          </w:tcPr>
          <w:p w:rsidR="00603EDE" w:rsidRPr="003E1403" w:rsidRDefault="00603EDE" w:rsidP="00051D4E">
            <w:pPr>
              <w:pStyle w:val="Default"/>
              <w:spacing w:before="40" w:after="40"/>
              <w:jc w:val="right"/>
              <w:rPr>
                <w:rFonts w:ascii="Times New Roman" w:hAnsi="Times New Roman" w:cs="Times New Roman"/>
                <w:sz w:val="20"/>
                <w:szCs w:val="20"/>
                <w:lang w:val="en-GB"/>
              </w:rPr>
            </w:pPr>
            <w:r w:rsidRPr="003E1403">
              <w:rPr>
                <w:rFonts w:ascii="Times New Roman" w:hAnsi="Times New Roman" w:cs="Times New Roman"/>
                <w:sz w:val="20"/>
                <w:szCs w:val="20"/>
                <w:lang w:val="en-GB"/>
              </w:rPr>
              <w:t>1</w:t>
            </w:r>
          </w:p>
        </w:tc>
        <w:tc>
          <w:tcPr>
            <w:tcW w:w="0" w:type="auto"/>
            <w:tcBorders>
              <w:top w:val="single" w:sz="5" w:space="0" w:color="000000"/>
              <w:left w:val="single" w:sz="5" w:space="0" w:color="000000"/>
              <w:bottom w:val="doub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tcPr>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Title</w:t>
            </w:r>
          </w:p>
        </w:tc>
      </w:tr>
      <w:tr w:rsidR="00603EDE" w:rsidRPr="003E1403" w:rsidTr="00051D4E">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03EDE" w:rsidRPr="003E1403" w:rsidRDefault="00603EDE" w:rsidP="00051D4E">
            <w:pPr>
              <w:pStyle w:val="Default"/>
              <w:rPr>
                <w:rFonts w:ascii="Times New Roman" w:hAnsi="Times New Roman" w:cs="Times New Roman"/>
                <w:sz w:val="20"/>
                <w:szCs w:val="20"/>
                <w:lang w:val="en-GB"/>
              </w:rPr>
            </w:pPr>
            <w:r w:rsidRPr="003E1403">
              <w:rPr>
                <w:rFonts w:ascii="Times New Roman" w:hAnsi="Times New Roman" w:cs="Times New Roman"/>
                <w:b/>
                <w:bCs/>
                <w:sz w:val="20"/>
                <w:szCs w:val="20"/>
                <w:lang w:val="en-GB"/>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603EDE" w:rsidRPr="003E1403" w:rsidRDefault="00603EDE" w:rsidP="00051D4E">
            <w:pPr>
              <w:pStyle w:val="Default"/>
              <w:jc w:val="center"/>
              <w:rPr>
                <w:rFonts w:ascii="Times New Roman" w:hAnsi="Times New Roman" w:cs="Times New Roman"/>
                <w:color w:val="auto"/>
                <w:sz w:val="20"/>
                <w:szCs w:val="20"/>
                <w:lang w:val="en-GB"/>
              </w:rPr>
            </w:pPr>
          </w:p>
        </w:tc>
      </w:tr>
      <w:tr w:rsidR="00603EDE" w:rsidRPr="003E1403" w:rsidTr="00051D4E">
        <w:trPr>
          <w:trHeight w:val="48"/>
        </w:trPr>
        <w:tc>
          <w:tcPr>
            <w:tcW w:w="0" w:type="auto"/>
            <w:tcBorders>
              <w:top w:val="single" w:sz="5" w:space="0" w:color="000000"/>
              <w:left w:val="single" w:sz="5" w:space="0" w:color="000000"/>
              <w:bottom w:val="double" w:sz="2" w:space="0" w:color="FFFFCC"/>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 xml:space="preserve">Abstract </w:t>
            </w:r>
          </w:p>
        </w:tc>
        <w:tc>
          <w:tcPr>
            <w:tcW w:w="0" w:type="auto"/>
            <w:tcBorders>
              <w:top w:val="single" w:sz="5" w:space="0" w:color="000000"/>
              <w:left w:val="single" w:sz="5" w:space="0" w:color="000000"/>
              <w:bottom w:val="double" w:sz="2" w:space="0" w:color="FFFFCC"/>
              <w:right w:val="single" w:sz="5" w:space="0" w:color="000000"/>
            </w:tcBorders>
          </w:tcPr>
          <w:p w:rsidR="00603EDE" w:rsidRPr="003E1403" w:rsidRDefault="00603EDE" w:rsidP="00051D4E">
            <w:pPr>
              <w:pStyle w:val="Default"/>
              <w:spacing w:before="40" w:after="40"/>
              <w:jc w:val="right"/>
              <w:rPr>
                <w:rFonts w:ascii="Times New Roman" w:hAnsi="Times New Roman" w:cs="Times New Roman"/>
                <w:sz w:val="20"/>
                <w:szCs w:val="20"/>
                <w:lang w:val="en-GB"/>
              </w:rPr>
            </w:pPr>
            <w:r w:rsidRPr="003E1403">
              <w:rPr>
                <w:rFonts w:ascii="Times New Roman" w:hAnsi="Times New Roman" w:cs="Times New Roman"/>
                <w:sz w:val="20"/>
                <w:szCs w:val="20"/>
                <w:lang w:val="en-GB"/>
              </w:rPr>
              <w:t>2</w:t>
            </w:r>
          </w:p>
        </w:tc>
        <w:tc>
          <w:tcPr>
            <w:tcW w:w="0" w:type="auto"/>
            <w:tcBorders>
              <w:top w:val="single" w:sz="5" w:space="0" w:color="000000"/>
              <w:left w:val="single" w:sz="5" w:space="0" w:color="000000"/>
              <w:bottom w:val="doub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See the PRISMA 2020 for Abstracts checklist.</w:t>
            </w:r>
          </w:p>
        </w:tc>
        <w:tc>
          <w:tcPr>
            <w:tcW w:w="0" w:type="auto"/>
            <w:tcBorders>
              <w:top w:val="single" w:sz="5" w:space="0" w:color="000000"/>
              <w:left w:val="single" w:sz="5" w:space="0" w:color="000000"/>
              <w:bottom w:val="double" w:sz="5" w:space="0" w:color="000000"/>
              <w:right w:val="single" w:sz="5" w:space="0" w:color="000000"/>
            </w:tcBorders>
          </w:tcPr>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Abstract</w:t>
            </w:r>
          </w:p>
        </w:tc>
      </w:tr>
      <w:tr w:rsidR="00603EDE" w:rsidRPr="003E1403" w:rsidTr="00051D4E">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03EDE" w:rsidRPr="003E1403" w:rsidRDefault="00603EDE" w:rsidP="00051D4E">
            <w:pPr>
              <w:pStyle w:val="Default"/>
              <w:rPr>
                <w:rFonts w:ascii="Times New Roman" w:hAnsi="Times New Roman" w:cs="Times New Roman"/>
                <w:sz w:val="20"/>
                <w:szCs w:val="20"/>
                <w:lang w:val="en-GB"/>
              </w:rPr>
            </w:pPr>
            <w:r w:rsidRPr="003E1403">
              <w:rPr>
                <w:rFonts w:ascii="Times New Roman" w:hAnsi="Times New Roman" w:cs="Times New Roman"/>
                <w:b/>
                <w:bCs/>
                <w:sz w:val="20"/>
                <w:szCs w:val="20"/>
                <w:lang w:val="en-GB"/>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603EDE" w:rsidRPr="003E1403" w:rsidRDefault="00603EDE" w:rsidP="00051D4E">
            <w:pPr>
              <w:pStyle w:val="Default"/>
              <w:jc w:val="center"/>
              <w:rPr>
                <w:rFonts w:ascii="Times New Roman" w:hAnsi="Times New Roman" w:cs="Times New Roman"/>
                <w:color w:val="auto"/>
                <w:sz w:val="20"/>
                <w:szCs w:val="20"/>
                <w:lang w:val="en-GB"/>
              </w:rPr>
            </w:pPr>
          </w:p>
        </w:tc>
      </w:tr>
      <w:tr w:rsidR="00603EDE" w:rsidRPr="003E1403" w:rsidTr="00051D4E">
        <w:trPr>
          <w:trHeight w:val="48"/>
        </w:trPr>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right"/>
              <w:rPr>
                <w:rFonts w:ascii="Times New Roman" w:hAnsi="Times New Roman" w:cs="Times New Roman"/>
                <w:sz w:val="20"/>
                <w:szCs w:val="20"/>
                <w:lang w:val="en-GB"/>
              </w:rPr>
            </w:pPr>
            <w:r w:rsidRPr="003E1403">
              <w:rPr>
                <w:rFonts w:ascii="Times New Roman" w:hAnsi="Times New Roman" w:cs="Times New Roman"/>
                <w:sz w:val="20"/>
                <w:szCs w:val="20"/>
                <w:lang w:val="en-GB"/>
              </w:rPr>
              <w:t>3</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Describe the rationale for the review in the context of existing knowledge.</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Section 1</w:t>
            </w:r>
          </w:p>
        </w:tc>
      </w:tr>
      <w:tr w:rsidR="00603EDE" w:rsidRPr="003E1403" w:rsidTr="00051D4E">
        <w:trPr>
          <w:trHeight w:val="48"/>
        </w:trPr>
        <w:tc>
          <w:tcPr>
            <w:tcW w:w="0" w:type="auto"/>
            <w:tcBorders>
              <w:top w:val="single" w:sz="5" w:space="0" w:color="000000"/>
              <w:left w:val="single" w:sz="5" w:space="0" w:color="000000"/>
              <w:bottom w:val="double" w:sz="2" w:space="0" w:color="FFFFCC"/>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lastRenderedPageBreak/>
              <w:t xml:space="preserve">Objectives </w:t>
            </w:r>
          </w:p>
        </w:tc>
        <w:tc>
          <w:tcPr>
            <w:tcW w:w="0" w:type="auto"/>
            <w:tcBorders>
              <w:top w:val="single" w:sz="5" w:space="0" w:color="000000"/>
              <w:left w:val="single" w:sz="5" w:space="0" w:color="000000"/>
              <w:bottom w:val="double" w:sz="2" w:space="0" w:color="FFFFCC"/>
              <w:right w:val="single" w:sz="5" w:space="0" w:color="000000"/>
            </w:tcBorders>
          </w:tcPr>
          <w:p w:rsidR="00603EDE" w:rsidRPr="003E1403" w:rsidRDefault="00603EDE" w:rsidP="00051D4E">
            <w:pPr>
              <w:pStyle w:val="Default"/>
              <w:spacing w:before="40" w:after="40"/>
              <w:jc w:val="right"/>
              <w:rPr>
                <w:rFonts w:ascii="Times New Roman" w:hAnsi="Times New Roman" w:cs="Times New Roman"/>
                <w:sz w:val="20"/>
                <w:szCs w:val="20"/>
                <w:lang w:val="en-GB"/>
              </w:rPr>
            </w:pPr>
            <w:r w:rsidRPr="003E1403">
              <w:rPr>
                <w:rFonts w:ascii="Times New Roman" w:hAnsi="Times New Roman" w:cs="Times New Roman"/>
                <w:sz w:val="20"/>
                <w:szCs w:val="20"/>
                <w:lang w:val="en-GB"/>
              </w:rPr>
              <w:t>4</w:t>
            </w:r>
          </w:p>
        </w:tc>
        <w:tc>
          <w:tcPr>
            <w:tcW w:w="0" w:type="auto"/>
            <w:tcBorders>
              <w:top w:val="single" w:sz="5" w:space="0" w:color="000000"/>
              <w:left w:val="single" w:sz="5" w:space="0" w:color="000000"/>
              <w:bottom w:val="doub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Provide an explicit statement of the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tcPr>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Section 1</w:t>
            </w:r>
          </w:p>
        </w:tc>
      </w:tr>
      <w:tr w:rsidR="00603EDE" w:rsidRPr="003E1403" w:rsidTr="00051D4E">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03EDE" w:rsidRPr="003E1403" w:rsidRDefault="00603EDE" w:rsidP="00051D4E">
            <w:pPr>
              <w:pStyle w:val="Default"/>
              <w:rPr>
                <w:rFonts w:ascii="Times New Roman" w:hAnsi="Times New Roman" w:cs="Times New Roman"/>
                <w:sz w:val="20"/>
                <w:szCs w:val="20"/>
                <w:lang w:val="en-GB"/>
              </w:rPr>
            </w:pPr>
            <w:r w:rsidRPr="003E1403">
              <w:rPr>
                <w:rFonts w:ascii="Times New Roman" w:hAnsi="Times New Roman" w:cs="Times New Roman"/>
                <w:b/>
                <w:bCs/>
                <w:sz w:val="20"/>
                <w:szCs w:val="20"/>
                <w:lang w:val="en-GB"/>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603EDE" w:rsidRPr="003E1403" w:rsidRDefault="00603EDE" w:rsidP="00051D4E">
            <w:pPr>
              <w:pStyle w:val="Default"/>
              <w:jc w:val="center"/>
              <w:rPr>
                <w:rFonts w:ascii="Times New Roman" w:hAnsi="Times New Roman" w:cs="Times New Roman"/>
                <w:color w:val="auto"/>
                <w:sz w:val="20"/>
                <w:szCs w:val="20"/>
                <w:lang w:val="en-GB"/>
              </w:rPr>
            </w:pPr>
          </w:p>
        </w:tc>
      </w:tr>
      <w:tr w:rsidR="00603EDE" w:rsidRPr="003E1403" w:rsidTr="00051D4E">
        <w:trPr>
          <w:trHeight w:val="48"/>
        </w:trPr>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right"/>
              <w:rPr>
                <w:rFonts w:ascii="Times New Roman" w:hAnsi="Times New Roman" w:cs="Times New Roman"/>
                <w:sz w:val="20"/>
                <w:szCs w:val="20"/>
                <w:lang w:val="en-GB"/>
              </w:rPr>
            </w:pPr>
            <w:r w:rsidRPr="003E1403">
              <w:rPr>
                <w:rFonts w:ascii="Times New Roman" w:hAnsi="Times New Roman" w:cs="Times New Roman"/>
                <w:sz w:val="20"/>
                <w:szCs w:val="20"/>
                <w:lang w:val="en-GB"/>
              </w:rPr>
              <w:t>5</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Specify the inclusion and exclusion criteria for the review and how studies were grouped for the syntheses.</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Section 2.2</w:t>
            </w:r>
          </w:p>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Supplementary material selection protocol</w:t>
            </w:r>
          </w:p>
        </w:tc>
      </w:tr>
      <w:tr w:rsidR="00603EDE" w:rsidRPr="003E1403" w:rsidTr="00051D4E">
        <w:trPr>
          <w:trHeight w:val="191"/>
        </w:trPr>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right"/>
              <w:rPr>
                <w:rFonts w:ascii="Times New Roman" w:hAnsi="Times New Roman" w:cs="Times New Roman"/>
                <w:sz w:val="20"/>
                <w:szCs w:val="20"/>
                <w:lang w:val="en-GB"/>
              </w:rPr>
            </w:pPr>
            <w:r w:rsidRPr="003E1403">
              <w:rPr>
                <w:rFonts w:ascii="Times New Roman" w:hAnsi="Times New Roman" w:cs="Times New Roman"/>
                <w:sz w:val="20"/>
                <w:szCs w:val="20"/>
                <w:lang w:val="en-GB"/>
              </w:rPr>
              <w:t>6</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Specify all databases, registers, websites, organisations, reference lists and other sources searched or consulted to identify studies. Specify the date when each source was last searched or consulted.</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Section 2.2</w:t>
            </w:r>
          </w:p>
        </w:tc>
      </w:tr>
      <w:tr w:rsidR="00603EDE" w:rsidRPr="003E1403" w:rsidTr="00051D4E">
        <w:trPr>
          <w:trHeight w:val="48"/>
        </w:trPr>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Search strategy</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right"/>
              <w:rPr>
                <w:rFonts w:ascii="Times New Roman" w:hAnsi="Times New Roman" w:cs="Times New Roman"/>
                <w:sz w:val="20"/>
                <w:szCs w:val="20"/>
                <w:lang w:val="en-GB"/>
              </w:rPr>
            </w:pPr>
            <w:r w:rsidRPr="003E1403">
              <w:rPr>
                <w:rFonts w:ascii="Times New Roman" w:hAnsi="Times New Roman" w:cs="Times New Roman"/>
                <w:sz w:val="20"/>
                <w:szCs w:val="20"/>
                <w:lang w:val="en-GB"/>
              </w:rPr>
              <w:t>7</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Present the full search strategies for all databases, registers and websites, including any filters and limits used.</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Section 2.1</w:t>
            </w:r>
          </w:p>
        </w:tc>
      </w:tr>
      <w:tr w:rsidR="00603EDE" w:rsidRPr="003E1403" w:rsidTr="00051D4E">
        <w:trPr>
          <w:trHeight w:val="48"/>
        </w:trPr>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Selection process</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right"/>
              <w:rPr>
                <w:rFonts w:ascii="Times New Roman" w:hAnsi="Times New Roman" w:cs="Times New Roman"/>
                <w:sz w:val="20"/>
                <w:szCs w:val="20"/>
                <w:lang w:val="en-GB"/>
              </w:rPr>
            </w:pPr>
            <w:r w:rsidRPr="003E1403">
              <w:rPr>
                <w:rFonts w:ascii="Times New Roman" w:hAnsi="Times New Roman" w:cs="Times New Roman"/>
                <w:sz w:val="20"/>
                <w:szCs w:val="20"/>
                <w:lang w:val="en-GB"/>
              </w:rPr>
              <w:t>8</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Section 2.3</w:t>
            </w:r>
          </w:p>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Supplementary material selection protocol</w:t>
            </w:r>
          </w:p>
        </w:tc>
      </w:tr>
      <w:tr w:rsidR="00603EDE" w:rsidRPr="003E1403" w:rsidTr="00051D4E">
        <w:trPr>
          <w:trHeight w:val="152"/>
        </w:trPr>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right"/>
              <w:rPr>
                <w:rFonts w:ascii="Times New Roman" w:hAnsi="Times New Roman" w:cs="Times New Roman"/>
                <w:sz w:val="20"/>
                <w:szCs w:val="20"/>
                <w:lang w:val="en-GB"/>
              </w:rPr>
            </w:pPr>
            <w:r w:rsidRPr="003E1403">
              <w:rPr>
                <w:rFonts w:ascii="Times New Roman" w:hAnsi="Times New Roman" w:cs="Times New Roman"/>
                <w:sz w:val="20"/>
                <w:szCs w:val="20"/>
                <w:lang w:val="en-GB"/>
              </w:rPr>
              <w:t>9</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Section 2.3</w:t>
            </w:r>
          </w:p>
        </w:tc>
      </w:tr>
      <w:tr w:rsidR="00603EDE" w:rsidRPr="003E1403" w:rsidTr="00051D4E">
        <w:trPr>
          <w:trHeight w:val="48"/>
        </w:trPr>
        <w:tc>
          <w:tcPr>
            <w:tcW w:w="0" w:type="auto"/>
            <w:vMerge w:val="restart"/>
            <w:tcBorders>
              <w:top w:val="single" w:sz="5" w:space="0" w:color="000000"/>
              <w:left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right"/>
              <w:rPr>
                <w:rFonts w:ascii="Times New Roman" w:hAnsi="Times New Roman" w:cs="Times New Roman"/>
                <w:sz w:val="20"/>
                <w:szCs w:val="20"/>
                <w:lang w:val="en-GB"/>
              </w:rPr>
            </w:pPr>
            <w:r w:rsidRPr="003E1403">
              <w:rPr>
                <w:rFonts w:ascii="Times New Roman" w:hAnsi="Times New Roman" w:cs="Times New Roman"/>
                <w:sz w:val="20"/>
                <w:szCs w:val="20"/>
                <w:lang w:val="en-GB"/>
              </w:rPr>
              <w:t>10a</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List and define all outcomes for which data were sought. Specify whether all results that were compatible with each outcome domain in each study were sought (e.g. for all measures, time points, analysis), and if not, the methods used to decide which results to collect.</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Section 2.3</w:t>
            </w:r>
          </w:p>
        </w:tc>
      </w:tr>
      <w:tr w:rsidR="00603EDE" w:rsidRPr="003E1403" w:rsidTr="00051D4E">
        <w:trPr>
          <w:trHeight w:val="48"/>
        </w:trPr>
        <w:tc>
          <w:tcPr>
            <w:tcW w:w="0" w:type="auto"/>
            <w:vMerge/>
            <w:tcBorders>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right"/>
              <w:rPr>
                <w:rFonts w:ascii="Times New Roman" w:hAnsi="Times New Roman" w:cs="Times New Roman"/>
                <w:sz w:val="20"/>
                <w:szCs w:val="20"/>
                <w:lang w:val="en-GB"/>
              </w:rPr>
            </w:pPr>
            <w:r w:rsidRPr="003E1403">
              <w:rPr>
                <w:rFonts w:ascii="Times New Roman" w:hAnsi="Times New Roman" w:cs="Times New Roman"/>
                <w:sz w:val="20"/>
                <w:szCs w:val="20"/>
                <w:lang w:val="en-GB"/>
              </w:rPr>
              <w:t>10b</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List and define all other variables for which data were sought (e.g. participant and intervention characteristics, funding sources). Describe any assumptions made about any missing or unclear information.</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Section  2.4</w:t>
            </w:r>
          </w:p>
        </w:tc>
      </w:tr>
      <w:tr w:rsidR="00603EDE" w:rsidRPr="003E1403" w:rsidTr="00051D4E">
        <w:trPr>
          <w:trHeight w:val="48"/>
        </w:trPr>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Study risk of bias assessment</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right"/>
              <w:rPr>
                <w:rFonts w:ascii="Times New Roman" w:hAnsi="Times New Roman" w:cs="Times New Roman"/>
                <w:sz w:val="20"/>
                <w:szCs w:val="20"/>
                <w:lang w:val="en-GB"/>
              </w:rPr>
            </w:pPr>
            <w:r w:rsidRPr="003E1403">
              <w:rPr>
                <w:rFonts w:ascii="Times New Roman" w:hAnsi="Times New Roman" w:cs="Times New Roman"/>
                <w:sz w:val="20"/>
                <w:szCs w:val="20"/>
                <w:lang w:val="en-GB"/>
              </w:rPr>
              <w:t>11</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Section 2.3</w:t>
            </w:r>
          </w:p>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2.4</w:t>
            </w:r>
          </w:p>
        </w:tc>
      </w:tr>
      <w:tr w:rsidR="00603EDE" w:rsidRPr="003E1403" w:rsidTr="00051D4E">
        <w:trPr>
          <w:trHeight w:val="48"/>
        </w:trPr>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 xml:space="preserve">Effect measures </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right"/>
              <w:rPr>
                <w:rFonts w:ascii="Times New Roman" w:hAnsi="Times New Roman" w:cs="Times New Roman"/>
                <w:sz w:val="20"/>
                <w:szCs w:val="20"/>
                <w:lang w:val="en-GB"/>
              </w:rPr>
            </w:pPr>
            <w:r w:rsidRPr="003E1403">
              <w:rPr>
                <w:rFonts w:ascii="Times New Roman" w:hAnsi="Times New Roman" w:cs="Times New Roman"/>
                <w:sz w:val="20"/>
                <w:szCs w:val="20"/>
                <w:lang w:val="en-GB"/>
              </w:rPr>
              <w:t>12</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Specify for each outcome the effect measure(s) (e.g. risk ratio, mean difference) used in the synthesis or presentation of results.</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Section 2.4</w:t>
            </w:r>
          </w:p>
        </w:tc>
      </w:tr>
      <w:tr w:rsidR="00603EDE" w:rsidRPr="003E1403" w:rsidTr="00051D4E">
        <w:trPr>
          <w:trHeight w:val="48"/>
        </w:trPr>
        <w:tc>
          <w:tcPr>
            <w:tcW w:w="0" w:type="auto"/>
            <w:vMerge w:val="restart"/>
            <w:tcBorders>
              <w:top w:val="single" w:sz="5" w:space="0" w:color="000000"/>
              <w:left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Synthesis methods</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right"/>
              <w:rPr>
                <w:rFonts w:ascii="Times New Roman" w:hAnsi="Times New Roman" w:cs="Times New Roman"/>
                <w:sz w:val="20"/>
                <w:szCs w:val="20"/>
                <w:lang w:val="en-GB"/>
              </w:rPr>
            </w:pPr>
            <w:r w:rsidRPr="003E1403">
              <w:rPr>
                <w:rFonts w:ascii="Times New Roman" w:hAnsi="Times New Roman" w:cs="Times New Roman"/>
                <w:sz w:val="20"/>
                <w:szCs w:val="20"/>
                <w:lang w:val="en-GB"/>
              </w:rPr>
              <w:t>13a</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Section 2.4</w:t>
            </w:r>
          </w:p>
        </w:tc>
      </w:tr>
      <w:tr w:rsidR="00603EDE" w:rsidRPr="003E1403" w:rsidTr="00051D4E">
        <w:trPr>
          <w:trHeight w:val="48"/>
        </w:trPr>
        <w:tc>
          <w:tcPr>
            <w:tcW w:w="0" w:type="auto"/>
            <w:vMerge/>
            <w:tcBorders>
              <w:left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right"/>
              <w:rPr>
                <w:rFonts w:ascii="Times New Roman" w:hAnsi="Times New Roman" w:cs="Times New Roman"/>
                <w:sz w:val="20"/>
                <w:szCs w:val="20"/>
                <w:lang w:val="en-GB"/>
              </w:rPr>
            </w:pPr>
            <w:r w:rsidRPr="003E1403">
              <w:rPr>
                <w:rFonts w:ascii="Times New Roman" w:hAnsi="Times New Roman" w:cs="Times New Roman"/>
                <w:sz w:val="20"/>
                <w:szCs w:val="20"/>
                <w:lang w:val="en-GB"/>
              </w:rPr>
              <w:t>13b</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Describe any methods required to prepare the data for presentation or synthesis, such as handling of missing summary statistics, or data conversions.</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Section 2.4</w:t>
            </w:r>
          </w:p>
        </w:tc>
      </w:tr>
      <w:tr w:rsidR="00603EDE" w:rsidRPr="003E1403" w:rsidTr="00051D4E">
        <w:trPr>
          <w:trHeight w:val="48"/>
        </w:trPr>
        <w:tc>
          <w:tcPr>
            <w:tcW w:w="0" w:type="auto"/>
            <w:vMerge/>
            <w:tcBorders>
              <w:left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right"/>
              <w:rPr>
                <w:rFonts w:ascii="Times New Roman" w:hAnsi="Times New Roman" w:cs="Times New Roman"/>
                <w:sz w:val="20"/>
                <w:szCs w:val="20"/>
                <w:lang w:val="en-GB"/>
              </w:rPr>
            </w:pPr>
            <w:r w:rsidRPr="003E1403">
              <w:rPr>
                <w:rFonts w:ascii="Times New Roman" w:hAnsi="Times New Roman" w:cs="Times New Roman"/>
                <w:sz w:val="20"/>
                <w:szCs w:val="20"/>
                <w:lang w:val="en-GB"/>
              </w:rPr>
              <w:t>13c</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Describe any methods used to tabulate or visually display results of individual studies and syntheses.</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Section 2.4</w:t>
            </w:r>
          </w:p>
        </w:tc>
      </w:tr>
      <w:tr w:rsidR="00603EDE" w:rsidRPr="003E1403" w:rsidTr="00051D4E">
        <w:trPr>
          <w:trHeight w:val="48"/>
        </w:trPr>
        <w:tc>
          <w:tcPr>
            <w:tcW w:w="0" w:type="auto"/>
            <w:vMerge/>
            <w:tcBorders>
              <w:left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right"/>
              <w:rPr>
                <w:rFonts w:ascii="Times New Roman" w:hAnsi="Times New Roman" w:cs="Times New Roman"/>
                <w:sz w:val="20"/>
                <w:szCs w:val="20"/>
                <w:lang w:val="en-GB"/>
              </w:rPr>
            </w:pPr>
            <w:r w:rsidRPr="003E1403">
              <w:rPr>
                <w:rFonts w:ascii="Times New Roman" w:hAnsi="Times New Roman" w:cs="Times New Roman"/>
                <w:sz w:val="20"/>
                <w:szCs w:val="20"/>
                <w:lang w:val="en-GB"/>
              </w:rPr>
              <w:t>13d</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Section 2.4</w:t>
            </w:r>
          </w:p>
        </w:tc>
      </w:tr>
      <w:tr w:rsidR="00603EDE" w:rsidRPr="003E1403" w:rsidTr="00051D4E">
        <w:trPr>
          <w:trHeight w:val="48"/>
        </w:trPr>
        <w:tc>
          <w:tcPr>
            <w:tcW w:w="0" w:type="auto"/>
            <w:vMerge/>
            <w:tcBorders>
              <w:left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right"/>
              <w:rPr>
                <w:rFonts w:ascii="Times New Roman" w:hAnsi="Times New Roman" w:cs="Times New Roman"/>
                <w:sz w:val="20"/>
                <w:szCs w:val="20"/>
                <w:lang w:val="en-GB"/>
              </w:rPr>
            </w:pPr>
            <w:r w:rsidRPr="003E1403">
              <w:rPr>
                <w:rFonts w:ascii="Times New Roman" w:hAnsi="Times New Roman" w:cs="Times New Roman"/>
                <w:sz w:val="20"/>
                <w:szCs w:val="20"/>
                <w:lang w:val="en-GB"/>
              </w:rPr>
              <w:t>13e</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Describe any methods used to explore possible causes of heterogeneity among study results (e.g. subgroup analysis, meta-regression).</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Section 2.4</w:t>
            </w:r>
          </w:p>
        </w:tc>
      </w:tr>
      <w:tr w:rsidR="00603EDE" w:rsidRPr="003E1403" w:rsidTr="00051D4E">
        <w:trPr>
          <w:trHeight w:val="50"/>
        </w:trPr>
        <w:tc>
          <w:tcPr>
            <w:tcW w:w="0" w:type="auto"/>
            <w:vMerge/>
            <w:tcBorders>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right"/>
              <w:rPr>
                <w:rFonts w:ascii="Times New Roman" w:hAnsi="Times New Roman" w:cs="Times New Roman"/>
                <w:sz w:val="20"/>
                <w:szCs w:val="20"/>
                <w:lang w:val="en-GB"/>
              </w:rPr>
            </w:pPr>
            <w:r w:rsidRPr="003E1403">
              <w:rPr>
                <w:rFonts w:ascii="Times New Roman" w:hAnsi="Times New Roman" w:cs="Times New Roman"/>
                <w:sz w:val="20"/>
                <w:szCs w:val="20"/>
                <w:lang w:val="en-GB"/>
              </w:rPr>
              <w:t>13f</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Describe any sensitivity analysis conducted to assess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Section 2.4</w:t>
            </w:r>
          </w:p>
        </w:tc>
      </w:tr>
      <w:tr w:rsidR="00603EDE" w:rsidRPr="003E1403" w:rsidTr="00051D4E">
        <w:trPr>
          <w:trHeight w:val="48"/>
        </w:trPr>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Reporting bias assessment</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right"/>
              <w:rPr>
                <w:rFonts w:ascii="Times New Roman" w:hAnsi="Times New Roman" w:cs="Times New Roman"/>
                <w:sz w:val="20"/>
                <w:szCs w:val="20"/>
                <w:lang w:val="en-GB"/>
              </w:rPr>
            </w:pPr>
            <w:r w:rsidRPr="003E1403">
              <w:rPr>
                <w:rFonts w:ascii="Times New Roman" w:hAnsi="Times New Roman" w:cs="Times New Roman"/>
                <w:sz w:val="20"/>
                <w:szCs w:val="20"/>
                <w:lang w:val="en-GB"/>
              </w:rPr>
              <w:t>14</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Describe any methods used to assess risk of bias due to missing results in a synthesis (arising from reporting biases).</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Section 2.4</w:t>
            </w:r>
          </w:p>
        </w:tc>
      </w:tr>
      <w:tr w:rsidR="00603EDE" w:rsidRPr="003E1403" w:rsidTr="00051D4E">
        <w:trPr>
          <w:trHeight w:val="48"/>
        </w:trPr>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Certainty assessment</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right"/>
              <w:rPr>
                <w:rFonts w:ascii="Times New Roman" w:hAnsi="Times New Roman" w:cs="Times New Roman"/>
                <w:sz w:val="20"/>
                <w:szCs w:val="20"/>
                <w:lang w:val="en-GB"/>
              </w:rPr>
            </w:pPr>
            <w:r w:rsidRPr="003E1403">
              <w:rPr>
                <w:rFonts w:ascii="Times New Roman" w:hAnsi="Times New Roman" w:cs="Times New Roman"/>
                <w:sz w:val="20"/>
                <w:szCs w:val="20"/>
                <w:lang w:val="en-GB"/>
              </w:rPr>
              <w:t>15</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Describe any methods used to assess certainty (or confidence) in the body of evidence for an outcome.</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Section 2.3</w:t>
            </w:r>
          </w:p>
        </w:tc>
      </w:tr>
      <w:tr w:rsidR="00603EDE" w:rsidRPr="003E1403" w:rsidTr="00051D4E">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03EDE" w:rsidRPr="003E1403" w:rsidRDefault="00603EDE" w:rsidP="00051D4E">
            <w:pPr>
              <w:pStyle w:val="Default"/>
              <w:rPr>
                <w:rFonts w:ascii="Times New Roman" w:hAnsi="Times New Roman" w:cs="Times New Roman"/>
                <w:sz w:val="20"/>
                <w:szCs w:val="20"/>
                <w:lang w:val="en-GB"/>
              </w:rPr>
            </w:pPr>
            <w:r w:rsidRPr="003E1403">
              <w:rPr>
                <w:rFonts w:ascii="Times New Roman" w:hAnsi="Times New Roman" w:cs="Times New Roman"/>
                <w:b/>
                <w:bCs/>
                <w:sz w:val="20"/>
                <w:szCs w:val="20"/>
                <w:lang w:val="en-GB"/>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603EDE" w:rsidRPr="003E1403" w:rsidRDefault="00603EDE" w:rsidP="00051D4E">
            <w:pPr>
              <w:pStyle w:val="Default"/>
              <w:jc w:val="center"/>
              <w:rPr>
                <w:rFonts w:ascii="Times New Roman" w:hAnsi="Times New Roman" w:cs="Times New Roman"/>
                <w:color w:val="auto"/>
                <w:sz w:val="20"/>
                <w:szCs w:val="20"/>
                <w:lang w:val="en-GB"/>
              </w:rPr>
            </w:pPr>
          </w:p>
        </w:tc>
      </w:tr>
      <w:tr w:rsidR="00603EDE" w:rsidRPr="003E1403" w:rsidTr="00051D4E">
        <w:trPr>
          <w:trHeight w:val="48"/>
        </w:trPr>
        <w:tc>
          <w:tcPr>
            <w:tcW w:w="0" w:type="auto"/>
            <w:vMerge w:val="restart"/>
            <w:tcBorders>
              <w:top w:val="single" w:sz="5" w:space="0" w:color="000000"/>
              <w:left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right"/>
              <w:rPr>
                <w:rFonts w:ascii="Times New Roman" w:hAnsi="Times New Roman" w:cs="Times New Roman"/>
                <w:sz w:val="20"/>
                <w:szCs w:val="20"/>
                <w:lang w:val="en-GB"/>
              </w:rPr>
            </w:pPr>
            <w:r w:rsidRPr="003E1403">
              <w:rPr>
                <w:rFonts w:ascii="Times New Roman" w:hAnsi="Times New Roman" w:cs="Times New Roman"/>
                <w:sz w:val="20"/>
                <w:szCs w:val="20"/>
                <w:lang w:val="en-GB"/>
              </w:rPr>
              <w:t>16a</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Describe the results of the search and selection process, from the number of records identified in the search to the number of studies included in the review, ideally using a flow diagram.</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Section 3.2</w:t>
            </w:r>
          </w:p>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Figure 1</w:t>
            </w:r>
          </w:p>
        </w:tc>
      </w:tr>
      <w:tr w:rsidR="00603EDE" w:rsidRPr="003E1403" w:rsidTr="00051D4E">
        <w:trPr>
          <w:trHeight w:val="48"/>
        </w:trPr>
        <w:tc>
          <w:tcPr>
            <w:tcW w:w="0" w:type="auto"/>
            <w:vMerge/>
            <w:tcBorders>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right"/>
              <w:rPr>
                <w:rFonts w:ascii="Times New Roman" w:hAnsi="Times New Roman" w:cs="Times New Roman"/>
                <w:sz w:val="20"/>
                <w:szCs w:val="20"/>
                <w:lang w:val="en-GB"/>
              </w:rPr>
            </w:pPr>
            <w:r w:rsidRPr="003E1403">
              <w:rPr>
                <w:rFonts w:ascii="Times New Roman" w:hAnsi="Times New Roman" w:cs="Times New Roman"/>
                <w:sz w:val="20"/>
                <w:szCs w:val="20"/>
                <w:lang w:val="en-GB"/>
              </w:rPr>
              <w:t>16b</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Cite studies that might appear to meet the inclusion criteria, but which were excluded, and explain why they were excluded.</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Figure 1</w:t>
            </w:r>
          </w:p>
        </w:tc>
      </w:tr>
      <w:tr w:rsidR="00603EDE" w:rsidRPr="003E1403" w:rsidTr="00051D4E">
        <w:trPr>
          <w:trHeight w:val="103"/>
        </w:trPr>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right"/>
              <w:rPr>
                <w:rFonts w:ascii="Times New Roman" w:hAnsi="Times New Roman" w:cs="Times New Roman"/>
                <w:sz w:val="20"/>
                <w:szCs w:val="20"/>
                <w:lang w:val="en-GB"/>
              </w:rPr>
            </w:pPr>
            <w:r w:rsidRPr="003E1403">
              <w:rPr>
                <w:rFonts w:ascii="Times New Roman" w:hAnsi="Times New Roman" w:cs="Times New Roman"/>
                <w:sz w:val="20"/>
                <w:szCs w:val="20"/>
                <w:lang w:val="en-GB"/>
              </w:rPr>
              <w:t>17</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Cite each included study and present its characteristics.</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Section 3.1</w:t>
            </w:r>
          </w:p>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Table 1</w:t>
            </w:r>
          </w:p>
        </w:tc>
      </w:tr>
      <w:tr w:rsidR="00603EDE" w:rsidRPr="003E1403" w:rsidTr="00051D4E">
        <w:trPr>
          <w:trHeight w:val="48"/>
        </w:trPr>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 xml:space="preserve">Risk of bias in studies </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right"/>
              <w:rPr>
                <w:rFonts w:ascii="Times New Roman" w:hAnsi="Times New Roman" w:cs="Times New Roman"/>
                <w:sz w:val="20"/>
                <w:szCs w:val="20"/>
                <w:lang w:val="en-GB"/>
              </w:rPr>
            </w:pPr>
            <w:r w:rsidRPr="003E1403">
              <w:rPr>
                <w:rFonts w:ascii="Times New Roman" w:hAnsi="Times New Roman" w:cs="Times New Roman"/>
                <w:sz w:val="20"/>
                <w:szCs w:val="20"/>
                <w:lang w:val="en-GB"/>
              </w:rPr>
              <w:t>18</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Present assessments of risk of bias for each included study.</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Section 3.2</w:t>
            </w:r>
          </w:p>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Supplementary Figure 1</w:t>
            </w:r>
          </w:p>
        </w:tc>
      </w:tr>
      <w:tr w:rsidR="00603EDE" w:rsidRPr="003E1403" w:rsidTr="00051D4E">
        <w:trPr>
          <w:trHeight w:val="48"/>
        </w:trPr>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right"/>
              <w:rPr>
                <w:rFonts w:ascii="Times New Roman" w:hAnsi="Times New Roman" w:cs="Times New Roman"/>
                <w:sz w:val="20"/>
                <w:szCs w:val="20"/>
                <w:lang w:val="en-GB"/>
              </w:rPr>
            </w:pPr>
            <w:r w:rsidRPr="003E1403">
              <w:rPr>
                <w:rFonts w:ascii="Times New Roman" w:hAnsi="Times New Roman" w:cs="Times New Roman"/>
                <w:sz w:val="20"/>
                <w:szCs w:val="20"/>
                <w:lang w:val="en-GB"/>
              </w:rPr>
              <w:t>19</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For all outcomes, present, for each study: (a) summary statistics for each group (where appropriate) and (b) an effect estimate and its precision (e.g. confidence/credible interval), ideally using structured tables or plots.</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Section 3.2</w:t>
            </w:r>
          </w:p>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 xml:space="preserve">Figure 5 </w:t>
            </w:r>
          </w:p>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Supplementary Figure 1</w:t>
            </w:r>
          </w:p>
        </w:tc>
      </w:tr>
      <w:tr w:rsidR="00603EDE" w:rsidRPr="003E1403" w:rsidTr="00051D4E">
        <w:trPr>
          <w:trHeight w:val="48"/>
        </w:trPr>
        <w:tc>
          <w:tcPr>
            <w:tcW w:w="0" w:type="auto"/>
            <w:vMerge w:val="restart"/>
            <w:tcBorders>
              <w:top w:val="single" w:sz="5" w:space="0" w:color="000000"/>
              <w:left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Results of syntheses</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right"/>
              <w:rPr>
                <w:rFonts w:ascii="Times New Roman" w:hAnsi="Times New Roman" w:cs="Times New Roman"/>
                <w:sz w:val="20"/>
                <w:szCs w:val="20"/>
                <w:lang w:val="en-GB"/>
              </w:rPr>
            </w:pPr>
            <w:r w:rsidRPr="003E1403">
              <w:rPr>
                <w:rFonts w:ascii="Times New Roman" w:hAnsi="Times New Roman" w:cs="Times New Roman"/>
                <w:sz w:val="20"/>
                <w:szCs w:val="20"/>
                <w:lang w:val="en-GB"/>
              </w:rPr>
              <w:t>20a</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For each synthesis, briefly summarise the characteristics and risk of bias among contributing studies.</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Section 3.2</w:t>
            </w:r>
          </w:p>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Supplementary Figure 1</w:t>
            </w:r>
          </w:p>
        </w:tc>
      </w:tr>
      <w:tr w:rsidR="00603EDE" w:rsidRPr="003E1403" w:rsidTr="00051D4E">
        <w:trPr>
          <w:trHeight w:val="203"/>
        </w:trPr>
        <w:tc>
          <w:tcPr>
            <w:tcW w:w="0" w:type="auto"/>
            <w:vMerge/>
            <w:tcBorders>
              <w:left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right"/>
              <w:rPr>
                <w:rFonts w:ascii="Times New Roman" w:hAnsi="Times New Roman" w:cs="Times New Roman"/>
                <w:sz w:val="20"/>
                <w:szCs w:val="20"/>
                <w:lang w:val="en-GB"/>
              </w:rPr>
            </w:pPr>
            <w:r w:rsidRPr="003E1403">
              <w:rPr>
                <w:rFonts w:ascii="Times New Roman" w:hAnsi="Times New Roman" w:cs="Times New Roman"/>
                <w:sz w:val="20"/>
                <w:szCs w:val="20"/>
                <w:lang w:val="en-GB"/>
              </w:rPr>
              <w:t>20b</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Section 3.2</w:t>
            </w:r>
          </w:p>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Figure 5 Supplementary Figure 1</w:t>
            </w:r>
          </w:p>
        </w:tc>
      </w:tr>
      <w:tr w:rsidR="00603EDE" w:rsidRPr="003E1403" w:rsidTr="00051D4E">
        <w:trPr>
          <w:trHeight w:val="48"/>
        </w:trPr>
        <w:tc>
          <w:tcPr>
            <w:tcW w:w="0" w:type="auto"/>
            <w:vMerge/>
            <w:tcBorders>
              <w:left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right"/>
              <w:rPr>
                <w:rFonts w:ascii="Times New Roman" w:hAnsi="Times New Roman" w:cs="Times New Roman"/>
                <w:sz w:val="20"/>
                <w:szCs w:val="20"/>
                <w:lang w:val="en-GB"/>
              </w:rPr>
            </w:pPr>
            <w:r w:rsidRPr="003E1403">
              <w:rPr>
                <w:rFonts w:ascii="Times New Roman" w:hAnsi="Times New Roman" w:cs="Times New Roman"/>
                <w:sz w:val="20"/>
                <w:szCs w:val="20"/>
                <w:lang w:val="en-GB"/>
              </w:rPr>
              <w:t>20c</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Present results of all investigations of possible causes of heterogeneity among study results.</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NA</w:t>
            </w:r>
          </w:p>
        </w:tc>
      </w:tr>
      <w:tr w:rsidR="00603EDE" w:rsidRPr="003E1403" w:rsidTr="00051D4E">
        <w:trPr>
          <w:trHeight w:val="48"/>
        </w:trPr>
        <w:tc>
          <w:tcPr>
            <w:tcW w:w="0" w:type="auto"/>
            <w:vMerge/>
            <w:tcBorders>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right"/>
              <w:rPr>
                <w:rFonts w:ascii="Times New Roman" w:hAnsi="Times New Roman" w:cs="Times New Roman"/>
                <w:sz w:val="20"/>
                <w:szCs w:val="20"/>
                <w:lang w:val="en-GB"/>
              </w:rPr>
            </w:pPr>
            <w:r w:rsidRPr="003E1403">
              <w:rPr>
                <w:rFonts w:ascii="Times New Roman" w:hAnsi="Times New Roman" w:cs="Times New Roman"/>
                <w:sz w:val="20"/>
                <w:szCs w:val="20"/>
                <w:lang w:val="en-GB"/>
              </w:rPr>
              <w:t>20d</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Present results of all sensitivity analysis conducted to assess the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NA</w:t>
            </w:r>
          </w:p>
        </w:tc>
      </w:tr>
      <w:tr w:rsidR="00603EDE" w:rsidRPr="003E1403" w:rsidTr="00051D4E">
        <w:trPr>
          <w:trHeight w:val="48"/>
        </w:trPr>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Reporting biases</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right"/>
              <w:rPr>
                <w:rFonts w:ascii="Times New Roman" w:hAnsi="Times New Roman" w:cs="Times New Roman"/>
                <w:sz w:val="20"/>
                <w:szCs w:val="20"/>
                <w:lang w:val="en-GB"/>
              </w:rPr>
            </w:pPr>
            <w:r w:rsidRPr="003E1403">
              <w:rPr>
                <w:rFonts w:ascii="Times New Roman" w:hAnsi="Times New Roman" w:cs="Times New Roman"/>
                <w:sz w:val="20"/>
                <w:szCs w:val="20"/>
                <w:lang w:val="en-GB"/>
              </w:rPr>
              <w:t>21</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Present assessments of risk of bias due to missing results (arising from reporting biases) for each synthesis assessed.</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Section 3.2</w:t>
            </w:r>
          </w:p>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Supplementary Figure 1</w:t>
            </w:r>
          </w:p>
        </w:tc>
      </w:tr>
      <w:tr w:rsidR="00603EDE" w:rsidRPr="003E1403" w:rsidTr="00051D4E">
        <w:trPr>
          <w:trHeight w:val="48"/>
        </w:trPr>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 xml:space="preserve">Certainty of evidence </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right"/>
              <w:rPr>
                <w:rFonts w:ascii="Times New Roman" w:hAnsi="Times New Roman" w:cs="Times New Roman"/>
                <w:sz w:val="20"/>
                <w:szCs w:val="20"/>
                <w:lang w:val="en-GB"/>
              </w:rPr>
            </w:pPr>
            <w:r w:rsidRPr="003E1403">
              <w:rPr>
                <w:rFonts w:ascii="Times New Roman" w:hAnsi="Times New Roman" w:cs="Times New Roman"/>
                <w:sz w:val="20"/>
                <w:szCs w:val="20"/>
                <w:lang w:val="en-GB"/>
              </w:rPr>
              <w:t>22</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Present assessments of certainty (or confidence) in the body of evidence for each outcome assessed.</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Table 1.</w:t>
            </w:r>
          </w:p>
        </w:tc>
      </w:tr>
      <w:tr w:rsidR="00603EDE" w:rsidRPr="003E1403" w:rsidTr="00051D4E">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03EDE" w:rsidRPr="003E1403" w:rsidRDefault="00603EDE" w:rsidP="00051D4E">
            <w:pPr>
              <w:pStyle w:val="Default"/>
              <w:rPr>
                <w:rFonts w:ascii="Times New Roman" w:hAnsi="Times New Roman" w:cs="Times New Roman"/>
                <w:sz w:val="20"/>
                <w:szCs w:val="20"/>
                <w:lang w:val="en-GB"/>
              </w:rPr>
            </w:pPr>
            <w:r w:rsidRPr="003E1403">
              <w:rPr>
                <w:rFonts w:ascii="Times New Roman" w:hAnsi="Times New Roman" w:cs="Times New Roman"/>
                <w:b/>
                <w:bCs/>
                <w:sz w:val="20"/>
                <w:szCs w:val="20"/>
                <w:lang w:val="en-GB"/>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603EDE" w:rsidRPr="003E1403" w:rsidRDefault="00603EDE" w:rsidP="00051D4E">
            <w:pPr>
              <w:pStyle w:val="Default"/>
              <w:jc w:val="center"/>
              <w:rPr>
                <w:rFonts w:ascii="Times New Roman" w:hAnsi="Times New Roman" w:cs="Times New Roman"/>
                <w:color w:val="auto"/>
                <w:sz w:val="20"/>
                <w:szCs w:val="20"/>
                <w:lang w:val="en-GB"/>
              </w:rPr>
            </w:pPr>
          </w:p>
        </w:tc>
      </w:tr>
      <w:tr w:rsidR="00603EDE" w:rsidRPr="003E1403" w:rsidTr="00051D4E">
        <w:trPr>
          <w:trHeight w:val="48"/>
        </w:trPr>
        <w:tc>
          <w:tcPr>
            <w:tcW w:w="0" w:type="auto"/>
            <w:vMerge w:val="restart"/>
            <w:tcBorders>
              <w:top w:val="single" w:sz="5" w:space="0" w:color="000000"/>
              <w:left w:val="single" w:sz="5" w:space="0" w:color="000000"/>
              <w:right w:val="single" w:sz="5" w:space="0" w:color="000000"/>
            </w:tcBorders>
            <w:shd w:val="clear" w:color="auto" w:fill="auto"/>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lastRenderedPageBreak/>
              <w:t xml:space="preserve">Discussion </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right"/>
              <w:rPr>
                <w:rFonts w:ascii="Times New Roman" w:hAnsi="Times New Roman" w:cs="Times New Roman"/>
                <w:sz w:val="20"/>
                <w:szCs w:val="20"/>
                <w:lang w:val="en-GB"/>
              </w:rPr>
            </w:pPr>
            <w:r w:rsidRPr="003E1403">
              <w:rPr>
                <w:rFonts w:ascii="Times New Roman" w:hAnsi="Times New Roman" w:cs="Times New Roman"/>
                <w:sz w:val="20"/>
                <w:szCs w:val="20"/>
                <w:lang w:val="en-GB"/>
              </w:rPr>
              <w:t>23a</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Provide a general interpretation of the results in the context of other evidence.</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Section 4.1</w:t>
            </w:r>
          </w:p>
        </w:tc>
      </w:tr>
      <w:tr w:rsidR="00603EDE" w:rsidRPr="003E1403" w:rsidTr="00051D4E">
        <w:trPr>
          <w:trHeight w:val="48"/>
        </w:trPr>
        <w:tc>
          <w:tcPr>
            <w:tcW w:w="0" w:type="auto"/>
            <w:vMerge/>
            <w:tcBorders>
              <w:left w:val="single" w:sz="5" w:space="0" w:color="000000"/>
              <w:right w:val="single" w:sz="5" w:space="0" w:color="000000"/>
            </w:tcBorders>
            <w:shd w:val="clear" w:color="auto" w:fill="auto"/>
          </w:tcPr>
          <w:p w:rsidR="00603EDE" w:rsidRPr="003E1403" w:rsidRDefault="00603EDE" w:rsidP="00051D4E">
            <w:pPr>
              <w:pStyle w:val="Default"/>
              <w:spacing w:before="40" w:after="40"/>
              <w:rPr>
                <w:rFonts w:ascii="Times New Roman" w:hAnsi="Times New Roman" w:cs="Times New Roman"/>
                <w:sz w:val="20"/>
                <w:szCs w:val="20"/>
                <w:lang w:val="en-GB"/>
              </w:rPr>
            </w:pP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right"/>
              <w:rPr>
                <w:rFonts w:ascii="Times New Roman" w:hAnsi="Times New Roman" w:cs="Times New Roman"/>
                <w:sz w:val="20"/>
                <w:szCs w:val="20"/>
                <w:lang w:val="en-GB"/>
              </w:rPr>
            </w:pPr>
            <w:r w:rsidRPr="003E1403">
              <w:rPr>
                <w:rFonts w:ascii="Times New Roman" w:hAnsi="Times New Roman" w:cs="Times New Roman"/>
                <w:sz w:val="20"/>
                <w:szCs w:val="20"/>
                <w:lang w:val="en-GB"/>
              </w:rPr>
              <w:t>23b</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Discuss any limitations of the evidence included in the review.</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Section 4.3.</w:t>
            </w:r>
          </w:p>
        </w:tc>
      </w:tr>
      <w:tr w:rsidR="00603EDE" w:rsidRPr="003E1403" w:rsidTr="00051D4E">
        <w:trPr>
          <w:trHeight w:val="48"/>
        </w:trPr>
        <w:tc>
          <w:tcPr>
            <w:tcW w:w="0" w:type="auto"/>
            <w:vMerge/>
            <w:tcBorders>
              <w:left w:val="single" w:sz="5" w:space="0" w:color="000000"/>
              <w:right w:val="single" w:sz="5" w:space="0" w:color="000000"/>
            </w:tcBorders>
            <w:shd w:val="clear" w:color="auto" w:fill="auto"/>
          </w:tcPr>
          <w:p w:rsidR="00603EDE" w:rsidRPr="003E1403" w:rsidRDefault="00603EDE" w:rsidP="00051D4E">
            <w:pPr>
              <w:pStyle w:val="Default"/>
              <w:spacing w:before="40" w:after="40"/>
              <w:rPr>
                <w:rFonts w:ascii="Times New Roman" w:hAnsi="Times New Roman" w:cs="Times New Roman"/>
                <w:sz w:val="20"/>
                <w:szCs w:val="20"/>
                <w:lang w:val="en-GB"/>
              </w:rPr>
            </w:pPr>
          </w:p>
        </w:tc>
        <w:tc>
          <w:tcPr>
            <w:tcW w:w="0" w:type="auto"/>
            <w:tcBorders>
              <w:top w:val="single" w:sz="5" w:space="0" w:color="000000"/>
              <w:left w:val="single" w:sz="5" w:space="0" w:color="000000"/>
              <w:bottom w:val="single" w:sz="4" w:space="0" w:color="auto"/>
              <w:right w:val="single" w:sz="5" w:space="0" w:color="000000"/>
            </w:tcBorders>
          </w:tcPr>
          <w:p w:rsidR="00603EDE" w:rsidRPr="003E1403" w:rsidRDefault="00603EDE" w:rsidP="00051D4E">
            <w:pPr>
              <w:pStyle w:val="Default"/>
              <w:spacing w:before="40" w:after="40"/>
              <w:jc w:val="right"/>
              <w:rPr>
                <w:rFonts w:ascii="Times New Roman" w:hAnsi="Times New Roman" w:cs="Times New Roman"/>
                <w:sz w:val="20"/>
                <w:szCs w:val="20"/>
                <w:lang w:val="en-GB"/>
              </w:rPr>
            </w:pPr>
            <w:r w:rsidRPr="003E1403">
              <w:rPr>
                <w:rFonts w:ascii="Times New Roman" w:hAnsi="Times New Roman" w:cs="Times New Roman"/>
                <w:sz w:val="20"/>
                <w:szCs w:val="20"/>
                <w:lang w:val="en-GB"/>
              </w:rPr>
              <w:t>23c</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Discuss any limitations of the review processes used.</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Section 4.3</w:t>
            </w:r>
          </w:p>
        </w:tc>
      </w:tr>
      <w:tr w:rsidR="00603EDE" w:rsidRPr="003E1403" w:rsidTr="00051D4E">
        <w:trPr>
          <w:trHeight w:val="48"/>
        </w:trPr>
        <w:tc>
          <w:tcPr>
            <w:tcW w:w="0" w:type="auto"/>
            <w:vMerge/>
            <w:tcBorders>
              <w:left w:val="single" w:sz="5" w:space="0" w:color="000000"/>
              <w:bottom w:val="single" w:sz="4" w:space="0" w:color="auto"/>
              <w:right w:val="single" w:sz="5" w:space="0" w:color="000000"/>
            </w:tcBorders>
            <w:shd w:val="clear" w:color="auto" w:fill="auto"/>
          </w:tcPr>
          <w:p w:rsidR="00603EDE" w:rsidRPr="003E1403" w:rsidRDefault="00603EDE" w:rsidP="00051D4E">
            <w:pPr>
              <w:pStyle w:val="Default"/>
              <w:spacing w:before="40" w:after="40"/>
              <w:rPr>
                <w:rFonts w:ascii="Times New Roman" w:hAnsi="Times New Roman" w:cs="Times New Roman"/>
                <w:sz w:val="20"/>
                <w:szCs w:val="20"/>
                <w:lang w:val="en-GB"/>
              </w:rPr>
            </w:pPr>
          </w:p>
        </w:tc>
        <w:tc>
          <w:tcPr>
            <w:tcW w:w="0" w:type="auto"/>
            <w:tcBorders>
              <w:top w:val="single" w:sz="4" w:space="0" w:color="auto"/>
              <w:left w:val="single" w:sz="5" w:space="0" w:color="000000"/>
              <w:bottom w:val="single" w:sz="4" w:space="0" w:color="auto"/>
              <w:right w:val="single" w:sz="4" w:space="0" w:color="auto"/>
            </w:tcBorders>
          </w:tcPr>
          <w:p w:rsidR="00603EDE" w:rsidRPr="003E1403" w:rsidRDefault="00603EDE" w:rsidP="00051D4E">
            <w:pPr>
              <w:pStyle w:val="Default"/>
              <w:spacing w:before="40" w:after="40"/>
              <w:jc w:val="right"/>
              <w:rPr>
                <w:rFonts w:ascii="Times New Roman" w:hAnsi="Times New Roman" w:cs="Times New Roman"/>
                <w:sz w:val="20"/>
                <w:szCs w:val="20"/>
                <w:lang w:val="en-GB"/>
              </w:rPr>
            </w:pPr>
            <w:r w:rsidRPr="003E1403">
              <w:rPr>
                <w:rFonts w:ascii="Times New Roman" w:hAnsi="Times New Roman" w:cs="Times New Roman"/>
                <w:sz w:val="20"/>
                <w:szCs w:val="20"/>
                <w:lang w:val="en-GB"/>
              </w:rPr>
              <w:t>23d</w:t>
            </w:r>
          </w:p>
        </w:tc>
        <w:tc>
          <w:tcPr>
            <w:tcW w:w="0" w:type="auto"/>
            <w:tcBorders>
              <w:top w:val="single" w:sz="5" w:space="0" w:color="000000"/>
              <w:left w:val="single" w:sz="4" w:space="0" w:color="auto"/>
              <w:bottom w:val="doub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Discuss implications of the results for practice, policy, and future research.</w:t>
            </w:r>
          </w:p>
        </w:tc>
        <w:tc>
          <w:tcPr>
            <w:tcW w:w="0" w:type="auto"/>
            <w:tcBorders>
              <w:top w:val="single" w:sz="5" w:space="0" w:color="000000"/>
              <w:left w:val="single" w:sz="5" w:space="0" w:color="000000"/>
              <w:bottom w:val="double" w:sz="5" w:space="0" w:color="000000"/>
              <w:right w:val="single" w:sz="5" w:space="0" w:color="000000"/>
            </w:tcBorders>
          </w:tcPr>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Section 4.2</w:t>
            </w:r>
          </w:p>
        </w:tc>
      </w:tr>
      <w:tr w:rsidR="00603EDE" w:rsidRPr="003E1403" w:rsidTr="00051D4E">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03EDE" w:rsidRPr="003E1403" w:rsidRDefault="00603EDE" w:rsidP="00051D4E">
            <w:pPr>
              <w:pStyle w:val="Default"/>
              <w:rPr>
                <w:rFonts w:ascii="Times New Roman" w:hAnsi="Times New Roman" w:cs="Times New Roman"/>
                <w:sz w:val="20"/>
                <w:szCs w:val="20"/>
                <w:lang w:val="en-GB"/>
              </w:rPr>
            </w:pPr>
            <w:r w:rsidRPr="003E1403">
              <w:rPr>
                <w:rFonts w:ascii="Times New Roman" w:hAnsi="Times New Roman" w:cs="Times New Roman"/>
                <w:b/>
                <w:bCs/>
                <w:sz w:val="20"/>
                <w:szCs w:val="20"/>
                <w:lang w:val="en-GB"/>
              </w:rPr>
              <w:t>OTHER INFORMAT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603EDE" w:rsidRPr="003E1403" w:rsidRDefault="00603EDE" w:rsidP="00051D4E">
            <w:pPr>
              <w:pStyle w:val="Default"/>
              <w:jc w:val="center"/>
              <w:rPr>
                <w:rFonts w:ascii="Times New Roman" w:hAnsi="Times New Roman" w:cs="Times New Roman"/>
                <w:color w:val="auto"/>
                <w:sz w:val="20"/>
                <w:szCs w:val="20"/>
                <w:lang w:val="en-GB"/>
              </w:rPr>
            </w:pPr>
          </w:p>
        </w:tc>
      </w:tr>
      <w:tr w:rsidR="00603EDE" w:rsidRPr="003E1403" w:rsidTr="00051D4E">
        <w:trPr>
          <w:trHeight w:val="48"/>
        </w:trPr>
        <w:tc>
          <w:tcPr>
            <w:tcW w:w="0" w:type="auto"/>
            <w:vMerge w:val="restart"/>
            <w:tcBorders>
              <w:top w:val="single" w:sz="5" w:space="0" w:color="000000"/>
              <w:left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Registration and protocol</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right"/>
              <w:rPr>
                <w:rFonts w:ascii="Times New Roman" w:hAnsi="Times New Roman" w:cs="Times New Roman"/>
                <w:sz w:val="20"/>
                <w:szCs w:val="20"/>
                <w:lang w:val="en-GB"/>
              </w:rPr>
            </w:pPr>
            <w:r w:rsidRPr="003E1403">
              <w:rPr>
                <w:rFonts w:ascii="Times New Roman" w:hAnsi="Times New Roman" w:cs="Times New Roman"/>
                <w:sz w:val="20"/>
                <w:szCs w:val="20"/>
                <w:lang w:val="en-GB"/>
              </w:rPr>
              <w:t>24a</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Provide registration information for the review, including register name and registration number, or state that the review was not registered.</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Section 2</w:t>
            </w:r>
          </w:p>
        </w:tc>
      </w:tr>
      <w:tr w:rsidR="00603EDE" w:rsidRPr="003E1403" w:rsidTr="00051D4E">
        <w:trPr>
          <w:trHeight w:val="57"/>
        </w:trPr>
        <w:tc>
          <w:tcPr>
            <w:tcW w:w="0" w:type="auto"/>
            <w:vMerge/>
            <w:tcBorders>
              <w:left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right"/>
              <w:rPr>
                <w:rFonts w:ascii="Times New Roman" w:hAnsi="Times New Roman" w:cs="Times New Roman"/>
                <w:sz w:val="20"/>
                <w:szCs w:val="20"/>
                <w:lang w:val="en-GB"/>
              </w:rPr>
            </w:pPr>
            <w:r w:rsidRPr="003E1403">
              <w:rPr>
                <w:rFonts w:ascii="Times New Roman" w:hAnsi="Times New Roman" w:cs="Times New Roman"/>
                <w:sz w:val="20"/>
                <w:szCs w:val="20"/>
                <w:lang w:val="en-GB"/>
              </w:rPr>
              <w:t>24b</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Indicate where the review protocol can be accessed, or state that a protocol was not prepared.</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Section 2</w:t>
            </w:r>
          </w:p>
        </w:tc>
      </w:tr>
      <w:tr w:rsidR="00603EDE" w:rsidRPr="003E1403" w:rsidTr="00051D4E">
        <w:trPr>
          <w:trHeight w:val="48"/>
        </w:trPr>
        <w:tc>
          <w:tcPr>
            <w:tcW w:w="0" w:type="auto"/>
            <w:vMerge/>
            <w:tcBorders>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right"/>
              <w:rPr>
                <w:rFonts w:ascii="Times New Roman" w:hAnsi="Times New Roman" w:cs="Times New Roman"/>
                <w:sz w:val="20"/>
                <w:szCs w:val="20"/>
                <w:lang w:val="en-GB"/>
              </w:rPr>
            </w:pPr>
            <w:r w:rsidRPr="003E1403">
              <w:rPr>
                <w:rFonts w:ascii="Times New Roman" w:hAnsi="Times New Roman" w:cs="Times New Roman"/>
                <w:sz w:val="20"/>
                <w:szCs w:val="20"/>
                <w:lang w:val="en-GB"/>
              </w:rPr>
              <w:t>24c</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Describe and explain any amendments to information provided at registration or in the protocol.</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Section 2.1</w:t>
            </w:r>
          </w:p>
        </w:tc>
      </w:tr>
      <w:tr w:rsidR="00603EDE" w:rsidRPr="003E1403" w:rsidTr="00051D4E">
        <w:trPr>
          <w:trHeight w:val="48"/>
        </w:trPr>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Support</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right"/>
              <w:rPr>
                <w:rFonts w:ascii="Times New Roman" w:hAnsi="Times New Roman" w:cs="Times New Roman"/>
                <w:sz w:val="20"/>
                <w:szCs w:val="20"/>
                <w:lang w:val="en-GB"/>
              </w:rPr>
            </w:pPr>
            <w:r w:rsidRPr="003E1403">
              <w:rPr>
                <w:rFonts w:ascii="Times New Roman" w:hAnsi="Times New Roman" w:cs="Times New Roman"/>
                <w:sz w:val="20"/>
                <w:szCs w:val="20"/>
                <w:lang w:val="en-GB"/>
              </w:rPr>
              <w:t>25</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Describe sources of financial or non-financial support for the review, and the role of the funders or sponsors in the review.</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Funding</w:t>
            </w:r>
          </w:p>
        </w:tc>
      </w:tr>
      <w:tr w:rsidR="00603EDE" w:rsidRPr="003E1403" w:rsidTr="00051D4E">
        <w:trPr>
          <w:trHeight w:val="48"/>
        </w:trPr>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Competing interests</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right"/>
              <w:rPr>
                <w:rFonts w:ascii="Times New Roman" w:hAnsi="Times New Roman" w:cs="Times New Roman"/>
                <w:sz w:val="20"/>
                <w:szCs w:val="20"/>
                <w:lang w:val="en-GB"/>
              </w:rPr>
            </w:pPr>
            <w:r w:rsidRPr="003E1403">
              <w:rPr>
                <w:rFonts w:ascii="Times New Roman" w:hAnsi="Times New Roman" w:cs="Times New Roman"/>
                <w:sz w:val="20"/>
                <w:szCs w:val="20"/>
                <w:lang w:val="en-GB"/>
              </w:rPr>
              <w:t>26</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Declare any competing interests of review authors.</w:t>
            </w:r>
          </w:p>
        </w:tc>
        <w:tc>
          <w:tcPr>
            <w:tcW w:w="0" w:type="auto"/>
            <w:tcBorders>
              <w:top w:val="single" w:sz="5" w:space="0" w:color="000000"/>
              <w:left w:val="single" w:sz="5" w:space="0" w:color="000000"/>
              <w:bottom w:val="single" w:sz="5" w:space="0" w:color="000000"/>
              <w:right w:val="single" w:sz="5" w:space="0" w:color="000000"/>
            </w:tcBorders>
          </w:tcPr>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Conflict of interest</w:t>
            </w:r>
          </w:p>
        </w:tc>
      </w:tr>
      <w:tr w:rsidR="00603EDE" w:rsidRPr="003E1403" w:rsidTr="00051D4E">
        <w:trPr>
          <w:trHeight w:val="219"/>
        </w:trPr>
        <w:tc>
          <w:tcPr>
            <w:tcW w:w="0" w:type="auto"/>
            <w:tcBorders>
              <w:top w:val="single" w:sz="5" w:space="0" w:color="000000"/>
              <w:left w:val="single" w:sz="5" w:space="0" w:color="000000"/>
              <w:bottom w:val="double" w:sz="5" w:space="0" w:color="000000"/>
              <w:right w:val="single" w:sz="5" w:space="0" w:color="000000"/>
            </w:tcBorders>
          </w:tcPr>
          <w:p w:rsidR="00603EDE" w:rsidRPr="003E1403" w:rsidRDefault="00603EDE" w:rsidP="00051D4E">
            <w:pPr>
              <w:pStyle w:val="Default"/>
              <w:spacing w:before="40" w:after="40"/>
              <w:ind w:left="-108"/>
              <w:rPr>
                <w:rFonts w:ascii="Times New Roman" w:hAnsi="Times New Roman" w:cs="Times New Roman"/>
                <w:sz w:val="20"/>
                <w:szCs w:val="20"/>
                <w:lang w:val="en-GB"/>
              </w:rPr>
            </w:pPr>
            <w:r w:rsidRPr="003E1403">
              <w:rPr>
                <w:rFonts w:ascii="Times New Roman" w:hAnsi="Times New Roman" w:cs="Times New Roman"/>
                <w:sz w:val="20"/>
                <w:szCs w:val="20"/>
                <w:lang w:val="en-GB"/>
              </w:rPr>
              <w:t>Availability of data, code and other materials</w:t>
            </w:r>
          </w:p>
        </w:tc>
        <w:tc>
          <w:tcPr>
            <w:tcW w:w="0" w:type="auto"/>
            <w:tcBorders>
              <w:top w:val="single" w:sz="5" w:space="0" w:color="000000"/>
              <w:left w:val="single" w:sz="5" w:space="0" w:color="000000"/>
              <w:bottom w:val="double" w:sz="5" w:space="0" w:color="000000"/>
              <w:right w:val="single" w:sz="5" w:space="0" w:color="000000"/>
            </w:tcBorders>
          </w:tcPr>
          <w:p w:rsidR="00603EDE" w:rsidRPr="003E1403" w:rsidRDefault="00603EDE" w:rsidP="00051D4E">
            <w:pPr>
              <w:pStyle w:val="Default"/>
              <w:spacing w:before="40" w:after="40"/>
              <w:jc w:val="right"/>
              <w:rPr>
                <w:rFonts w:ascii="Times New Roman" w:hAnsi="Times New Roman" w:cs="Times New Roman"/>
                <w:sz w:val="20"/>
                <w:szCs w:val="20"/>
                <w:lang w:val="en-GB"/>
              </w:rPr>
            </w:pPr>
            <w:r w:rsidRPr="003E1403">
              <w:rPr>
                <w:rFonts w:ascii="Times New Roman" w:hAnsi="Times New Roman" w:cs="Times New Roman"/>
                <w:sz w:val="20"/>
                <w:szCs w:val="20"/>
                <w:lang w:val="en-GB"/>
              </w:rPr>
              <w:t>27</w:t>
            </w:r>
          </w:p>
        </w:tc>
        <w:tc>
          <w:tcPr>
            <w:tcW w:w="0" w:type="auto"/>
            <w:tcBorders>
              <w:top w:val="single" w:sz="5" w:space="0" w:color="000000"/>
              <w:left w:val="single" w:sz="5" w:space="0" w:color="000000"/>
              <w:bottom w:val="double" w:sz="5" w:space="0" w:color="000000"/>
              <w:right w:val="single" w:sz="5" w:space="0" w:color="000000"/>
            </w:tcBorders>
          </w:tcPr>
          <w:p w:rsidR="00603EDE" w:rsidRPr="003E1403" w:rsidRDefault="00603EDE" w:rsidP="00051D4E">
            <w:pPr>
              <w:pStyle w:val="Default"/>
              <w:spacing w:before="40" w:after="40"/>
              <w:rPr>
                <w:rFonts w:ascii="Times New Roman" w:hAnsi="Times New Roman" w:cs="Times New Roman"/>
                <w:sz w:val="20"/>
                <w:szCs w:val="20"/>
                <w:lang w:val="en-GB"/>
              </w:rPr>
            </w:pPr>
            <w:r w:rsidRPr="003E1403">
              <w:rPr>
                <w:rFonts w:ascii="Times New Roman" w:hAnsi="Times New Roman" w:cs="Times New Roman"/>
                <w:sz w:val="20"/>
                <w:szCs w:val="20"/>
                <w:lang w:val="en-GB"/>
              </w:rPr>
              <w:t>Report which of the following are publicly available and where they can be found: template data collection forms; data extracted from included studies; data used for all analysis; analytic code; any other materials used in the review.</w:t>
            </w:r>
          </w:p>
        </w:tc>
        <w:tc>
          <w:tcPr>
            <w:tcW w:w="0" w:type="auto"/>
            <w:tcBorders>
              <w:top w:val="single" w:sz="5" w:space="0" w:color="000000"/>
              <w:left w:val="single" w:sz="5" w:space="0" w:color="000000"/>
              <w:bottom w:val="double" w:sz="5" w:space="0" w:color="000000"/>
              <w:right w:val="single" w:sz="5" w:space="0" w:color="000000"/>
            </w:tcBorders>
          </w:tcPr>
          <w:p w:rsidR="00603EDE" w:rsidRPr="003E1403" w:rsidRDefault="00603EDE" w:rsidP="00051D4E">
            <w:pPr>
              <w:pStyle w:val="Default"/>
              <w:spacing w:before="40" w:after="40"/>
              <w:jc w:val="center"/>
              <w:rPr>
                <w:rFonts w:ascii="Times New Roman" w:hAnsi="Times New Roman" w:cs="Times New Roman"/>
                <w:color w:val="auto"/>
                <w:sz w:val="20"/>
                <w:szCs w:val="20"/>
                <w:lang w:val="en-GB"/>
              </w:rPr>
            </w:pPr>
            <w:r w:rsidRPr="003E1403">
              <w:rPr>
                <w:rFonts w:ascii="Times New Roman" w:hAnsi="Times New Roman" w:cs="Times New Roman"/>
                <w:color w:val="auto"/>
                <w:sz w:val="20"/>
                <w:szCs w:val="20"/>
                <w:lang w:val="en-GB"/>
              </w:rPr>
              <w:t>Data availability</w:t>
            </w:r>
          </w:p>
        </w:tc>
      </w:tr>
    </w:tbl>
    <w:p w:rsidR="00603EDE" w:rsidRPr="003E1403" w:rsidRDefault="00603EDE" w:rsidP="00603EDE">
      <w:pPr>
        <w:spacing w:before="180" w:after="180" w:line="480" w:lineRule="auto"/>
        <w:jc w:val="both"/>
        <w:rPr>
          <w:rFonts w:ascii="Times New Roman" w:hAnsi="Times New Roman" w:cs="Times New Roman"/>
          <w:sz w:val="20"/>
          <w:szCs w:val="20"/>
        </w:rPr>
      </w:pPr>
    </w:p>
    <w:p w:rsidR="00603EDE" w:rsidRPr="003E1403" w:rsidRDefault="00603EDE" w:rsidP="00603EDE">
      <w:pPr>
        <w:rPr>
          <w:rFonts w:ascii="Times New Roman" w:hAnsi="Times New Roman" w:cs="Times New Roman"/>
          <w:bCs/>
          <w:sz w:val="20"/>
          <w:szCs w:val="20"/>
        </w:rPr>
      </w:pPr>
    </w:p>
    <w:p w:rsidR="00603EDE" w:rsidRPr="003E1403" w:rsidRDefault="00603EDE" w:rsidP="00603EDE">
      <w:pPr>
        <w:rPr>
          <w:rFonts w:ascii="Times New Roman" w:hAnsi="Times New Roman" w:cs="Times New Roman"/>
          <w:bCs/>
          <w:sz w:val="20"/>
          <w:szCs w:val="20"/>
        </w:rPr>
      </w:pPr>
    </w:p>
    <w:p w:rsidR="00603EDE" w:rsidRPr="003E1403" w:rsidRDefault="00603EDE" w:rsidP="00603EDE">
      <w:pPr>
        <w:rPr>
          <w:rFonts w:ascii="Times New Roman" w:hAnsi="Times New Roman" w:cs="Times New Roman"/>
          <w:bCs/>
          <w:sz w:val="20"/>
          <w:szCs w:val="20"/>
        </w:rPr>
      </w:pPr>
    </w:p>
    <w:p w:rsidR="00603EDE" w:rsidRPr="003E1403" w:rsidRDefault="00603EDE" w:rsidP="00603EDE">
      <w:pPr>
        <w:rPr>
          <w:rFonts w:ascii="Times New Roman" w:hAnsi="Times New Roman" w:cs="Times New Roman"/>
          <w:bCs/>
          <w:sz w:val="20"/>
          <w:szCs w:val="20"/>
        </w:rPr>
      </w:pPr>
    </w:p>
    <w:p w:rsidR="00603EDE" w:rsidRPr="003E1403" w:rsidRDefault="00603EDE" w:rsidP="00603EDE">
      <w:pPr>
        <w:rPr>
          <w:rFonts w:ascii="Times New Roman" w:hAnsi="Times New Roman" w:cs="Times New Roman"/>
          <w:bCs/>
          <w:sz w:val="20"/>
          <w:szCs w:val="20"/>
        </w:rPr>
      </w:pPr>
    </w:p>
    <w:p w:rsidR="00603EDE" w:rsidRPr="003E1403" w:rsidRDefault="00603EDE" w:rsidP="00603EDE">
      <w:pPr>
        <w:rPr>
          <w:rFonts w:ascii="Times New Roman" w:hAnsi="Times New Roman" w:cs="Times New Roman"/>
          <w:bCs/>
          <w:sz w:val="20"/>
          <w:szCs w:val="20"/>
        </w:rPr>
      </w:pPr>
    </w:p>
    <w:p w:rsidR="00603EDE" w:rsidRPr="003E1403" w:rsidRDefault="00603EDE" w:rsidP="00603EDE">
      <w:pPr>
        <w:rPr>
          <w:rFonts w:ascii="Times New Roman" w:hAnsi="Times New Roman" w:cs="Times New Roman"/>
          <w:bCs/>
          <w:sz w:val="20"/>
          <w:szCs w:val="20"/>
        </w:rPr>
      </w:pPr>
    </w:p>
    <w:p w:rsidR="00603EDE" w:rsidRPr="003E1403" w:rsidRDefault="00603EDE" w:rsidP="00603EDE">
      <w:pPr>
        <w:rPr>
          <w:rFonts w:ascii="Times New Roman" w:hAnsi="Times New Roman" w:cs="Times New Roman"/>
          <w:bCs/>
          <w:sz w:val="20"/>
          <w:szCs w:val="20"/>
        </w:rPr>
      </w:pPr>
    </w:p>
    <w:p w:rsidR="00603EDE" w:rsidRPr="003E1403" w:rsidRDefault="00603EDE" w:rsidP="00603EDE">
      <w:pPr>
        <w:rPr>
          <w:rFonts w:ascii="Times New Roman" w:hAnsi="Times New Roman" w:cs="Times New Roman"/>
          <w:bCs/>
          <w:sz w:val="20"/>
          <w:szCs w:val="20"/>
        </w:rPr>
      </w:pPr>
    </w:p>
    <w:p w:rsidR="00603EDE" w:rsidRPr="003E1403" w:rsidRDefault="00603EDE" w:rsidP="00603EDE">
      <w:pPr>
        <w:rPr>
          <w:rFonts w:ascii="Times New Roman" w:hAnsi="Times New Roman" w:cs="Times New Roman"/>
          <w:bCs/>
          <w:sz w:val="20"/>
          <w:szCs w:val="20"/>
        </w:rPr>
      </w:pPr>
    </w:p>
    <w:p w:rsidR="00603EDE" w:rsidRPr="003E1403" w:rsidRDefault="00603EDE" w:rsidP="00603EDE">
      <w:pPr>
        <w:rPr>
          <w:rFonts w:ascii="Times New Roman" w:hAnsi="Times New Roman" w:cs="Times New Roman"/>
          <w:bCs/>
          <w:sz w:val="20"/>
          <w:szCs w:val="20"/>
        </w:rPr>
      </w:pPr>
    </w:p>
    <w:p w:rsidR="00603EDE" w:rsidRPr="003E1403" w:rsidRDefault="00603EDE" w:rsidP="00603EDE">
      <w:pPr>
        <w:rPr>
          <w:rFonts w:ascii="Times New Roman" w:hAnsi="Times New Roman" w:cs="Times New Roman"/>
          <w:bCs/>
          <w:sz w:val="20"/>
          <w:szCs w:val="20"/>
        </w:rPr>
      </w:pPr>
    </w:p>
    <w:p w:rsidR="00603EDE" w:rsidRPr="003E1403" w:rsidRDefault="00603EDE" w:rsidP="00603EDE">
      <w:pPr>
        <w:rPr>
          <w:rFonts w:ascii="Times New Roman" w:hAnsi="Times New Roman" w:cs="Times New Roman"/>
          <w:bCs/>
          <w:sz w:val="20"/>
          <w:szCs w:val="20"/>
        </w:rPr>
      </w:pPr>
    </w:p>
    <w:p w:rsidR="00603EDE" w:rsidRPr="003E1403" w:rsidRDefault="00603EDE" w:rsidP="00603EDE">
      <w:pPr>
        <w:rPr>
          <w:rFonts w:ascii="Times New Roman" w:hAnsi="Times New Roman" w:cs="Times New Roman"/>
          <w:bCs/>
          <w:sz w:val="20"/>
          <w:szCs w:val="20"/>
        </w:rPr>
      </w:pPr>
    </w:p>
    <w:p w:rsidR="00603EDE" w:rsidRPr="003E1403" w:rsidRDefault="00603EDE" w:rsidP="00603EDE">
      <w:pPr>
        <w:rPr>
          <w:rFonts w:ascii="Times New Roman" w:hAnsi="Times New Roman" w:cs="Times New Roman"/>
          <w:bCs/>
          <w:sz w:val="20"/>
          <w:szCs w:val="20"/>
        </w:rPr>
      </w:pPr>
    </w:p>
    <w:p w:rsidR="00603EDE" w:rsidRPr="003E1403" w:rsidRDefault="00603EDE" w:rsidP="00603EDE">
      <w:pPr>
        <w:rPr>
          <w:rFonts w:ascii="Times New Roman" w:hAnsi="Times New Roman" w:cs="Times New Roman"/>
          <w:bCs/>
          <w:sz w:val="20"/>
          <w:szCs w:val="20"/>
        </w:rPr>
      </w:pPr>
    </w:p>
    <w:p w:rsidR="00603EDE" w:rsidRPr="003E1403" w:rsidRDefault="00603EDE" w:rsidP="00603EDE">
      <w:pPr>
        <w:rPr>
          <w:rFonts w:ascii="Times New Roman" w:hAnsi="Times New Roman" w:cs="Times New Roman"/>
          <w:bCs/>
          <w:sz w:val="20"/>
          <w:szCs w:val="20"/>
        </w:rPr>
      </w:pPr>
      <w:r w:rsidRPr="003E1403">
        <w:rPr>
          <w:rFonts w:ascii="Times New Roman" w:hAnsi="Times New Roman" w:cs="Times New Roman"/>
          <w:bCs/>
          <w:sz w:val="20"/>
          <w:szCs w:val="20"/>
        </w:rPr>
        <w:t>Supplementary Material Table 2</w:t>
      </w:r>
      <w:proofErr w:type="gramStart"/>
      <w:r w:rsidRPr="003E1403">
        <w:rPr>
          <w:rFonts w:ascii="Times New Roman" w:hAnsi="Times New Roman" w:cs="Times New Roman"/>
          <w:bCs/>
          <w:sz w:val="20"/>
          <w:szCs w:val="20"/>
        </w:rPr>
        <w:t xml:space="preserve">- </w:t>
      </w:r>
      <w:r w:rsidRPr="003E1403">
        <w:rPr>
          <w:rFonts w:ascii="Times New Roman" w:hAnsi="Times New Roman" w:cs="Times New Roman"/>
          <w:color w:val="000000"/>
          <w:sz w:val="20"/>
          <w:szCs w:val="20"/>
        </w:rPr>
        <w:t xml:space="preserve"> GRADE</w:t>
      </w:r>
      <w:proofErr w:type="gramEnd"/>
      <w:r w:rsidRPr="003E1403">
        <w:rPr>
          <w:rFonts w:ascii="Times New Roman" w:hAnsi="Times New Roman" w:cs="Times New Roman"/>
          <w:color w:val="000000"/>
          <w:sz w:val="20"/>
          <w:szCs w:val="20"/>
        </w:rPr>
        <w:t xml:space="preserve"> of the systematic review and meta-analysis.</w:t>
      </w:r>
    </w:p>
    <w:tbl>
      <w:tblPr>
        <w:tblpPr w:leftFromText="45" w:rightFromText="45" w:vertAnchor="text"/>
        <w:tblW w:w="0" w:type="auto"/>
        <w:tblCellMar>
          <w:top w:w="75" w:type="dxa"/>
          <w:left w:w="75" w:type="dxa"/>
          <w:bottom w:w="75" w:type="dxa"/>
          <w:right w:w="75" w:type="dxa"/>
        </w:tblCellMar>
        <w:tblLook w:val="04A0" w:firstRow="1" w:lastRow="0" w:firstColumn="1" w:lastColumn="0" w:noHBand="0" w:noVBand="1"/>
      </w:tblPr>
      <w:tblGrid>
        <w:gridCol w:w="586"/>
        <w:gridCol w:w="946"/>
        <w:gridCol w:w="568"/>
        <w:gridCol w:w="1003"/>
        <w:gridCol w:w="921"/>
        <w:gridCol w:w="905"/>
        <w:gridCol w:w="1060"/>
        <w:gridCol w:w="544"/>
        <w:gridCol w:w="848"/>
        <w:gridCol w:w="531"/>
        <w:gridCol w:w="756"/>
        <w:gridCol w:w="888"/>
      </w:tblGrid>
      <w:tr w:rsidR="00603EDE" w:rsidRPr="003E1403" w:rsidTr="00051D4E">
        <w:trPr>
          <w:tblHeader/>
        </w:trPr>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hideMark/>
          </w:tcPr>
          <w:p w:rsidR="00603EDE" w:rsidRPr="003E1403" w:rsidRDefault="00603EDE" w:rsidP="00051D4E">
            <w:pPr>
              <w:spacing w:line="240" w:lineRule="auto"/>
              <w:jc w:val="center"/>
              <w:rPr>
                <w:rFonts w:ascii="Times New Roman" w:eastAsia="Times New Roman" w:hAnsi="Times New Roman" w:cs="Times New Roman"/>
                <w:b/>
                <w:bCs/>
                <w:sz w:val="20"/>
                <w:szCs w:val="20"/>
              </w:rPr>
            </w:pPr>
            <w:r w:rsidRPr="003E1403">
              <w:rPr>
                <w:rFonts w:ascii="Times New Roman" w:eastAsia="Times New Roman" w:hAnsi="Times New Roman" w:cs="Times New Roman"/>
                <w:b/>
                <w:bCs/>
                <w:sz w:val="20"/>
                <w:szCs w:val="20"/>
              </w:rPr>
              <w:t>№ of studies</w:t>
            </w:r>
          </w:p>
        </w:tc>
        <w:tc>
          <w:tcPr>
            <w:tcW w:w="0" w:type="auto"/>
            <w:gridSpan w:val="6"/>
            <w:tcBorders>
              <w:top w:val="single" w:sz="6" w:space="0" w:color="000000"/>
              <w:left w:val="single" w:sz="6" w:space="0" w:color="000000"/>
              <w:bottom w:val="single" w:sz="6" w:space="0" w:color="000000"/>
              <w:right w:val="single" w:sz="6" w:space="0" w:color="000000"/>
            </w:tcBorders>
            <w:shd w:val="clear" w:color="auto" w:fill="DDDDDD"/>
            <w:hideMark/>
          </w:tcPr>
          <w:p w:rsidR="00603EDE" w:rsidRPr="003E1403" w:rsidRDefault="00603EDE" w:rsidP="00051D4E">
            <w:pPr>
              <w:jc w:val="center"/>
              <w:rPr>
                <w:rFonts w:ascii="Times New Roman" w:eastAsia="Times New Roman" w:hAnsi="Times New Roman" w:cs="Times New Roman"/>
                <w:b/>
                <w:bCs/>
                <w:sz w:val="20"/>
                <w:szCs w:val="20"/>
              </w:rPr>
            </w:pPr>
            <w:r w:rsidRPr="003E1403">
              <w:rPr>
                <w:rFonts w:ascii="Times New Roman" w:eastAsia="Times New Roman" w:hAnsi="Times New Roman" w:cs="Times New Roman"/>
                <w:b/>
                <w:bCs/>
                <w:sz w:val="20"/>
                <w:szCs w:val="20"/>
              </w:rPr>
              <w:t>Certainty assessment</w:t>
            </w:r>
          </w:p>
        </w:tc>
        <w:tc>
          <w:tcPr>
            <w:tcW w:w="0" w:type="auto"/>
            <w:gridSpan w:val="3"/>
            <w:tcBorders>
              <w:top w:val="single" w:sz="6" w:space="0" w:color="000000"/>
              <w:left w:val="single" w:sz="6" w:space="0" w:color="000000"/>
              <w:bottom w:val="single" w:sz="6" w:space="0" w:color="000000"/>
              <w:right w:val="single" w:sz="6" w:space="0" w:color="000000"/>
            </w:tcBorders>
            <w:shd w:val="clear" w:color="auto" w:fill="DDDDDD"/>
            <w:hideMark/>
          </w:tcPr>
          <w:p w:rsidR="00603EDE" w:rsidRPr="003E1403" w:rsidRDefault="00603EDE" w:rsidP="00051D4E">
            <w:pPr>
              <w:jc w:val="center"/>
              <w:rPr>
                <w:rFonts w:ascii="Times New Roman" w:eastAsia="Times New Roman" w:hAnsi="Times New Roman" w:cs="Times New Roman"/>
                <w:b/>
                <w:bCs/>
                <w:sz w:val="20"/>
                <w:szCs w:val="20"/>
              </w:rPr>
            </w:pPr>
            <w:r w:rsidRPr="003E1403">
              <w:rPr>
                <w:rFonts w:ascii="Times New Roman" w:eastAsia="Times New Roman" w:hAnsi="Times New Roman" w:cs="Times New Roman"/>
                <w:b/>
                <w:bCs/>
                <w:sz w:val="20"/>
                <w:szCs w:val="20"/>
              </w:rPr>
              <w:t>Effect</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hideMark/>
          </w:tcPr>
          <w:p w:rsidR="00603EDE" w:rsidRPr="003E1403" w:rsidRDefault="00603EDE" w:rsidP="00051D4E">
            <w:pPr>
              <w:jc w:val="center"/>
              <w:rPr>
                <w:rFonts w:ascii="Times New Roman" w:eastAsia="Times New Roman" w:hAnsi="Times New Roman" w:cs="Times New Roman"/>
                <w:b/>
                <w:bCs/>
                <w:sz w:val="20"/>
                <w:szCs w:val="20"/>
              </w:rPr>
            </w:pPr>
            <w:r w:rsidRPr="003E1403">
              <w:rPr>
                <w:rFonts w:ascii="Times New Roman" w:eastAsia="Times New Roman" w:hAnsi="Times New Roman" w:cs="Times New Roman"/>
                <w:b/>
                <w:bCs/>
                <w:sz w:val="20"/>
                <w:szCs w:val="20"/>
              </w:rPr>
              <w:t>Certainty</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hideMark/>
          </w:tcPr>
          <w:p w:rsidR="00603EDE" w:rsidRPr="003E1403" w:rsidRDefault="00603EDE" w:rsidP="00051D4E">
            <w:pPr>
              <w:jc w:val="center"/>
              <w:rPr>
                <w:rFonts w:ascii="Times New Roman" w:eastAsia="Times New Roman" w:hAnsi="Times New Roman" w:cs="Times New Roman"/>
                <w:b/>
                <w:bCs/>
                <w:sz w:val="20"/>
                <w:szCs w:val="20"/>
              </w:rPr>
            </w:pPr>
            <w:r w:rsidRPr="003E1403">
              <w:rPr>
                <w:rFonts w:ascii="Times New Roman" w:eastAsia="Times New Roman" w:hAnsi="Times New Roman" w:cs="Times New Roman"/>
                <w:b/>
                <w:bCs/>
                <w:sz w:val="20"/>
                <w:szCs w:val="20"/>
              </w:rPr>
              <w:t>Importance</w:t>
            </w:r>
          </w:p>
        </w:tc>
      </w:tr>
      <w:tr w:rsidR="00603EDE" w:rsidRPr="003E1403" w:rsidTr="00051D4E">
        <w:trPr>
          <w:tblHeader/>
        </w:trPr>
        <w:tc>
          <w:tcPr>
            <w:tcW w:w="0" w:type="auto"/>
            <w:vMerge/>
            <w:tcBorders>
              <w:top w:val="single" w:sz="6" w:space="0" w:color="000000"/>
              <w:left w:val="single" w:sz="6" w:space="0" w:color="000000"/>
              <w:bottom w:val="single" w:sz="6" w:space="0" w:color="000000"/>
              <w:right w:val="single" w:sz="6" w:space="0" w:color="000000"/>
            </w:tcBorders>
            <w:shd w:val="clear" w:color="auto" w:fill="DDDDDD"/>
            <w:hideMark/>
          </w:tcPr>
          <w:p w:rsidR="00603EDE" w:rsidRPr="003E1403" w:rsidRDefault="00603EDE" w:rsidP="00051D4E">
            <w:pPr>
              <w:rPr>
                <w:rFonts w:ascii="Times New Roman" w:eastAsia="Times New Roman" w:hAnsi="Times New Roman" w:cs="Times New Roman"/>
                <w:b/>
                <w:bCs/>
                <w:sz w:val="20"/>
                <w:szCs w:val="20"/>
              </w:rPr>
            </w:pPr>
          </w:p>
        </w:tc>
        <w:tc>
          <w:tcPr>
            <w:tcW w:w="0" w:type="auto"/>
            <w:tcBorders>
              <w:top w:val="single" w:sz="6" w:space="0" w:color="000000"/>
              <w:left w:val="single" w:sz="6" w:space="0" w:color="000000"/>
              <w:bottom w:val="single" w:sz="6" w:space="0" w:color="000000"/>
              <w:right w:val="single" w:sz="6" w:space="0" w:color="000000"/>
            </w:tcBorders>
            <w:shd w:val="clear" w:color="auto" w:fill="DDDDDD"/>
            <w:hideMark/>
          </w:tcPr>
          <w:p w:rsidR="00603EDE" w:rsidRPr="003E1403" w:rsidRDefault="00603EDE" w:rsidP="00051D4E">
            <w:pPr>
              <w:jc w:val="center"/>
              <w:rPr>
                <w:rFonts w:ascii="Times New Roman" w:eastAsia="Times New Roman" w:hAnsi="Times New Roman" w:cs="Times New Roman"/>
                <w:b/>
                <w:bCs/>
                <w:sz w:val="20"/>
                <w:szCs w:val="20"/>
              </w:rPr>
            </w:pPr>
            <w:r w:rsidRPr="003E1403">
              <w:rPr>
                <w:rFonts w:ascii="Times New Roman" w:eastAsia="Times New Roman" w:hAnsi="Times New Roman" w:cs="Times New Roman"/>
                <w:b/>
                <w:bCs/>
                <w:sz w:val="20"/>
                <w:szCs w:val="20"/>
              </w:rPr>
              <w:t>Study design</w:t>
            </w:r>
          </w:p>
        </w:tc>
        <w:tc>
          <w:tcPr>
            <w:tcW w:w="0" w:type="auto"/>
            <w:tcBorders>
              <w:top w:val="single" w:sz="6" w:space="0" w:color="000000"/>
              <w:left w:val="single" w:sz="6" w:space="0" w:color="000000"/>
              <w:bottom w:val="single" w:sz="6" w:space="0" w:color="000000"/>
              <w:right w:val="single" w:sz="6" w:space="0" w:color="000000"/>
            </w:tcBorders>
            <w:shd w:val="clear" w:color="auto" w:fill="DDDDDD"/>
            <w:hideMark/>
          </w:tcPr>
          <w:p w:rsidR="00603EDE" w:rsidRPr="003E1403" w:rsidRDefault="00603EDE" w:rsidP="00051D4E">
            <w:pPr>
              <w:jc w:val="center"/>
              <w:rPr>
                <w:rFonts w:ascii="Times New Roman" w:eastAsia="Times New Roman" w:hAnsi="Times New Roman" w:cs="Times New Roman"/>
                <w:b/>
                <w:bCs/>
                <w:sz w:val="20"/>
                <w:szCs w:val="20"/>
              </w:rPr>
            </w:pPr>
            <w:r w:rsidRPr="003E1403">
              <w:rPr>
                <w:rFonts w:ascii="Times New Roman" w:eastAsia="Times New Roman" w:hAnsi="Times New Roman" w:cs="Times New Roman"/>
                <w:b/>
                <w:bCs/>
                <w:sz w:val="20"/>
                <w:szCs w:val="20"/>
              </w:rPr>
              <w:t>Risk of bias</w:t>
            </w:r>
          </w:p>
        </w:tc>
        <w:tc>
          <w:tcPr>
            <w:tcW w:w="0" w:type="auto"/>
            <w:tcBorders>
              <w:top w:val="single" w:sz="6" w:space="0" w:color="000000"/>
              <w:left w:val="single" w:sz="6" w:space="0" w:color="000000"/>
              <w:bottom w:val="single" w:sz="6" w:space="0" w:color="000000"/>
              <w:right w:val="single" w:sz="6" w:space="0" w:color="000000"/>
            </w:tcBorders>
            <w:shd w:val="clear" w:color="auto" w:fill="DDDDDD"/>
            <w:hideMark/>
          </w:tcPr>
          <w:p w:rsidR="00603EDE" w:rsidRPr="003E1403" w:rsidRDefault="00603EDE" w:rsidP="00051D4E">
            <w:pPr>
              <w:jc w:val="center"/>
              <w:rPr>
                <w:rFonts w:ascii="Times New Roman" w:eastAsia="Times New Roman" w:hAnsi="Times New Roman" w:cs="Times New Roman"/>
                <w:b/>
                <w:bCs/>
                <w:sz w:val="20"/>
                <w:szCs w:val="20"/>
              </w:rPr>
            </w:pPr>
            <w:r w:rsidRPr="003E1403">
              <w:rPr>
                <w:rFonts w:ascii="Times New Roman" w:eastAsia="Times New Roman" w:hAnsi="Times New Roman" w:cs="Times New Roman"/>
                <w:b/>
                <w:bCs/>
                <w:sz w:val="20"/>
                <w:szCs w:val="20"/>
              </w:rPr>
              <w:t>Inconsistency</w:t>
            </w:r>
          </w:p>
        </w:tc>
        <w:tc>
          <w:tcPr>
            <w:tcW w:w="0" w:type="auto"/>
            <w:tcBorders>
              <w:top w:val="single" w:sz="6" w:space="0" w:color="000000"/>
              <w:left w:val="single" w:sz="6" w:space="0" w:color="000000"/>
              <w:bottom w:val="single" w:sz="6" w:space="0" w:color="000000"/>
              <w:right w:val="single" w:sz="6" w:space="0" w:color="000000"/>
            </w:tcBorders>
            <w:shd w:val="clear" w:color="auto" w:fill="DDDDDD"/>
            <w:hideMark/>
          </w:tcPr>
          <w:p w:rsidR="00603EDE" w:rsidRPr="003E1403" w:rsidRDefault="00603EDE" w:rsidP="00051D4E">
            <w:pPr>
              <w:jc w:val="center"/>
              <w:rPr>
                <w:rFonts w:ascii="Times New Roman" w:eastAsia="Times New Roman" w:hAnsi="Times New Roman" w:cs="Times New Roman"/>
                <w:b/>
                <w:bCs/>
                <w:sz w:val="20"/>
                <w:szCs w:val="20"/>
              </w:rPr>
            </w:pPr>
            <w:r w:rsidRPr="003E1403">
              <w:rPr>
                <w:rFonts w:ascii="Times New Roman" w:eastAsia="Times New Roman" w:hAnsi="Times New Roman" w:cs="Times New Roman"/>
                <w:b/>
                <w:bCs/>
                <w:sz w:val="20"/>
                <w:szCs w:val="20"/>
              </w:rPr>
              <w:t>Indirectness</w:t>
            </w:r>
          </w:p>
        </w:tc>
        <w:tc>
          <w:tcPr>
            <w:tcW w:w="0" w:type="auto"/>
            <w:tcBorders>
              <w:top w:val="single" w:sz="6" w:space="0" w:color="000000"/>
              <w:left w:val="single" w:sz="6" w:space="0" w:color="000000"/>
              <w:bottom w:val="single" w:sz="6" w:space="0" w:color="000000"/>
              <w:right w:val="single" w:sz="6" w:space="0" w:color="000000"/>
            </w:tcBorders>
            <w:shd w:val="clear" w:color="auto" w:fill="DDDDDD"/>
            <w:hideMark/>
          </w:tcPr>
          <w:p w:rsidR="00603EDE" w:rsidRPr="003E1403" w:rsidRDefault="00603EDE" w:rsidP="00051D4E">
            <w:pPr>
              <w:jc w:val="center"/>
              <w:rPr>
                <w:rFonts w:ascii="Times New Roman" w:eastAsia="Times New Roman" w:hAnsi="Times New Roman" w:cs="Times New Roman"/>
                <w:b/>
                <w:bCs/>
                <w:sz w:val="20"/>
                <w:szCs w:val="20"/>
              </w:rPr>
            </w:pPr>
            <w:r w:rsidRPr="003E1403">
              <w:rPr>
                <w:rFonts w:ascii="Times New Roman" w:eastAsia="Times New Roman" w:hAnsi="Times New Roman" w:cs="Times New Roman"/>
                <w:b/>
                <w:bCs/>
                <w:sz w:val="20"/>
                <w:szCs w:val="20"/>
              </w:rPr>
              <w:t>Imprecision</w:t>
            </w:r>
          </w:p>
        </w:tc>
        <w:tc>
          <w:tcPr>
            <w:tcW w:w="0" w:type="auto"/>
            <w:tcBorders>
              <w:top w:val="single" w:sz="6" w:space="0" w:color="000000"/>
              <w:left w:val="single" w:sz="6" w:space="0" w:color="000000"/>
              <w:bottom w:val="single" w:sz="6" w:space="0" w:color="000000"/>
              <w:right w:val="single" w:sz="6" w:space="0" w:color="000000"/>
            </w:tcBorders>
            <w:shd w:val="clear" w:color="auto" w:fill="DDDDDD"/>
            <w:hideMark/>
          </w:tcPr>
          <w:p w:rsidR="00603EDE" w:rsidRPr="003E1403" w:rsidRDefault="00603EDE" w:rsidP="00051D4E">
            <w:pPr>
              <w:jc w:val="center"/>
              <w:rPr>
                <w:rFonts w:ascii="Times New Roman" w:eastAsia="Times New Roman" w:hAnsi="Times New Roman" w:cs="Times New Roman"/>
                <w:b/>
                <w:bCs/>
                <w:sz w:val="20"/>
                <w:szCs w:val="20"/>
              </w:rPr>
            </w:pPr>
            <w:r w:rsidRPr="003E1403">
              <w:rPr>
                <w:rFonts w:ascii="Times New Roman" w:eastAsia="Times New Roman" w:hAnsi="Times New Roman" w:cs="Times New Roman"/>
                <w:b/>
                <w:bCs/>
                <w:sz w:val="20"/>
                <w:szCs w:val="20"/>
              </w:rPr>
              <w:t>Other considerations</w:t>
            </w:r>
          </w:p>
        </w:tc>
        <w:tc>
          <w:tcPr>
            <w:tcW w:w="0" w:type="auto"/>
            <w:tcBorders>
              <w:top w:val="single" w:sz="6" w:space="0" w:color="000000"/>
              <w:left w:val="single" w:sz="6" w:space="0" w:color="000000"/>
              <w:bottom w:val="single" w:sz="6" w:space="0" w:color="000000"/>
              <w:right w:val="single" w:sz="6" w:space="0" w:color="000000"/>
            </w:tcBorders>
            <w:shd w:val="clear" w:color="auto" w:fill="DDDDDD"/>
            <w:hideMark/>
          </w:tcPr>
          <w:p w:rsidR="00603EDE" w:rsidRPr="003E1403" w:rsidRDefault="00603EDE" w:rsidP="00051D4E">
            <w:pPr>
              <w:jc w:val="center"/>
              <w:rPr>
                <w:rFonts w:ascii="Times New Roman" w:eastAsia="Times New Roman" w:hAnsi="Times New Roman" w:cs="Times New Roman"/>
                <w:b/>
                <w:bCs/>
                <w:sz w:val="20"/>
                <w:szCs w:val="20"/>
              </w:rPr>
            </w:pPr>
            <w:r w:rsidRPr="003E1403">
              <w:rPr>
                <w:rFonts w:ascii="Times New Roman" w:eastAsia="Times New Roman" w:hAnsi="Times New Roman" w:cs="Times New Roman"/>
                <w:b/>
                <w:bCs/>
                <w:sz w:val="20"/>
                <w:szCs w:val="20"/>
              </w:rPr>
              <w:t>№ of events</w:t>
            </w:r>
          </w:p>
        </w:tc>
        <w:tc>
          <w:tcPr>
            <w:tcW w:w="0" w:type="auto"/>
            <w:tcBorders>
              <w:top w:val="single" w:sz="6" w:space="0" w:color="000000"/>
              <w:left w:val="single" w:sz="6" w:space="0" w:color="000000"/>
              <w:bottom w:val="single" w:sz="6" w:space="0" w:color="000000"/>
              <w:right w:val="single" w:sz="6" w:space="0" w:color="000000"/>
            </w:tcBorders>
            <w:shd w:val="clear" w:color="auto" w:fill="DDDDDD"/>
            <w:hideMark/>
          </w:tcPr>
          <w:p w:rsidR="00603EDE" w:rsidRPr="003E1403" w:rsidRDefault="00603EDE" w:rsidP="00051D4E">
            <w:pPr>
              <w:jc w:val="center"/>
              <w:rPr>
                <w:rFonts w:ascii="Times New Roman" w:eastAsia="Times New Roman" w:hAnsi="Times New Roman" w:cs="Times New Roman"/>
                <w:b/>
                <w:bCs/>
                <w:sz w:val="20"/>
                <w:szCs w:val="20"/>
              </w:rPr>
            </w:pPr>
            <w:r w:rsidRPr="003E1403">
              <w:rPr>
                <w:rFonts w:ascii="Times New Roman" w:eastAsia="Times New Roman" w:hAnsi="Times New Roman" w:cs="Times New Roman"/>
                <w:b/>
                <w:bCs/>
                <w:sz w:val="20"/>
                <w:szCs w:val="20"/>
              </w:rPr>
              <w:t>№ of individuals</w:t>
            </w:r>
          </w:p>
        </w:tc>
        <w:tc>
          <w:tcPr>
            <w:tcW w:w="0" w:type="auto"/>
            <w:tcBorders>
              <w:top w:val="single" w:sz="6" w:space="0" w:color="000000"/>
              <w:left w:val="single" w:sz="6" w:space="0" w:color="000000"/>
              <w:bottom w:val="single" w:sz="6" w:space="0" w:color="000000"/>
              <w:right w:val="single" w:sz="6" w:space="0" w:color="000000"/>
            </w:tcBorders>
            <w:shd w:val="clear" w:color="auto" w:fill="DDDDDD"/>
            <w:hideMark/>
          </w:tcPr>
          <w:p w:rsidR="00603EDE" w:rsidRPr="003E1403" w:rsidRDefault="00603EDE" w:rsidP="00051D4E">
            <w:pPr>
              <w:jc w:val="center"/>
              <w:rPr>
                <w:rFonts w:ascii="Times New Roman" w:eastAsia="Times New Roman" w:hAnsi="Times New Roman" w:cs="Times New Roman"/>
                <w:b/>
                <w:bCs/>
                <w:sz w:val="20"/>
                <w:szCs w:val="20"/>
              </w:rPr>
            </w:pPr>
            <w:r w:rsidRPr="003E1403">
              <w:rPr>
                <w:rFonts w:ascii="Times New Roman" w:eastAsia="Times New Roman" w:hAnsi="Times New Roman" w:cs="Times New Roman"/>
                <w:b/>
                <w:bCs/>
                <w:sz w:val="20"/>
                <w:szCs w:val="20"/>
              </w:rPr>
              <w:t>Rate</w:t>
            </w:r>
            <w:r w:rsidRPr="003E1403">
              <w:rPr>
                <w:rFonts w:ascii="Times New Roman" w:eastAsia="Times New Roman" w:hAnsi="Times New Roman" w:cs="Times New Roman"/>
                <w:b/>
                <w:bCs/>
                <w:sz w:val="20"/>
                <w:szCs w:val="20"/>
              </w:rPr>
              <w:br/>
              <w:t>(95% CI)</w:t>
            </w: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603EDE" w:rsidRPr="003E1403" w:rsidRDefault="00603EDE" w:rsidP="00051D4E">
            <w:pPr>
              <w:rPr>
                <w:rFonts w:ascii="Times New Roman" w:eastAsia="Times New Roman" w:hAnsi="Times New Roman" w:cs="Times New Roman"/>
                <w:b/>
                <w:bCs/>
                <w:sz w:val="20"/>
                <w:szCs w:val="20"/>
              </w:rPr>
            </w:pP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603EDE" w:rsidRPr="003E1403" w:rsidRDefault="00603EDE" w:rsidP="00051D4E">
            <w:pPr>
              <w:rPr>
                <w:rFonts w:ascii="Times New Roman" w:eastAsia="Times New Roman" w:hAnsi="Times New Roman" w:cs="Times New Roman"/>
                <w:b/>
                <w:bCs/>
                <w:sz w:val="20"/>
                <w:szCs w:val="20"/>
              </w:rPr>
            </w:pPr>
          </w:p>
        </w:tc>
      </w:tr>
      <w:tr w:rsidR="00603EDE" w:rsidRPr="003E1403" w:rsidTr="00051D4E">
        <w:tc>
          <w:tcPr>
            <w:tcW w:w="0" w:type="auto"/>
            <w:gridSpan w:val="12"/>
            <w:tcBorders>
              <w:top w:val="single" w:sz="6" w:space="0" w:color="000000"/>
              <w:left w:val="single" w:sz="6" w:space="0" w:color="000000"/>
              <w:bottom w:val="single" w:sz="6" w:space="0" w:color="000000"/>
              <w:right w:val="single" w:sz="6" w:space="0" w:color="000000"/>
            </w:tcBorders>
            <w:hideMark/>
          </w:tcPr>
          <w:p w:rsidR="00603EDE" w:rsidRPr="003E1403" w:rsidRDefault="00603EDE" w:rsidP="00051D4E">
            <w:pPr>
              <w:rPr>
                <w:rFonts w:ascii="Times New Roman" w:eastAsia="Times New Roman" w:hAnsi="Times New Roman" w:cs="Times New Roman"/>
                <w:sz w:val="20"/>
                <w:szCs w:val="20"/>
              </w:rPr>
            </w:pPr>
            <w:r w:rsidRPr="003E1403">
              <w:rPr>
                <w:rStyle w:val="label"/>
                <w:rFonts w:ascii="Times New Roman" w:eastAsia="Times New Roman" w:hAnsi="Times New Roman" w:cs="Times New Roman"/>
                <w:sz w:val="20"/>
                <w:szCs w:val="20"/>
              </w:rPr>
              <w:t>sudden cardiac death (assessed with: Sudden cardiac death events)</w:t>
            </w:r>
          </w:p>
        </w:tc>
      </w:tr>
      <w:tr w:rsidR="00603EDE" w:rsidRPr="003E1403" w:rsidTr="00051D4E">
        <w:tc>
          <w:tcPr>
            <w:tcW w:w="0" w:type="auto"/>
            <w:tcBorders>
              <w:top w:val="single" w:sz="6" w:space="0" w:color="000000"/>
              <w:left w:val="single" w:sz="6" w:space="0" w:color="000000"/>
              <w:bottom w:val="single" w:sz="6" w:space="0" w:color="000000"/>
              <w:right w:val="single" w:sz="6" w:space="0" w:color="000000"/>
            </w:tcBorders>
            <w:hideMark/>
          </w:tcPr>
          <w:p w:rsidR="00603EDE" w:rsidRPr="003E1403" w:rsidRDefault="00603EDE" w:rsidP="00051D4E">
            <w:pPr>
              <w:rPr>
                <w:rFonts w:ascii="Times New Roman" w:eastAsia="Times New Roman" w:hAnsi="Times New Roman" w:cs="Times New Roman"/>
                <w:sz w:val="20"/>
                <w:szCs w:val="20"/>
              </w:rPr>
            </w:pPr>
            <w:r w:rsidRPr="003E1403">
              <w:rPr>
                <w:rFonts w:ascii="Times New Roman" w:eastAsia="Times New Roman" w:hAnsi="Times New Roman" w:cs="Times New Roman"/>
                <w:sz w:val="20"/>
                <w:szCs w:val="20"/>
              </w:rPr>
              <w:t>16</w:t>
            </w:r>
          </w:p>
        </w:tc>
        <w:tc>
          <w:tcPr>
            <w:tcW w:w="0" w:type="auto"/>
            <w:tcBorders>
              <w:top w:val="single" w:sz="6" w:space="0" w:color="000000"/>
              <w:left w:val="single" w:sz="6" w:space="0" w:color="000000"/>
              <w:bottom w:val="single" w:sz="6" w:space="0" w:color="000000"/>
              <w:right w:val="single" w:sz="6" w:space="0" w:color="000000"/>
            </w:tcBorders>
            <w:hideMark/>
          </w:tcPr>
          <w:p w:rsidR="00603EDE" w:rsidRPr="003E1403" w:rsidRDefault="00603EDE" w:rsidP="00051D4E">
            <w:pPr>
              <w:rPr>
                <w:rFonts w:ascii="Times New Roman" w:eastAsia="Times New Roman" w:hAnsi="Times New Roman" w:cs="Times New Roman"/>
                <w:sz w:val="20"/>
                <w:szCs w:val="20"/>
              </w:rPr>
            </w:pPr>
            <w:r w:rsidRPr="003E1403">
              <w:rPr>
                <w:rFonts w:ascii="Times New Roman" w:eastAsia="Times New Roman" w:hAnsi="Times New Roman" w:cs="Times New Roman"/>
                <w:sz w:val="20"/>
                <w:szCs w:val="20"/>
              </w:rPr>
              <w:t>observational studies</w:t>
            </w:r>
          </w:p>
        </w:tc>
        <w:tc>
          <w:tcPr>
            <w:tcW w:w="0" w:type="auto"/>
            <w:tcBorders>
              <w:top w:val="single" w:sz="6" w:space="0" w:color="000000"/>
              <w:left w:val="single" w:sz="6" w:space="0" w:color="000000"/>
              <w:bottom w:val="single" w:sz="6" w:space="0" w:color="000000"/>
              <w:right w:val="single" w:sz="6" w:space="0" w:color="000000"/>
            </w:tcBorders>
            <w:hideMark/>
          </w:tcPr>
          <w:p w:rsidR="00603EDE" w:rsidRPr="003E1403" w:rsidRDefault="00603EDE" w:rsidP="00051D4E">
            <w:pPr>
              <w:rPr>
                <w:rFonts w:ascii="Times New Roman" w:eastAsia="Times New Roman" w:hAnsi="Times New Roman" w:cs="Times New Roman"/>
                <w:sz w:val="20"/>
                <w:szCs w:val="20"/>
              </w:rPr>
            </w:pPr>
            <w:r w:rsidRPr="003E1403">
              <w:rPr>
                <w:rFonts w:ascii="Times New Roman" w:eastAsia="Times New Roman" w:hAnsi="Times New Roman" w:cs="Times New Roman"/>
                <w:sz w:val="20"/>
                <w:szCs w:val="20"/>
              </w:rPr>
              <w:t>serious</w:t>
            </w:r>
          </w:p>
        </w:tc>
        <w:tc>
          <w:tcPr>
            <w:tcW w:w="0" w:type="auto"/>
            <w:tcBorders>
              <w:top w:val="single" w:sz="6" w:space="0" w:color="000000"/>
              <w:left w:val="single" w:sz="6" w:space="0" w:color="000000"/>
              <w:bottom w:val="single" w:sz="6" w:space="0" w:color="000000"/>
              <w:right w:val="single" w:sz="6" w:space="0" w:color="000000"/>
            </w:tcBorders>
            <w:hideMark/>
          </w:tcPr>
          <w:p w:rsidR="00603EDE" w:rsidRPr="003E1403" w:rsidRDefault="00603EDE" w:rsidP="00051D4E">
            <w:pPr>
              <w:rPr>
                <w:rFonts w:ascii="Times New Roman" w:eastAsia="Times New Roman" w:hAnsi="Times New Roman" w:cs="Times New Roman"/>
                <w:sz w:val="20"/>
                <w:szCs w:val="20"/>
              </w:rPr>
            </w:pPr>
            <w:proofErr w:type="spellStart"/>
            <w:r w:rsidRPr="003E1403">
              <w:rPr>
                <w:rFonts w:ascii="Times New Roman" w:eastAsia="Times New Roman" w:hAnsi="Times New Roman" w:cs="Times New Roman"/>
                <w:sz w:val="20"/>
                <w:szCs w:val="20"/>
              </w:rPr>
              <w:t>serious</w:t>
            </w:r>
            <w:r w:rsidRPr="003E1403">
              <w:rPr>
                <w:rFonts w:ascii="Times New Roman" w:eastAsia="Times New Roman" w:hAnsi="Times New Roman" w:cs="Times New Roman"/>
                <w:sz w:val="20"/>
                <w:szCs w:val="20"/>
                <w:vertAlign w:val="superscript"/>
              </w:rPr>
              <w:t>a</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rsidR="00603EDE" w:rsidRPr="003E1403" w:rsidRDefault="00603EDE" w:rsidP="00051D4E">
            <w:pPr>
              <w:rPr>
                <w:rFonts w:ascii="Times New Roman" w:eastAsia="Times New Roman" w:hAnsi="Times New Roman" w:cs="Times New Roman"/>
                <w:sz w:val="20"/>
                <w:szCs w:val="20"/>
              </w:rPr>
            </w:pPr>
            <w:r w:rsidRPr="003E1403">
              <w:rPr>
                <w:rFonts w:ascii="Times New Roman" w:eastAsia="Times New Roman" w:hAnsi="Times New Roman" w:cs="Times New Roman"/>
                <w:sz w:val="20"/>
                <w:szCs w:val="20"/>
              </w:rPr>
              <w:t>serious</w:t>
            </w:r>
          </w:p>
        </w:tc>
        <w:tc>
          <w:tcPr>
            <w:tcW w:w="0" w:type="auto"/>
            <w:tcBorders>
              <w:top w:val="single" w:sz="6" w:space="0" w:color="000000"/>
              <w:left w:val="single" w:sz="6" w:space="0" w:color="000000"/>
              <w:bottom w:val="single" w:sz="6" w:space="0" w:color="000000"/>
              <w:right w:val="single" w:sz="6" w:space="0" w:color="000000"/>
            </w:tcBorders>
            <w:hideMark/>
          </w:tcPr>
          <w:p w:rsidR="00603EDE" w:rsidRPr="003E1403" w:rsidRDefault="00603EDE" w:rsidP="00051D4E">
            <w:pPr>
              <w:rPr>
                <w:rFonts w:ascii="Times New Roman" w:eastAsia="Times New Roman" w:hAnsi="Times New Roman" w:cs="Times New Roman"/>
                <w:sz w:val="20"/>
                <w:szCs w:val="20"/>
              </w:rPr>
            </w:pPr>
            <w:r w:rsidRPr="003E1403">
              <w:rPr>
                <w:rFonts w:ascii="Times New Roman" w:eastAsia="Times New Roman" w:hAnsi="Times New Roman" w:cs="Times New Roman"/>
                <w:sz w:val="20"/>
                <w:szCs w:val="20"/>
              </w:rPr>
              <w:t>not serious</w:t>
            </w:r>
          </w:p>
        </w:tc>
        <w:tc>
          <w:tcPr>
            <w:tcW w:w="0" w:type="auto"/>
            <w:tcBorders>
              <w:top w:val="single" w:sz="6" w:space="0" w:color="000000"/>
              <w:left w:val="single" w:sz="6" w:space="0" w:color="000000"/>
              <w:bottom w:val="single" w:sz="6" w:space="0" w:color="000000"/>
              <w:right w:val="single" w:sz="6" w:space="0" w:color="000000"/>
            </w:tcBorders>
            <w:hideMark/>
          </w:tcPr>
          <w:p w:rsidR="00603EDE" w:rsidRPr="003E1403" w:rsidRDefault="00603EDE" w:rsidP="00051D4E">
            <w:pPr>
              <w:rPr>
                <w:rFonts w:ascii="Times New Roman" w:eastAsia="Times New Roman" w:hAnsi="Times New Roman" w:cs="Times New Roman"/>
                <w:sz w:val="20"/>
                <w:szCs w:val="20"/>
              </w:rPr>
            </w:pPr>
            <w:r w:rsidRPr="003E1403">
              <w:rPr>
                <w:rFonts w:ascii="Times New Roman" w:eastAsia="Times New Roman" w:hAnsi="Times New Roman" w:cs="Times New Roman"/>
                <w:sz w:val="20"/>
                <w:szCs w:val="20"/>
              </w:rPr>
              <w:t>strong association</w:t>
            </w:r>
          </w:p>
        </w:tc>
        <w:tc>
          <w:tcPr>
            <w:tcW w:w="0" w:type="auto"/>
            <w:tcBorders>
              <w:top w:val="single" w:sz="6" w:space="0" w:color="000000"/>
              <w:left w:val="single" w:sz="6" w:space="0" w:color="000000"/>
              <w:bottom w:val="single" w:sz="6" w:space="0" w:color="000000"/>
              <w:right w:val="single" w:sz="6" w:space="0" w:color="000000"/>
            </w:tcBorders>
            <w:hideMark/>
          </w:tcPr>
          <w:p w:rsidR="00603EDE" w:rsidRPr="003E1403" w:rsidRDefault="00603EDE" w:rsidP="00051D4E">
            <w:pPr>
              <w:rPr>
                <w:rFonts w:ascii="Times New Roman" w:eastAsia="Times New Roman" w:hAnsi="Times New Roman" w:cs="Times New Roman"/>
                <w:sz w:val="20"/>
                <w:szCs w:val="20"/>
              </w:rPr>
            </w:pPr>
            <w:r w:rsidRPr="003E1403">
              <w:rPr>
                <w:rFonts w:ascii="Times New Roman" w:eastAsia="Times New Roman" w:hAnsi="Times New Roman" w:cs="Times New Roman"/>
                <w:sz w:val="20"/>
                <w:szCs w:val="20"/>
              </w:rPr>
              <w:t>487</w:t>
            </w:r>
          </w:p>
        </w:tc>
        <w:tc>
          <w:tcPr>
            <w:tcW w:w="0" w:type="auto"/>
            <w:tcBorders>
              <w:top w:val="single" w:sz="6" w:space="0" w:color="000000"/>
              <w:left w:val="single" w:sz="6" w:space="0" w:color="000000"/>
              <w:bottom w:val="single" w:sz="6" w:space="0" w:color="000000"/>
              <w:right w:val="single" w:sz="6" w:space="0" w:color="000000"/>
            </w:tcBorders>
            <w:hideMark/>
          </w:tcPr>
          <w:p w:rsidR="00603EDE" w:rsidRPr="003E1403" w:rsidRDefault="00603EDE" w:rsidP="00051D4E">
            <w:pPr>
              <w:rPr>
                <w:rFonts w:ascii="Times New Roman" w:eastAsia="Times New Roman" w:hAnsi="Times New Roman" w:cs="Times New Roman"/>
                <w:sz w:val="20"/>
                <w:szCs w:val="20"/>
              </w:rPr>
            </w:pPr>
            <w:r w:rsidRPr="003E1403">
              <w:rPr>
                <w:rFonts w:ascii="Times New Roman" w:eastAsia="Times New Roman" w:hAnsi="Times New Roman" w:cs="Times New Roman"/>
                <w:sz w:val="20"/>
                <w:szCs w:val="20"/>
              </w:rPr>
              <w:t>2624</w:t>
            </w:r>
          </w:p>
        </w:tc>
        <w:tc>
          <w:tcPr>
            <w:tcW w:w="0" w:type="auto"/>
            <w:tcBorders>
              <w:top w:val="single" w:sz="6" w:space="0" w:color="000000"/>
              <w:left w:val="single" w:sz="6" w:space="0" w:color="000000"/>
              <w:bottom w:val="single" w:sz="6" w:space="0" w:color="000000"/>
              <w:right w:val="single" w:sz="6" w:space="0" w:color="000000"/>
            </w:tcBorders>
            <w:hideMark/>
          </w:tcPr>
          <w:p w:rsidR="00603EDE" w:rsidRPr="003E1403" w:rsidRDefault="00603EDE" w:rsidP="00051D4E">
            <w:pPr>
              <w:rPr>
                <w:rFonts w:ascii="Times New Roman" w:eastAsia="Times New Roman" w:hAnsi="Times New Roman" w:cs="Times New Roman"/>
                <w:sz w:val="20"/>
                <w:szCs w:val="20"/>
              </w:rPr>
            </w:pPr>
            <w:r w:rsidRPr="003E1403">
              <w:rPr>
                <w:rFonts w:ascii="Times New Roman" w:eastAsia="Times New Roman" w:hAnsi="Times New Roman" w:cs="Times New Roman"/>
                <w:sz w:val="20"/>
                <w:szCs w:val="20"/>
              </w:rPr>
              <w:t>event rate</w:t>
            </w:r>
            <w:r w:rsidRPr="003E1403">
              <w:rPr>
                <w:rFonts w:ascii="Times New Roman" w:eastAsia="Times New Roman" w:hAnsi="Times New Roman" w:cs="Times New Roman"/>
                <w:sz w:val="20"/>
                <w:szCs w:val="20"/>
              </w:rPr>
              <w:br/>
              <w:t>95.0% (2.38 to 17.74)</w:t>
            </w:r>
          </w:p>
        </w:tc>
        <w:tc>
          <w:tcPr>
            <w:tcW w:w="0" w:type="auto"/>
            <w:tcBorders>
              <w:top w:val="single" w:sz="6" w:space="0" w:color="000000"/>
              <w:left w:val="single" w:sz="6" w:space="0" w:color="000000"/>
              <w:bottom w:val="single" w:sz="6" w:space="0" w:color="000000"/>
              <w:right w:val="single" w:sz="6" w:space="0" w:color="000000"/>
            </w:tcBorders>
            <w:hideMark/>
          </w:tcPr>
          <w:p w:rsidR="00603EDE" w:rsidRPr="003E1403" w:rsidRDefault="00603EDE" w:rsidP="00051D4E">
            <w:pPr>
              <w:rPr>
                <w:rFonts w:ascii="Times New Roman" w:eastAsia="Times New Roman" w:hAnsi="Times New Roman" w:cs="Times New Roman"/>
                <w:sz w:val="20"/>
                <w:szCs w:val="20"/>
              </w:rPr>
            </w:pPr>
            <w:r w:rsidRPr="003E1403">
              <w:rPr>
                <w:rStyle w:val="quality-sign"/>
                <w:rFonts w:ascii="Cambria Math" w:eastAsia="Times New Roman" w:hAnsi="Cambria Math" w:cs="Cambria Math"/>
                <w:sz w:val="20"/>
                <w:szCs w:val="20"/>
              </w:rPr>
              <w:t>⨁⨁◯◯</w:t>
            </w:r>
            <w:r w:rsidRPr="003E1403">
              <w:rPr>
                <w:rFonts w:ascii="Times New Roman" w:eastAsia="Times New Roman" w:hAnsi="Times New Roman" w:cs="Times New Roman"/>
                <w:sz w:val="20"/>
                <w:szCs w:val="20"/>
              </w:rPr>
              <w:br/>
            </w:r>
            <w:r w:rsidRPr="003E1403">
              <w:rPr>
                <w:rStyle w:val="quality-text"/>
                <w:rFonts w:ascii="Times New Roman" w:eastAsia="Times New Roman" w:hAnsi="Times New Roman" w:cs="Times New Roman"/>
                <w:sz w:val="20"/>
                <w:szCs w:val="20"/>
              </w:rPr>
              <w:t>Low</w:t>
            </w:r>
          </w:p>
        </w:tc>
        <w:tc>
          <w:tcPr>
            <w:tcW w:w="0" w:type="auto"/>
            <w:tcBorders>
              <w:top w:val="single" w:sz="6" w:space="0" w:color="000000"/>
              <w:left w:val="single" w:sz="6" w:space="0" w:color="000000"/>
              <w:bottom w:val="single" w:sz="6" w:space="0" w:color="000000"/>
              <w:right w:val="single" w:sz="6" w:space="0" w:color="000000"/>
            </w:tcBorders>
            <w:hideMark/>
          </w:tcPr>
          <w:p w:rsidR="00603EDE" w:rsidRPr="003E1403" w:rsidRDefault="00603EDE" w:rsidP="00051D4E">
            <w:pPr>
              <w:rPr>
                <w:rFonts w:ascii="Times New Roman" w:eastAsia="Times New Roman" w:hAnsi="Times New Roman" w:cs="Times New Roman"/>
                <w:sz w:val="20"/>
                <w:szCs w:val="20"/>
              </w:rPr>
            </w:pPr>
            <w:r w:rsidRPr="003E1403">
              <w:rPr>
                <w:rFonts w:ascii="Times New Roman" w:eastAsia="Times New Roman" w:hAnsi="Times New Roman" w:cs="Times New Roman"/>
                <w:sz w:val="20"/>
                <w:szCs w:val="20"/>
              </w:rPr>
              <w:t>CRITICAL</w:t>
            </w:r>
          </w:p>
        </w:tc>
      </w:tr>
    </w:tbl>
    <w:p w:rsidR="00603EDE" w:rsidRPr="003E1403" w:rsidRDefault="00603EDE" w:rsidP="00603EDE">
      <w:pPr>
        <w:spacing w:before="180" w:after="180" w:line="480" w:lineRule="auto"/>
        <w:jc w:val="both"/>
        <w:rPr>
          <w:rFonts w:ascii="Times New Roman" w:hAnsi="Times New Roman" w:cs="Times New Roman"/>
          <w:sz w:val="20"/>
          <w:szCs w:val="20"/>
        </w:rPr>
      </w:pPr>
    </w:p>
    <w:p w:rsidR="00603EDE" w:rsidRPr="003E1403" w:rsidRDefault="00603EDE" w:rsidP="00603EDE">
      <w:pPr>
        <w:spacing w:before="180" w:after="180" w:line="480" w:lineRule="auto"/>
        <w:jc w:val="both"/>
        <w:rPr>
          <w:rFonts w:ascii="Times New Roman" w:hAnsi="Times New Roman" w:cs="Times New Roman"/>
          <w:sz w:val="20"/>
          <w:szCs w:val="20"/>
        </w:rPr>
      </w:pPr>
    </w:p>
    <w:p w:rsidR="00603EDE" w:rsidRPr="003E1403" w:rsidRDefault="00603EDE" w:rsidP="00603EDE">
      <w:pPr>
        <w:spacing w:before="180" w:after="180" w:line="480" w:lineRule="auto"/>
        <w:jc w:val="both"/>
        <w:rPr>
          <w:rFonts w:ascii="Times New Roman" w:hAnsi="Times New Roman" w:cs="Times New Roman"/>
          <w:sz w:val="20"/>
          <w:szCs w:val="20"/>
        </w:rPr>
      </w:pPr>
      <w:proofErr w:type="gramStart"/>
      <w:r w:rsidRPr="003E1403">
        <w:rPr>
          <w:rFonts w:ascii="Times New Roman" w:hAnsi="Times New Roman" w:cs="Times New Roman"/>
          <w:sz w:val="20"/>
          <w:szCs w:val="20"/>
        </w:rPr>
        <w:t>Supplementary Material Section 1.</w:t>
      </w:r>
      <w:proofErr w:type="gramEnd"/>
      <w:r w:rsidRPr="003E1403">
        <w:rPr>
          <w:rFonts w:ascii="Times New Roman" w:hAnsi="Times New Roman" w:cs="Times New Roman"/>
          <w:sz w:val="20"/>
          <w:szCs w:val="20"/>
        </w:rPr>
        <w:t xml:space="preserve"> –Search key </w:t>
      </w:r>
    </w:p>
    <w:p w:rsidR="00603EDE" w:rsidRPr="003E1403" w:rsidRDefault="00603EDE" w:rsidP="00603EDE">
      <w:pPr>
        <w:spacing w:before="180" w:after="180" w:line="480" w:lineRule="auto"/>
        <w:jc w:val="both"/>
        <w:rPr>
          <w:rFonts w:ascii="Times New Roman" w:hAnsi="Times New Roman" w:cs="Times New Roman"/>
          <w:sz w:val="20"/>
          <w:szCs w:val="20"/>
        </w:rPr>
      </w:pPr>
      <w:r w:rsidRPr="003E1403">
        <w:rPr>
          <w:rFonts w:ascii="Times New Roman" w:hAnsi="Times New Roman" w:cs="Times New Roman"/>
          <w:bCs/>
          <w:sz w:val="20"/>
          <w:szCs w:val="20"/>
        </w:rPr>
        <w:t xml:space="preserve">((Myocardial Fibrosis) OR (Scar Characterization) OR (scar burden) OR (late gadolinium enhancement) OR (LGE) OR (Magnetic resonance imaging) OR (MRI) OR (cardiovascular magnetic resonance)) AND ((Cardiac Resynchronization Therapy) OR (CRT)) </w:t>
      </w:r>
    </w:p>
    <w:p w:rsidR="00603EDE" w:rsidRPr="003E1403" w:rsidRDefault="00603EDE" w:rsidP="00603EDE">
      <w:pPr>
        <w:spacing w:before="180" w:after="180" w:line="480" w:lineRule="auto"/>
        <w:jc w:val="both"/>
        <w:rPr>
          <w:rFonts w:ascii="Times New Roman" w:hAnsi="Times New Roman" w:cs="Times New Roman"/>
          <w:bCs/>
          <w:sz w:val="20"/>
          <w:szCs w:val="20"/>
        </w:rPr>
      </w:pPr>
    </w:p>
    <w:p w:rsidR="00603EDE" w:rsidRPr="003E1403" w:rsidRDefault="00603EDE" w:rsidP="00603EDE">
      <w:pPr>
        <w:spacing w:before="180" w:after="180" w:line="480" w:lineRule="auto"/>
        <w:jc w:val="both"/>
        <w:rPr>
          <w:rFonts w:ascii="Times New Roman" w:hAnsi="Times New Roman" w:cs="Times New Roman"/>
          <w:bCs/>
          <w:sz w:val="20"/>
          <w:szCs w:val="20"/>
        </w:rPr>
      </w:pPr>
    </w:p>
    <w:p w:rsidR="00603EDE" w:rsidRPr="003E1403" w:rsidRDefault="00603EDE" w:rsidP="00603EDE">
      <w:pPr>
        <w:spacing w:before="180" w:after="180" w:line="480" w:lineRule="auto"/>
        <w:jc w:val="both"/>
        <w:rPr>
          <w:rFonts w:ascii="Times New Roman" w:hAnsi="Times New Roman" w:cs="Times New Roman"/>
          <w:bCs/>
          <w:sz w:val="20"/>
          <w:szCs w:val="20"/>
        </w:rPr>
      </w:pPr>
    </w:p>
    <w:p w:rsidR="00603EDE" w:rsidRPr="003E1403" w:rsidRDefault="00603EDE" w:rsidP="00603EDE">
      <w:pPr>
        <w:spacing w:before="180" w:after="180" w:line="480" w:lineRule="auto"/>
        <w:jc w:val="both"/>
        <w:rPr>
          <w:rFonts w:ascii="Times New Roman" w:hAnsi="Times New Roman" w:cs="Times New Roman"/>
          <w:sz w:val="20"/>
          <w:szCs w:val="20"/>
        </w:rPr>
      </w:pPr>
      <w:proofErr w:type="gramStart"/>
      <w:r w:rsidRPr="003E1403">
        <w:rPr>
          <w:rFonts w:ascii="Times New Roman" w:hAnsi="Times New Roman" w:cs="Times New Roman"/>
          <w:sz w:val="20"/>
          <w:szCs w:val="20"/>
        </w:rPr>
        <w:t>Supplementary Material Section 2.</w:t>
      </w:r>
      <w:proofErr w:type="gramEnd"/>
      <w:r w:rsidRPr="003E1403">
        <w:rPr>
          <w:rFonts w:ascii="Times New Roman" w:hAnsi="Times New Roman" w:cs="Times New Roman"/>
          <w:sz w:val="20"/>
          <w:szCs w:val="20"/>
        </w:rPr>
        <w:t xml:space="preserve"> –</w:t>
      </w:r>
      <w:r w:rsidRPr="003E1403">
        <w:rPr>
          <w:rFonts w:ascii="Times New Roman" w:hAnsi="Times New Roman" w:cs="Times New Roman"/>
          <w:bCs/>
          <w:sz w:val="20"/>
          <w:szCs w:val="20"/>
        </w:rPr>
        <w:t>Selection protocol:</w:t>
      </w:r>
    </w:p>
    <w:p w:rsidR="00603EDE" w:rsidRPr="003E1403" w:rsidRDefault="00603EDE" w:rsidP="00603EDE">
      <w:pPr>
        <w:spacing w:line="480" w:lineRule="auto"/>
        <w:rPr>
          <w:rFonts w:ascii="Times New Roman" w:hAnsi="Times New Roman" w:cs="Times New Roman"/>
          <w:bCs/>
          <w:sz w:val="20"/>
          <w:szCs w:val="20"/>
        </w:rPr>
      </w:pPr>
      <w:r w:rsidRPr="003E1403">
        <w:rPr>
          <w:rFonts w:ascii="Times New Roman" w:hAnsi="Times New Roman" w:cs="Times New Roman"/>
          <w:bCs/>
          <w:sz w:val="20"/>
          <w:szCs w:val="20"/>
        </w:rPr>
        <w:t>Predictive value of scar burden assessed by cardiac MRI on sudden cardiac death in cardiac resynchronization therapy patients</w:t>
      </w:r>
    </w:p>
    <w:p w:rsidR="00603EDE" w:rsidRPr="003E1403" w:rsidRDefault="00603EDE" w:rsidP="00603EDE">
      <w:pPr>
        <w:spacing w:line="480" w:lineRule="auto"/>
        <w:rPr>
          <w:rFonts w:ascii="Times New Roman" w:hAnsi="Times New Roman" w:cs="Times New Roman"/>
          <w:bCs/>
          <w:sz w:val="20"/>
          <w:szCs w:val="20"/>
        </w:rPr>
      </w:pPr>
      <w:r w:rsidRPr="003E1403">
        <w:rPr>
          <w:rFonts w:ascii="Times New Roman" w:hAnsi="Times New Roman" w:cs="Times New Roman"/>
          <w:bCs/>
          <w:sz w:val="20"/>
          <w:szCs w:val="20"/>
        </w:rPr>
        <w:t xml:space="preserve">Clinical question: What is the association between the degree of scar burden assessed by </w:t>
      </w:r>
      <w:proofErr w:type="spellStart"/>
      <w:r w:rsidRPr="003E1403">
        <w:rPr>
          <w:rFonts w:ascii="Times New Roman" w:hAnsi="Times New Roman" w:cs="Times New Roman"/>
          <w:bCs/>
          <w:sz w:val="20"/>
          <w:szCs w:val="20"/>
        </w:rPr>
        <w:t>cMR</w:t>
      </w:r>
      <w:proofErr w:type="spellEnd"/>
      <w:r w:rsidRPr="003E1403">
        <w:rPr>
          <w:rFonts w:ascii="Times New Roman" w:hAnsi="Times New Roman" w:cs="Times New Roman"/>
          <w:bCs/>
          <w:sz w:val="20"/>
          <w:szCs w:val="20"/>
        </w:rPr>
        <w:t xml:space="preserve"> and sudden cardiac death in CRT patients?</w:t>
      </w:r>
    </w:p>
    <w:p w:rsidR="00603EDE" w:rsidRPr="003E1403" w:rsidRDefault="00603EDE" w:rsidP="00603EDE">
      <w:pPr>
        <w:spacing w:line="480" w:lineRule="auto"/>
        <w:rPr>
          <w:rFonts w:ascii="Times New Roman" w:hAnsi="Times New Roman" w:cs="Times New Roman"/>
          <w:bCs/>
          <w:sz w:val="20"/>
          <w:szCs w:val="20"/>
        </w:rPr>
      </w:pPr>
      <w:r w:rsidRPr="003E1403">
        <w:rPr>
          <w:rFonts w:ascii="Times New Roman" w:hAnsi="Times New Roman" w:cs="Times New Roman"/>
          <w:bCs/>
          <w:sz w:val="20"/>
          <w:szCs w:val="20"/>
        </w:rPr>
        <w:t>Patients: heart failure patients undergoing CRT</w:t>
      </w:r>
    </w:p>
    <w:p w:rsidR="00603EDE" w:rsidRPr="003E1403" w:rsidRDefault="00603EDE" w:rsidP="00603EDE">
      <w:pPr>
        <w:spacing w:line="480" w:lineRule="auto"/>
        <w:rPr>
          <w:rFonts w:ascii="Times New Roman" w:hAnsi="Times New Roman" w:cs="Times New Roman"/>
          <w:bCs/>
          <w:sz w:val="20"/>
          <w:szCs w:val="20"/>
        </w:rPr>
      </w:pPr>
      <w:r w:rsidRPr="003E1403">
        <w:rPr>
          <w:rFonts w:ascii="Times New Roman" w:hAnsi="Times New Roman" w:cs="Times New Roman"/>
          <w:bCs/>
          <w:sz w:val="20"/>
          <w:szCs w:val="20"/>
        </w:rPr>
        <w:t>Prognostic factor: Scar burden assessed by cardiac MRI</w:t>
      </w:r>
    </w:p>
    <w:p w:rsidR="00603EDE" w:rsidRPr="003E1403" w:rsidRDefault="00603EDE" w:rsidP="00603EDE">
      <w:pPr>
        <w:spacing w:line="480" w:lineRule="auto"/>
        <w:rPr>
          <w:rFonts w:ascii="Times New Roman" w:hAnsi="Times New Roman" w:cs="Times New Roman"/>
          <w:bCs/>
          <w:sz w:val="20"/>
          <w:szCs w:val="20"/>
        </w:rPr>
      </w:pPr>
      <w:r w:rsidRPr="003E1403">
        <w:rPr>
          <w:rFonts w:ascii="Times New Roman" w:hAnsi="Times New Roman" w:cs="Times New Roman"/>
          <w:bCs/>
          <w:sz w:val="20"/>
          <w:szCs w:val="20"/>
        </w:rPr>
        <w:t>Primary Outcomes: sudden cardiac death</w:t>
      </w:r>
    </w:p>
    <w:p w:rsidR="00603EDE" w:rsidRPr="003E1403" w:rsidRDefault="00603EDE" w:rsidP="00603EDE">
      <w:pPr>
        <w:spacing w:line="480" w:lineRule="auto"/>
        <w:rPr>
          <w:rFonts w:ascii="Times New Roman" w:hAnsi="Times New Roman" w:cs="Times New Roman"/>
          <w:bCs/>
          <w:sz w:val="20"/>
          <w:szCs w:val="20"/>
        </w:rPr>
      </w:pPr>
      <w:r w:rsidRPr="003E1403">
        <w:rPr>
          <w:rFonts w:ascii="Times New Roman" w:hAnsi="Times New Roman" w:cs="Times New Roman"/>
          <w:bCs/>
          <w:sz w:val="20"/>
          <w:szCs w:val="20"/>
        </w:rPr>
        <w:t>TITLE AND ABSTRACT:</w:t>
      </w:r>
    </w:p>
    <w:p w:rsidR="00603EDE" w:rsidRPr="003E1403" w:rsidRDefault="00603EDE" w:rsidP="00603EDE">
      <w:pPr>
        <w:spacing w:line="480" w:lineRule="auto"/>
        <w:rPr>
          <w:rFonts w:ascii="Times New Roman" w:hAnsi="Times New Roman" w:cs="Times New Roman"/>
          <w:bCs/>
          <w:sz w:val="20"/>
          <w:szCs w:val="20"/>
        </w:rPr>
      </w:pPr>
      <w:r w:rsidRPr="003E1403">
        <w:rPr>
          <w:rFonts w:ascii="Times New Roman" w:hAnsi="Times New Roman" w:cs="Times New Roman"/>
          <w:bCs/>
          <w:sz w:val="20"/>
          <w:szCs w:val="20"/>
        </w:rPr>
        <w:t>Inclusion:</w:t>
      </w:r>
    </w:p>
    <w:p w:rsidR="00603EDE" w:rsidRPr="003E1403" w:rsidRDefault="00603EDE" w:rsidP="00603EDE">
      <w:pPr>
        <w:spacing w:line="480" w:lineRule="auto"/>
        <w:rPr>
          <w:rFonts w:ascii="Times New Roman" w:hAnsi="Times New Roman" w:cs="Times New Roman"/>
          <w:bCs/>
          <w:sz w:val="20"/>
          <w:szCs w:val="20"/>
        </w:rPr>
      </w:pPr>
      <w:r w:rsidRPr="003E1403">
        <w:rPr>
          <w:rFonts w:ascii="Times New Roman" w:hAnsi="Times New Roman" w:cs="Times New Roman"/>
          <w:bCs/>
          <w:sz w:val="20"/>
          <w:szCs w:val="20"/>
        </w:rPr>
        <w:t>- Randomized controlled trials, non-randomized clinical trials, case reports, case series, prospective or retrospective cohort studies, observational studies, meta-analysis will be included</w:t>
      </w:r>
    </w:p>
    <w:p w:rsidR="00603EDE" w:rsidRPr="003E1403" w:rsidRDefault="00603EDE" w:rsidP="00603EDE">
      <w:pPr>
        <w:spacing w:line="480" w:lineRule="auto"/>
        <w:rPr>
          <w:rFonts w:ascii="Times New Roman" w:hAnsi="Times New Roman" w:cs="Times New Roman"/>
          <w:bCs/>
          <w:sz w:val="20"/>
          <w:szCs w:val="20"/>
        </w:rPr>
      </w:pPr>
      <w:r w:rsidRPr="003E1403">
        <w:rPr>
          <w:rFonts w:ascii="Times New Roman" w:hAnsi="Times New Roman" w:cs="Times New Roman"/>
          <w:bCs/>
          <w:sz w:val="20"/>
          <w:szCs w:val="20"/>
        </w:rPr>
        <w:t>- We are looking for patients with cardiac resynchronization therapy (CRT)</w:t>
      </w:r>
    </w:p>
    <w:p w:rsidR="00603EDE" w:rsidRPr="003E1403" w:rsidRDefault="00603EDE" w:rsidP="00603EDE">
      <w:pPr>
        <w:spacing w:line="480" w:lineRule="auto"/>
        <w:rPr>
          <w:rFonts w:ascii="Times New Roman" w:hAnsi="Times New Roman" w:cs="Times New Roman"/>
          <w:bCs/>
          <w:sz w:val="20"/>
          <w:szCs w:val="20"/>
        </w:rPr>
      </w:pPr>
      <w:r w:rsidRPr="003E1403">
        <w:rPr>
          <w:rFonts w:ascii="Times New Roman" w:hAnsi="Times New Roman" w:cs="Times New Roman"/>
          <w:bCs/>
          <w:sz w:val="20"/>
          <w:szCs w:val="20"/>
        </w:rPr>
        <w:t>It can be CRT-D and CRT-P as well, also called biventricular pacemaker</w:t>
      </w:r>
    </w:p>
    <w:p w:rsidR="00603EDE" w:rsidRPr="003E1403" w:rsidRDefault="00603EDE" w:rsidP="00603EDE">
      <w:pPr>
        <w:spacing w:line="480" w:lineRule="auto"/>
        <w:rPr>
          <w:rFonts w:ascii="Times New Roman" w:hAnsi="Times New Roman" w:cs="Times New Roman"/>
          <w:bCs/>
          <w:sz w:val="20"/>
          <w:szCs w:val="20"/>
        </w:rPr>
      </w:pPr>
      <w:r w:rsidRPr="003E1403">
        <w:rPr>
          <w:rFonts w:ascii="Times New Roman" w:hAnsi="Times New Roman" w:cs="Times New Roman"/>
          <w:bCs/>
          <w:sz w:val="20"/>
          <w:szCs w:val="20"/>
        </w:rPr>
        <w:t>- We will include studies where Cardiac MRI was used for patients to scar assessment</w:t>
      </w:r>
    </w:p>
    <w:p w:rsidR="00603EDE" w:rsidRPr="003E1403" w:rsidRDefault="00603EDE" w:rsidP="00603EDE">
      <w:pPr>
        <w:spacing w:line="480" w:lineRule="auto"/>
        <w:rPr>
          <w:rFonts w:ascii="Times New Roman" w:hAnsi="Times New Roman" w:cs="Times New Roman"/>
          <w:bCs/>
          <w:sz w:val="20"/>
          <w:szCs w:val="20"/>
        </w:rPr>
      </w:pPr>
      <w:r w:rsidRPr="003E1403">
        <w:rPr>
          <w:rFonts w:ascii="Times New Roman" w:hAnsi="Times New Roman" w:cs="Times New Roman"/>
          <w:bCs/>
          <w:sz w:val="20"/>
          <w:szCs w:val="20"/>
        </w:rPr>
        <w:t>-It can be scar mass, scar %</w:t>
      </w:r>
      <w:proofErr w:type="gramStart"/>
      <w:r w:rsidRPr="003E1403">
        <w:rPr>
          <w:rFonts w:ascii="Times New Roman" w:hAnsi="Times New Roman" w:cs="Times New Roman"/>
          <w:bCs/>
          <w:sz w:val="20"/>
          <w:szCs w:val="20"/>
        </w:rPr>
        <w:t>,core</w:t>
      </w:r>
      <w:proofErr w:type="gramEnd"/>
      <w:r w:rsidRPr="003E1403">
        <w:rPr>
          <w:rFonts w:ascii="Times New Roman" w:hAnsi="Times New Roman" w:cs="Times New Roman"/>
          <w:bCs/>
          <w:sz w:val="20"/>
          <w:szCs w:val="20"/>
        </w:rPr>
        <w:t xml:space="preserve"> mass, GZF( gray zone fibrosis),</w:t>
      </w:r>
    </w:p>
    <w:p w:rsidR="00603EDE" w:rsidRPr="003E1403" w:rsidRDefault="00603EDE" w:rsidP="00603EDE">
      <w:pPr>
        <w:spacing w:line="480" w:lineRule="auto"/>
        <w:rPr>
          <w:rFonts w:ascii="Times New Roman" w:hAnsi="Times New Roman" w:cs="Times New Roman"/>
          <w:bCs/>
          <w:sz w:val="20"/>
          <w:szCs w:val="20"/>
        </w:rPr>
      </w:pPr>
      <w:r w:rsidRPr="003E1403">
        <w:rPr>
          <w:rFonts w:ascii="Times New Roman" w:hAnsi="Times New Roman" w:cs="Times New Roman"/>
          <w:bCs/>
          <w:sz w:val="20"/>
          <w:szCs w:val="20"/>
        </w:rPr>
        <w:t>- Papers with no abstracts, no titles or no authors are to be included for full text selection</w:t>
      </w:r>
    </w:p>
    <w:p w:rsidR="00603EDE" w:rsidRPr="003E1403" w:rsidRDefault="00603EDE" w:rsidP="00603EDE">
      <w:pPr>
        <w:spacing w:line="480" w:lineRule="auto"/>
        <w:rPr>
          <w:rFonts w:ascii="Times New Roman" w:hAnsi="Times New Roman" w:cs="Times New Roman"/>
          <w:bCs/>
          <w:sz w:val="20"/>
          <w:szCs w:val="20"/>
        </w:rPr>
      </w:pPr>
      <w:r w:rsidRPr="003E1403">
        <w:rPr>
          <w:rFonts w:ascii="Times New Roman" w:hAnsi="Times New Roman" w:cs="Times New Roman"/>
          <w:bCs/>
          <w:sz w:val="20"/>
          <w:szCs w:val="20"/>
        </w:rPr>
        <w:t>- For those articles where there are more articles from the same author with the</w:t>
      </w:r>
    </w:p>
    <w:p w:rsidR="00603EDE" w:rsidRPr="003E1403" w:rsidRDefault="00603EDE" w:rsidP="00603EDE">
      <w:pPr>
        <w:spacing w:line="480" w:lineRule="auto"/>
        <w:rPr>
          <w:rFonts w:ascii="Times New Roman" w:hAnsi="Times New Roman" w:cs="Times New Roman"/>
          <w:bCs/>
          <w:sz w:val="20"/>
          <w:szCs w:val="20"/>
        </w:rPr>
      </w:pPr>
      <w:proofErr w:type="gramStart"/>
      <w:r w:rsidRPr="003E1403">
        <w:rPr>
          <w:rFonts w:ascii="Times New Roman" w:hAnsi="Times New Roman" w:cs="Times New Roman"/>
          <w:bCs/>
          <w:sz w:val="20"/>
          <w:szCs w:val="20"/>
        </w:rPr>
        <w:t>same</w:t>
      </w:r>
      <w:proofErr w:type="gramEnd"/>
      <w:r w:rsidRPr="003E1403">
        <w:rPr>
          <w:rFonts w:ascii="Times New Roman" w:hAnsi="Times New Roman" w:cs="Times New Roman"/>
          <w:bCs/>
          <w:sz w:val="20"/>
          <w:szCs w:val="20"/>
        </w:rPr>
        <w:t xml:space="preserve"> research all articles should be included to avoid discrepancy between the </w:t>
      </w:r>
      <w:proofErr w:type="spellStart"/>
      <w:r w:rsidRPr="003E1403">
        <w:rPr>
          <w:rFonts w:ascii="Times New Roman" w:hAnsi="Times New Roman" w:cs="Times New Roman"/>
          <w:bCs/>
          <w:sz w:val="20"/>
          <w:szCs w:val="20"/>
        </w:rPr>
        <w:t>the</w:t>
      </w:r>
      <w:proofErr w:type="spellEnd"/>
      <w:r w:rsidRPr="003E1403">
        <w:rPr>
          <w:rFonts w:ascii="Times New Roman" w:hAnsi="Times New Roman" w:cs="Times New Roman"/>
          <w:bCs/>
          <w:sz w:val="20"/>
          <w:szCs w:val="20"/>
        </w:rPr>
        <w:t xml:space="preserve"> selection</w:t>
      </w:r>
    </w:p>
    <w:p w:rsidR="00603EDE" w:rsidRPr="003E1403" w:rsidRDefault="00603EDE" w:rsidP="00603EDE">
      <w:pPr>
        <w:spacing w:line="480" w:lineRule="auto"/>
        <w:rPr>
          <w:rFonts w:ascii="Times New Roman" w:hAnsi="Times New Roman" w:cs="Times New Roman"/>
          <w:bCs/>
          <w:sz w:val="20"/>
          <w:szCs w:val="20"/>
        </w:rPr>
      </w:pPr>
      <w:r w:rsidRPr="003E1403">
        <w:rPr>
          <w:rFonts w:ascii="Times New Roman" w:hAnsi="Times New Roman" w:cs="Times New Roman"/>
          <w:bCs/>
          <w:sz w:val="20"/>
          <w:szCs w:val="20"/>
        </w:rPr>
        <w:t>Exclusion:</w:t>
      </w:r>
    </w:p>
    <w:p w:rsidR="00603EDE" w:rsidRPr="003E1403" w:rsidRDefault="00603EDE" w:rsidP="00603EDE">
      <w:pPr>
        <w:spacing w:line="480" w:lineRule="auto"/>
        <w:rPr>
          <w:rFonts w:ascii="Times New Roman" w:hAnsi="Times New Roman" w:cs="Times New Roman"/>
          <w:bCs/>
          <w:sz w:val="20"/>
          <w:szCs w:val="20"/>
        </w:rPr>
      </w:pPr>
      <w:r w:rsidRPr="003E1403">
        <w:rPr>
          <w:rFonts w:ascii="Times New Roman" w:hAnsi="Times New Roman" w:cs="Times New Roman"/>
          <w:bCs/>
          <w:sz w:val="20"/>
          <w:szCs w:val="20"/>
        </w:rPr>
        <w:lastRenderedPageBreak/>
        <w:t>- Studies where CRT or MRI not mentioned are for exclusion</w:t>
      </w:r>
    </w:p>
    <w:p w:rsidR="00603EDE" w:rsidRPr="003E1403" w:rsidRDefault="00603EDE" w:rsidP="00603EDE">
      <w:pPr>
        <w:spacing w:line="480" w:lineRule="auto"/>
        <w:rPr>
          <w:rFonts w:ascii="Times New Roman" w:hAnsi="Times New Roman" w:cs="Times New Roman"/>
          <w:bCs/>
          <w:sz w:val="20"/>
          <w:szCs w:val="20"/>
        </w:rPr>
      </w:pPr>
      <w:r w:rsidRPr="003E1403">
        <w:rPr>
          <w:rFonts w:ascii="Times New Roman" w:hAnsi="Times New Roman" w:cs="Times New Roman"/>
          <w:bCs/>
          <w:sz w:val="20"/>
          <w:szCs w:val="20"/>
        </w:rPr>
        <w:t>-MRI mentioned but not used for scar assessment but for safety issues</w:t>
      </w:r>
    </w:p>
    <w:p w:rsidR="00603EDE" w:rsidRPr="003E1403" w:rsidRDefault="00603EDE" w:rsidP="00603EDE">
      <w:pPr>
        <w:spacing w:line="480" w:lineRule="auto"/>
        <w:rPr>
          <w:rFonts w:ascii="Times New Roman" w:hAnsi="Times New Roman" w:cs="Times New Roman"/>
          <w:bCs/>
          <w:sz w:val="20"/>
          <w:szCs w:val="20"/>
        </w:rPr>
      </w:pPr>
      <w:r w:rsidRPr="003E1403">
        <w:rPr>
          <w:rFonts w:ascii="Times New Roman" w:hAnsi="Times New Roman" w:cs="Times New Roman"/>
          <w:bCs/>
          <w:sz w:val="20"/>
          <w:szCs w:val="20"/>
        </w:rPr>
        <w:t>-Animal studies, protocols, studies with no authentic evidence reported such as reviews,</w:t>
      </w:r>
    </w:p>
    <w:p w:rsidR="00603EDE" w:rsidRPr="003E1403" w:rsidRDefault="00603EDE" w:rsidP="00603EDE">
      <w:pPr>
        <w:spacing w:line="480" w:lineRule="auto"/>
        <w:rPr>
          <w:rFonts w:ascii="Times New Roman" w:hAnsi="Times New Roman" w:cs="Times New Roman"/>
          <w:bCs/>
          <w:sz w:val="20"/>
          <w:szCs w:val="20"/>
        </w:rPr>
      </w:pPr>
      <w:proofErr w:type="gramStart"/>
      <w:r w:rsidRPr="003E1403">
        <w:rPr>
          <w:rFonts w:ascii="Times New Roman" w:hAnsi="Times New Roman" w:cs="Times New Roman"/>
          <w:bCs/>
          <w:sz w:val="20"/>
          <w:szCs w:val="20"/>
        </w:rPr>
        <w:t>commentaries</w:t>
      </w:r>
      <w:proofErr w:type="gramEnd"/>
      <w:r w:rsidRPr="003E1403">
        <w:rPr>
          <w:rFonts w:ascii="Times New Roman" w:hAnsi="Times New Roman" w:cs="Times New Roman"/>
          <w:bCs/>
          <w:sz w:val="20"/>
          <w:szCs w:val="20"/>
        </w:rPr>
        <w:t>, letters, editorials, conference or meeting abstracts will be excluded</w:t>
      </w:r>
    </w:p>
    <w:p w:rsidR="00603EDE" w:rsidRPr="003E1403" w:rsidRDefault="00603EDE" w:rsidP="00603EDE">
      <w:pPr>
        <w:spacing w:line="480" w:lineRule="auto"/>
        <w:rPr>
          <w:rFonts w:ascii="Times New Roman" w:hAnsi="Times New Roman" w:cs="Times New Roman"/>
          <w:bCs/>
          <w:sz w:val="20"/>
          <w:szCs w:val="20"/>
        </w:rPr>
      </w:pPr>
      <w:r w:rsidRPr="003E1403">
        <w:rPr>
          <w:rFonts w:ascii="Times New Roman" w:hAnsi="Times New Roman" w:cs="Times New Roman"/>
          <w:bCs/>
          <w:sz w:val="20"/>
          <w:szCs w:val="20"/>
        </w:rPr>
        <w:t>FULL TEXT</w:t>
      </w:r>
    </w:p>
    <w:p w:rsidR="00603EDE" w:rsidRPr="003E1403" w:rsidRDefault="00603EDE" w:rsidP="00603EDE">
      <w:pPr>
        <w:spacing w:line="480" w:lineRule="auto"/>
        <w:rPr>
          <w:rFonts w:ascii="Times New Roman" w:hAnsi="Times New Roman" w:cs="Times New Roman"/>
          <w:bCs/>
          <w:sz w:val="20"/>
          <w:szCs w:val="20"/>
        </w:rPr>
      </w:pPr>
      <w:r w:rsidRPr="003E1403">
        <w:rPr>
          <w:rFonts w:ascii="Times New Roman" w:hAnsi="Times New Roman" w:cs="Times New Roman"/>
          <w:bCs/>
          <w:sz w:val="20"/>
          <w:szCs w:val="20"/>
        </w:rPr>
        <w:t>Inclusion:</w:t>
      </w:r>
    </w:p>
    <w:p w:rsidR="00603EDE" w:rsidRPr="003E1403" w:rsidRDefault="00603EDE" w:rsidP="00603EDE">
      <w:pPr>
        <w:spacing w:line="480" w:lineRule="auto"/>
        <w:rPr>
          <w:rFonts w:ascii="Times New Roman" w:hAnsi="Times New Roman" w:cs="Times New Roman"/>
          <w:bCs/>
          <w:sz w:val="20"/>
          <w:szCs w:val="20"/>
        </w:rPr>
      </w:pPr>
      <w:r w:rsidRPr="003E1403">
        <w:rPr>
          <w:rFonts w:ascii="Times New Roman" w:hAnsi="Times New Roman" w:cs="Times New Roman"/>
          <w:bCs/>
          <w:sz w:val="20"/>
          <w:szCs w:val="20"/>
        </w:rPr>
        <w:t>- Randomized controlled trials, non-randomized clinical trials, prospective or retrospective cohort studies, observational studies, will be included</w:t>
      </w:r>
    </w:p>
    <w:p w:rsidR="00603EDE" w:rsidRPr="003E1403" w:rsidRDefault="00603EDE" w:rsidP="00603EDE">
      <w:pPr>
        <w:spacing w:line="480" w:lineRule="auto"/>
        <w:rPr>
          <w:rFonts w:ascii="Times New Roman" w:hAnsi="Times New Roman" w:cs="Times New Roman"/>
          <w:bCs/>
          <w:sz w:val="20"/>
          <w:szCs w:val="20"/>
        </w:rPr>
      </w:pPr>
      <w:r w:rsidRPr="003E1403">
        <w:rPr>
          <w:rFonts w:ascii="Times New Roman" w:hAnsi="Times New Roman" w:cs="Times New Roman"/>
          <w:bCs/>
          <w:sz w:val="20"/>
          <w:szCs w:val="20"/>
        </w:rPr>
        <w:t>- We include abstract only as well.</w:t>
      </w:r>
    </w:p>
    <w:p w:rsidR="00603EDE" w:rsidRPr="003E1403" w:rsidRDefault="00603EDE" w:rsidP="00603EDE">
      <w:pPr>
        <w:spacing w:line="480" w:lineRule="auto"/>
        <w:rPr>
          <w:rFonts w:ascii="Times New Roman" w:hAnsi="Times New Roman" w:cs="Times New Roman"/>
          <w:bCs/>
          <w:sz w:val="20"/>
          <w:szCs w:val="20"/>
        </w:rPr>
      </w:pPr>
      <w:r w:rsidRPr="003E1403">
        <w:rPr>
          <w:rFonts w:ascii="Times New Roman" w:hAnsi="Times New Roman" w:cs="Times New Roman"/>
          <w:bCs/>
          <w:sz w:val="20"/>
          <w:szCs w:val="20"/>
        </w:rPr>
        <w:t>- We will include studies where MRI used for scar assessment or to evaluate myocardial fibrosis or LGE-CMR, late gadolinium enhancement is mentioned</w:t>
      </w:r>
    </w:p>
    <w:p w:rsidR="00603EDE" w:rsidRPr="003E1403" w:rsidRDefault="00603EDE" w:rsidP="00603EDE">
      <w:pPr>
        <w:spacing w:line="480" w:lineRule="auto"/>
        <w:rPr>
          <w:rFonts w:ascii="Times New Roman" w:hAnsi="Times New Roman" w:cs="Times New Roman"/>
          <w:bCs/>
          <w:sz w:val="20"/>
          <w:szCs w:val="20"/>
        </w:rPr>
      </w:pPr>
      <w:r w:rsidRPr="003E1403">
        <w:rPr>
          <w:rFonts w:ascii="Times New Roman" w:hAnsi="Times New Roman" w:cs="Times New Roman"/>
          <w:bCs/>
          <w:sz w:val="20"/>
          <w:szCs w:val="20"/>
        </w:rPr>
        <w:t>- Our primary endpoint is sudden cardiac death, so in the full text we have to search for appropriate shock, VT, VF ventricular arrhythmia, or SCD. If there are a number of these events that happened during the follow-up time we include, if not then we don’t.</w:t>
      </w:r>
    </w:p>
    <w:p w:rsidR="00603EDE" w:rsidRPr="003E1403" w:rsidRDefault="00603EDE" w:rsidP="00603EDE">
      <w:pPr>
        <w:spacing w:line="480" w:lineRule="auto"/>
        <w:rPr>
          <w:rFonts w:ascii="Times New Roman" w:hAnsi="Times New Roman" w:cs="Times New Roman"/>
          <w:bCs/>
          <w:sz w:val="20"/>
          <w:szCs w:val="20"/>
        </w:rPr>
      </w:pPr>
      <w:r w:rsidRPr="003E1403">
        <w:rPr>
          <w:rFonts w:ascii="Times New Roman" w:hAnsi="Times New Roman" w:cs="Times New Roman"/>
          <w:bCs/>
          <w:sz w:val="20"/>
          <w:szCs w:val="20"/>
        </w:rPr>
        <w:t xml:space="preserve">- </w:t>
      </w:r>
      <w:proofErr w:type="gramStart"/>
      <w:r w:rsidRPr="003E1403">
        <w:rPr>
          <w:rFonts w:ascii="Times New Roman" w:hAnsi="Times New Roman" w:cs="Times New Roman"/>
          <w:bCs/>
          <w:sz w:val="20"/>
          <w:szCs w:val="20"/>
        </w:rPr>
        <w:t>for</w:t>
      </w:r>
      <w:proofErr w:type="gramEnd"/>
      <w:r w:rsidRPr="003E1403">
        <w:rPr>
          <w:rFonts w:ascii="Times New Roman" w:hAnsi="Times New Roman" w:cs="Times New Roman"/>
          <w:bCs/>
          <w:sz w:val="20"/>
          <w:szCs w:val="20"/>
        </w:rPr>
        <w:t xml:space="preserve"> data extraction we need numbers about the outcome, scar evaluation, (LGE-CMR or scar mass, scar %) number of CRT patients</w:t>
      </w:r>
    </w:p>
    <w:p w:rsidR="00603EDE" w:rsidRPr="003E1403" w:rsidRDefault="00603EDE" w:rsidP="00603EDE">
      <w:pPr>
        <w:spacing w:line="480" w:lineRule="auto"/>
        <w:rPr>
          <w:rFonts w:ascii="Times New Roman" w:hAnsi="Times New Roman" w:cs="Times New Roman"/>
          <w:bCs/>
          <w:sz w:val="20"/>
          <w:szCs w:val="20"/>
        </w:rPr>
      </w:pPr>
      <w:r w:rsidRPr="003E1403">
        <w:rPr>
          <w:rFonts w:ascii="Times New Roman" w:hAnsi="Times New Roman" w:cs="Times New Roman"/>
          <w:bCs/>
          <w:sz w:val="20"/>
          <w:szCs w:val="20"/>
        </w:rPr>
        <w:t xml:space="preserve">- We can include studies investigating </w:t>
      </w:r>
      <w:proofErr w:type="spellStart"/>
      <w:r w:rsidRPr="003E1403">
        <w:rPr>
          <w:rFonts w:ascii="Times New Roman" w:hAnsi="Times New Roman" w:cs="Times New Roman"/>
          <w:bCs/>
          <w:sz w:val="20"/>
          <w:szCs w:val="20"/>
        </w:rPr>
        <w:t>responderity</w:t>
      </w:r>
      <w:proofErr w:type="spellEnd"/>
      <w:r w:rsidRPr="003E1403">
        <w:rPr>
          <w:rFonts w:ascii="Times New Roman" w:hAnsi="Times New Roman" w:cs="Times New Roman"/>
          <w:bCs/>
          <w:sz w:val="20"/>
          <w:szCs w:val="20"/>
        </w:rPr>
        <w:t xml:space="preserve"> but just in case it includes the following things mentioned above.</w:t>
      </w:r>
    </w:p>
    <w:p w:rsidR="00603EDE" w:rsidRPr="003E1403" w:rsidRDefault="00603EDE" w:rsidP="00603EDE">
      <w:pPr>
        <w:spacing w:line="480" w:lineRule="auto"/>
        <w:rPr>
          <w:rFonts w:ascii="Times New Roman" w:hAnsi="Times New Roman" w:cs="Times New Roman"/>
          <w:bCs/>
          <w:sz w:val="20"/>
          <w:szCs w:val="20"/>
        </w:rPr>
      </w:pPr>
      <w:r w:rsidRPr="003E1403">
        <w:rPr>
          <w:rFonts w:ascii="Times New Roman" w:hAnsi="Times New Roman" w:cs="Times New Roman"/>
          <w:bCs/>
          <w:sz w:val="20"/>
          <w:szCs w:val="20"/>
        </w:rPr>
        <w:t>Exclusion:</w:t>
      </w:r>
    </w:p>
    <w:p w:rsidR="00603EDE" w:rsidRPr="003E1403" w:rsidRDefault="00603EDE" w:rsidP="00603EDE">
      <w:pPr>
        <w:spacing w:line="480" w:lineRule="auto"/>
        <w:rPr>
          <w:rFonts w:ascii="Times New Roman" w:hAnsi="Times New Roman" w:cs="Times New Roman"/>
          <w:bCs/>
          <w:sz w:val="20"/>
          <w:szCs w:val="20"/>
        </w:rPr>
      </w:pPr>
      <w:r w:rsidRPr="003E1403">
        <w:rPr>
          <w:rFonts w:ascii="Times New Roman" w:hAnsi="Times New Roman" w:cs="Times New Roman"/>
          <w:bCs/>
          <w:sz w:val="20"/>
          <w:szCs w:val="20"/>
        </w:rPr>
        <w:t>-Animal studies</w:t>
      </w:r>
    </w:p>
    <w:p w:rsidR="00603EDE" w:rsidRPr="003E1403" w:rsidRDefault="00603EDE" w:rsidP="00603EDE">
      <w:pPr>
        <w:spacing w:line="480" w:lineRule="auto"/>
        <w:rPr>
          <w:rFonts w:ascii="Times New Roman" w:hAnsi="Times New Roman" w:cs="Times New Roman"/>
          <w:bCs/>
          <w:sz w:val="20"/>
          <w:szCs w:val="20"/>
        </w:rPr>
      </w:pPr>
      <w:r w:rsidRPr="003E1403">
        <w:rPr>
          <w:rFonts w:ascii="Times New Roman" w:hAnsi="Times New Roman" w:cs="Times New Roman"/>
          <w:bCs/>
          <w:sz w:val="20"/>
          <w:szCs w:val="20"/>
        </w:rPr>
        <w:t>-Colorectal cancer or any other cancer, tumor can be excluded at once.</w:t>
      </w:r>
    </w:p>
    <w:p w:rsidR="00603EDE" w:rsidRPr="003E1403" w:rsidRDefault="00603EDE" w:rsidP="00603EDE">
      <w:pPr>
        <w:spacing w:line="480" w:lineRule="auto"/>
        <w:rPr>
          <w:rFonts w:ascii="Times New Roman" w:hAnsi="Times New Roman" w:cs="Times New Roman"/>
          <w:bCs/>
          <w:sz w:val="20"/>
          <w:szCs w:val="20"/>
        </w:rPr>
      </w:pPr>
      <w:r w:rsidRPr="003E1403">
        <w:rPr>
          <w:rFonts w:ascii="Times New Roman" w:hAnsi="Times New Roman" w:cs="Times New Roman"/>
          <w:bCs/>
          <w:sz w:val="20"/>
          <w:szCs w:val="20"/>
        </w:rPr>
        <w:t>-NO scar assessment</w:t>
      </w:r>
    </w:p>
    <w:p w:rsidR="00603EDE" w:rsidRPr="003E1403" w:rsidRDefault="00603EDE" w:rsidP="00603EDE">
      <w:pPr>
        <w:spacing w:line="480" w:lineRule="auto"/>
        <w:rPr>
          <w:rFonts w:ascii="Times New Roman" w:hAnsi="Times New Roman" w:cs="Times New Roman"/>
          <w:bCs/>
          <w:sz w:val="20"/>
          <w:szCs w:val="20"/>
        </w:rPr>
      </w:pPr>
      <w:r w:rsidRPr="003E1403">
        <w:rPr>
          <w:rFonts w:ascii="Times New Roman" w:hAnsi="Times New Roman" w:cs="Times New Roman"/>
          <w:bCs/>
          <w:sz w:val="20"/>
          <w:szCs w:val="20"/>
        </w:rPr>
        <w:lastRenderedPageBreak/>
        <w:t>-NO arrhythmic endpoint</w:t>
      </w:r>
    </w:p>
    <w:p w:rsidR="00603EDE" w:rsidRPr="003E1403" w:rsidRDefault="00603EDE" w:rsidP="00603EDE">
      <w:pPr>
        <w:spacing w:line="480" w:lineRule="auto"/>
        <w:rPr>
          <w:rFonts w:ascii="Times New Roman" w:hAnsi="Times New Roman" w:cs="Times New Roman"/>
          <w:bCs/>
          <w:sz w:val="20"/>
          <w:szCs w:val="20"/>
        </w:rPr>
      </w:pPr>
      <w:r w:rsidRPr="003E1403">
        <w:rPr>
          <w:rFonts w:ascii="Times New Roman" w:hAnsi="Times New Roman" w:cs="Times New Roman"/>
          <w:bCs/>
          <w:sz w:val="20"/>
          <w:szCs w:val="20"/>
        </w:rPr>
        <w:t>About multiple publications using the same patient population:</w:t>
      </w:r>
    </w:p>
    <w:p w:rsidR="00603EDE" w:rsidRPr="003E1403" w:rsidRDefault="00603EDE" w:rsidP="00603EDE">
      <w:pPr>
        <w:spacing w:line="480" w:lineRule="auto"/>
        <w:rPr>
          <w:rFonts w:ascii="Times New Roman" w:hAnsi="Times New Roman" w:cs="Times New Roman"/>
          <w:bCs/>
          <w:sz w:val="20"/>
          <w:szCs w:val="20"/>
        </w:rPr>
      </w:pPr>
      <w:r w:rsidRPr="003E1403">
        <w:rPr>
          <w:rFonts w:ascii="Times New Roman" w:hAnsi="Times New Roman" w:cs="Times New Roman"/>
          <w:bCs/>
          <w:sz w:val="20"/>
          <w:szCs w:val="20"/>
        </w:rPr>
        <w:t>- In the full-text phase you will have to assess whether there are eligible publications/</w:t>
      </w:r>
    </w:p>
    <w:p w:rsidR="00603EDE" w:rsidRPr="003E1403" w:rsidRDefault="00603EDE" w:rsidP="00603EDE">
      <w:pPr>
        <w:spacing w:line="480" w:lineRule="auto"/>
        <w:rPr>
          <w:rFonts w:ascii="Times New Roman" w:hAnsi="Times New Roman" w:cs="Times New Roman"/>
          <w:bCs/>
          <w:sz w:val="20"/>
          <w:szCs w:val="20"/>
        </w:rPr>
      </w:pPr>
      <w:proofErr w:type="gramStart"/>
      <w:r w:rsidRPr="003E1403">
        <w:rPr>
          <w:rFonts w:ascii="Times New Roman" w:hAnsi="Times New Roman" w:cs="Times New Roman"/>
          <w:bCs/>
          <w:sz w:val="20"/>
          <w:szCs w:val="20"/>
        </w:rPr>
        <w:t>abstract</w:t>
      </w:r>
      <w:proofErr w:type="gramEnd"/>
      <w:r w:rsidRPr="003E1403">
        <w:rPr>
          <w:rFonts w:ascii="Times New Roman" w:hAnsi="Times New Roman" w:cs="Times New Roman"/>
          <w:bCs/>
          <w:sz w:val="20"/>
          <w:szCs w:val="20"/>
        </w:rPr>
        <w:t xml:space="preserve"> presenting data from overlapping or completely identical populations</w:t>
      </w:r>
    </w:p>
    <w:p w:rsidR="00603EDE" w:rsidRPr="003E1403" w:rsidRDefault="00603EDE" w:rsidP="00603EDE">
      <w:pPr>
        <w:spacing w:line="480" w:lineRule="auto"/>
        <w:rPr>
          <w:rFonts w:ascii="Times New Roman" w:hAnsi="Times New Roman" w:cs="Times New Roman"/>
          <w:bCs/>
          <w:sz w:val="20"/>
          <w:szCs w:val="20"/>
        </w:rPr>
      </w:pPr>
      <w:r w:rsidRPr="003E1403">
        <w:rPr>
          <w:rFonts w:ascii="Times New Roman" w:hAnsi="Times New Roman" w:cs="Times New Roman"/>
          <w:bCs/>
          <w:sz w:val="20"/>
          <w:szCs w:val="20"/>
        </w:rPr>
        <w:t>- In this case, only one can be included in your quantitative synthesis</w:t>
      </w:r>
    </w:p>
    <w:p w:rsidR="00603EDE" w:rsidRPr="003E1403" w:rsidRDefault="00603EDE" w:rsidP="00603EDE">
      <w:pPr>
        <w:spacing w:line="480" w:lineRule="auto"/>
        <w:rPr>
          <w:rFonts w:ascii="Times New Roman" w:hAnsi="Times New Roman" w:cs="Times New Roman"/>
          <w:bCs/>
          <w:sz w:val="20"/>
          <w:szCs w:val="20"/>
        </w:rPr>
      </w:pPr>
      <w:r w:rsidRPr="003E1403">
        <w:rPr>
          <w:rFonts w:ascii="Times New Roman" w:hAnsi="Times New Roman" w:cs="Times New Roman"/>
          <w:bCs/>
          <w:sz w:val="20"/>
          <w:szCs w:val="20"/>
        </w:rPr>
        <w:t>- If they report and additional outcome, it is okay to use them for that outcome</w:t>
      </w:r>
    </w:p>
    <w:p w:rsidR="00603EDE" w:rsidRPr="0047058A" w:rsidRDefault="00603EDE" w:rsidP="00603EDE">
      <w:pPr>
        <w:spacing w:line="480" w:lineRule="auto"/>
        <w:rPr>
          <w:rFonts w:ascii="Times New Roman" w:hAnsi="Times New Roman" w:cs="Times New Roman"/>
          <w:bCs/>
          <w:sz w:val="20"/>
          <w:szCs w:val="20"/>
        </w:rPr>
      </w:pPr>
      <w:r w:rsidRPr="003E1403">
        <w:rPr>
          <w:rFonts w:ascii="Times New Roman" w:hAnsi="Times New Roman" w:cs="Times New Roman"/>
          <w:bCs/>
          <w:sz w:val="20"/>
          <w:szCs w:val="20"/>
        </w:rPr>
        <w:t>- We mainly choose the one with the highest patient number (or best quality regarding the available data)</w:t>
      </w:r>
    </w:p>
    <w:p w:rsidR="00603EDE" w:rsidRPr="0047058A" w:rsidRDefault="00603EDE" w:rsidP="00603EDE">
      <w:pPr>
        <w:rPr>
          <w:rFonts w:ascii="Times New Roman" w:hAnsi="Times New Roman" w:cs="Times New Roman"/>
          <w:sz w:val="20"/>
          <w:szCs w:val="20"/>
        </w:rPr>
      </w:pPr>
    </w:p>
    <w:p w:rsidR="0004144C" w:rsidRDefault="0004144C">
      <w:bookmarkStart w:id="0" w:name="_GoBack"/>
      <w:bookmarkEnd w:id="0"/>
    </w:p>
    <w:sectPr w:rsidR="0004144C" w:rsidSect="00603EDE">
      <w:footerReference w:type="default" r:id="rId7"/>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09194537"/>
      <w:docPartObj>
        <w:docPartGallery w:val="Page Numbers (Bottom of Page)"/>
        <w:docPartUnique/>
      </w:docPartObj>
    </w:sdtPr>
    <w:sdtEndPr/>
    <w:sdtContent>
      <w:p w:rsidR="0023305A" w:rsidRDefault="00603EDE">
        <w:pPr>
          <w:pStyle w:val="Footer"/>
        </w:pPr>
        <w:r>
          <w:fldChar w:fldCharType="begin"/>
        </w:r>
        <w:r>
          <w:instrText>PAGE   \* MERGEFORMAT</w:instrText>
        </w:r>
        <w:r>
          <w:fldChar w:fldCharType="separate"/>
        </w:r>
        <w:r w:rsidRPr="00603EDE">
          <w:rPr>
            <w:noProof/>
            <w:lang w:val="hu-HU"/>
          </w:rPr>
          <w:t>8</w:t>
        </w:r>
        <w:r>
          <w:fldChar w:fldCharType="end"/>
        </w:r>
      </w:p>
    </w:sdtContent>
  </w:sdt>
  <w:p w:rsidR="0023305A" w:rsidRDefault="00603EDE">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3EDE"/>
    <w:rsid w:val="00000352"/>
    <w:rsid w:val="0000208E"/>
    <w:rsid w:val="00002926"/>
    <w:rsid w:val="00002D0D"/>
    <w:rsid w:val="0000319A"/>
    <w:rsid w:val="0000336D"/>
    <w:rsid w:val="000033BB"/>
    <w:rsid w:val="00003804"/>
    <w:rsid w:val="00003FBF"/>
    <w:rsid w:val="0000463F"/>
    <w:rsid w:val="00004745"/>
    <w:rsid w:val="00005FD2"/>
    <w:rsid w:val="0000688D"/>
    <w:rsid w:val="00007120"/>
    <w:rsid w:val="00007303"/>
    <w:rsid w:val="000078B0"/>
    <w:rsid w:val="000078B2"/>
    <w:rsid w:val="0000798C"/>
    <w:rsid w:val="0001090A"/>
    <w:rsid w:val="00010D35"/>
    <w:rsid w:val="00012B4D"/>
    <w:rsid w:val="00012BCF"/>
    <w:rsid w:val="0001301C"/>
    <w:rsid w:val="00014830"/>
    <w:rsid w:val="00014E7A"/>
    <w:rsid w:val="00015806"/>
    <w:rsid w:val="00015D8D"/>
    <w:rsid w:val="0001604A"/>
    <w:rsid w:val="0001656C"/>
    <w:rsid w:val="000172BD"/>
    <w:rsid w:val="000176BE"/>
    <w:rsid w:val="00017E0A"/>
    <w:rsid w:val="00017FC3"/>
    <w:rsid w:val="00020512"/>
    <w:rsid w:val="000207A7"/>
    <w:rsid w:val="00020BC7"/>
    <w:rsid w:val="0002140C"/>
    <w:rsid w:val="000223EB"/>
    <w:rsid w:val="00022D35"/>
    <w:rsid w:val="00023F59"/>
    <w:rsid w:val="00025D20"/>
    <w:rsid w:val="00025FEC"/>
    <w:rsid w:val="00026988"/>
    <w:rsid w:val="0002703D"/>
    <w:rsid w:val="00031279"/>
    <w:rsid w:val="000313BB"/>
    <w:rsid w:val="00031FCD"/>
    <w:rsid w:val="0003462E"/>
    <w:rsid w:val="00034888"/>
    <w:rsid w:val="00034F9B"/>
    <w:rsid w:val="00035260"/>
    <w:rsid w:val="000354C1"/>
    <w:rsid w:val="00036152"/>
    <w:rsid w:val="00036F0B"/>
    <w:rsid w:val="00037920"/>
    <w:rsid w:val="00037B3D"/>
    <w:rsid w:val="00040120"/>
    <w:rsid w:val="0004027C"/>
    <w:rsid w:val="000408EB"/>
    <w:rsid w:val="00040957"/>
    <w:rsid w:val="00040C13"/>
    <w:rsid w:val="0004107E"/>
    <w:rsid w:val="0004144C"/>
    <w:rsid w:val="000422E2"/>
    <w:rsid w:val="000428EA"/>
    <w:rsid w:val="000431EF"/>
    <w:rsid w:val="00043965"/>
    <w:rsid w:val="000445C3"/>
    <w:rsid w:val="00044DC9"/>
    <w:rsid w:val="00045E5A"/>
    <w:rsid w:val="0004648B"/>
    <w:rsid w:val="00046B03"/>
    <w:rsid w:val="00046ED1"/>
    <w:rsid w:val="00047133"/>
    <w:rsid w:val="0005011D"/>
    <w:rsid w:val="000503B9"/>
    <w:rsid w:val="0005080D"/>
    <w:rsid w:val="00050FC6"/>
    <w:rsid w:val="0005125E"/>
    <w:rsid w:val="00051654"/>
    <w:rsid w:val="00051BE6"/>
    <w:rsid w:val="0005225B"/>
    <w:rsid w:val="00052D25"/>
    <w:rsid w:val="00055692"/>
    <w:rsid w:val="00056A29"/>
    <w:rsid w:val="00056D98"/>
    <w:rsid w:val="00057264"/>
    <w:rsid w:val="000603F8"/>
    <w:rsid w:val="00060C6D"/>
    <w:rsid w:val="00060DD7"/>
    <w:rsid w:val="000610DD"/>
    <w:rsid w:val="0006170E"/>
    <w:rsid w:val="000635C5"/>
    <w:rsid w:val="000647C0"/>
    <w:rsid w:val="0006492E"/>
    <w:rsid w:val="00064D06"/>
    <w:rsid w:val="00064E08"/>
    <w:rsid w:val="00065B63"/>
    <w:rsid w:val="00065B95"/>
    <w:rsid w:val="0006644A"/>
    <w:rsid w:val="000668FB"/>
    <w:rsid w:val="00067974"/>
    <w:rsid w:val="00071430"/>
    <w:rsid w:val="00071590"/>
    <w:rsid w:val="000719F0"/>
    <w:rsid w:val="00071A6D"/>
    <w:rsid w:val="00071F82"/>
    <w:rsid w:val="000765C2"/>
    <w:rsid w:val="00076CF7"/>
    <w:rsid w:val="00076D05"/>
    <w:rsid w:val="00077795"/>
    <w:rsid w:val="00077ACA"/>
    <w:rsid w:val="00077E62"/>
    <w:rsid w:val="00077E8B"/>
    <w:rsid w:val="0008142C"/>
    <w:rsid w:val="00081C5F"/>
    <w:rsid w:val="000822C4"/>
    <w:rsid w:val="00082771"/>
    <w:rsid w:val="00082E62"/>
    <w:rsid w:val="0008304F"/>
    <w:rsid w:val="00083A7E"/>
    <w:rsid w:val="00083C2D"/>
    <w:rsid w:val="000844BA"/>
    <w:rsid w:val="00084F3B"/>
    <w:rsid w:val="000850BB"/>
    <w:rsid w:val="000852FC"/>
    <w:rsid w:val="000853F1"/>
    <w:rsid w:val="00085857"/>
    <w:rsid w:val="00085900"/>
    <w:rsid w:val="00086083"/>
    <w:rsid w:val="000867F9"/>
    <w:rsid w:val="00086A06"/>
    <w:rsid w:val="00086B10"/>
    <w:rsid w:val="000878B5"/>
    <w:rsid w:val="0009031F"/>
    <w:rsid w:val="0009039E"/>
    <w:rsid w:val="0009091F"/>
    <w:rsid w:val="00090C46"/>
    <w:rsid w:val="00090D76"/>
    <w:rsid w:val="0009190F"/>
    <w:rsid w:val="00091C71"/>
    <w:rsid w:val="00091C9A"/>
    <w:rsid w:val="00091EA7"/>
    <w:rsid w:val="000924E3"/>
    <w:rsid w:val="000925F3"/>
    <w:rsid w:val="000932C0"/>
    <w:rsid w:val="000935FE"/>
    <w:rsid w:val="00093971"/>
    <w:rsid w:val="00093C1A"/>
    <w:rsid w:val="000947B7"/>
    <w:rsid w:val="00094841"/>
    <w:rsid w:val="0009530C"/>
    <w:rsid w:val="000957FF"/>
    <w:rsid w:val="000969EA"/>
    <w:rsid w:val="000972B1"/>
    <w:rsid w:val="000972FC"/>
    <w:rsid w:val="000A0D93"/>
    <w:rsid w:val="000A0DD5"/>
    <w:rsid w:val="000A1C03"/>
    <w:rsid w:val="000A23BE"/>
    <w:rsid w:val="000A2FB9"/>
    <w:rsid w:val="000A300C"/>
    <w:rsid w:val="000A4AD4"/>
    <w:rsid w:val="000A51E0"/>
    <w:rsid w:val="000A60DD"/>
    <w:rsid w:val="000A631C"/>
    <w:rsid w:val="000A6EBB"/>
    <w:rsid w:val="000A7A2E"/>
    <w:rsid w:val="000A7C32"/>
    <w:rsid w:val="000B0474"/>
    <w:rsid w:val="000B0775"/>
    <w:rsid w:val="000B0C25"/>
    <w:rsid w:val="000B12FE"/>
    <w:rsid w:val="000B17F9"/>
    <w:rsid w:val="000B2A26"/>
    <w:rsid w:val="000B399C"/>
    <w:rsid w:val="000B3C19"/>
    <w:rsid w:val="000B510D"/>
    <w:rsid w:val="000B6D8B"/>
    <w:rsid w:val="000C03E8"/>
    <w:rsid w:val="000C1BE6"/>
    <w:rsid w:val="000C1C1F"/>
    <w:rsid w:val="000C2388"/>
    <w:rsid w:val="000C2C43"/>
    <w:rsid w:val="000C5089"/>
    <w:rsid w:val="000C519B"/>
    <w:rsid w:val="000C5702"/>
    <w:rsid w:val="000C6514"/>
    <w:rsid w:val="000C72D8"/>
    <w:rsid w:val="000C77DF"/>
    <w:rsid w:val="000D0610"/>
    <w:rsid w:val="000D0830"/>
    <w:rsid w:val="000D0A8E"/>
    <w:rsid w:val="000D0C73"/>
    <w:rsid w:val="000D1856"/>
    <w:rsid w:val="000D1C36"/>
    <w:rsid w:val="000D2A0C"/>
    <w:rsid w:val="000D2C96"/>
    <w:rsid w:val="000D2CD8"/>
    <w:rsid w:val="000D3D19"/>
    <w:rsid w:val="000D4554"/>
    <w:rsid w:val="000D461E"/>
    <w:rsid w:val="000D4C3A"/>
    <w:rsid w:val="000D53B5"/>
    <w:rsid w:val="000D566D"/>
    <w:rsid w:val="000D59E4"/>
    <w:rsid w:val="000E0CFF"/>
    <w:rsid w:val="000E182C"/>
    <w:rsid w:val="000E1C5C"/>
    <w:rsid w:val="000E2547"/>
    <w:rsid w:val="000E2587"/>
    <w:rsid w:val="000E293F"/>
    <w:rsid w:val="000E3F03"/>
    <w:rsid w:val="000E616E"/>
    <w:rsid w:val="000E7059"/>
    <w:rsid w:val="000E7DE3"/>
    <w:rsid w:val="000E7FE0"/>
    <w:rsid w:val="000F0069"/>
    <w:rsid w:val="000F02F5"/>
    <w:rsid w:val="000F07CB"/>
    <w:rsid w:val="000F0BDC"/>
    <w:rsid w:val="000F17C3"/>
    <w:rsid w:val="000F22A4"/>
    <w:rsid w:val="000F22DE"/>
    <w:rsid w:val="000F3282"/>
    <w:rsid w:val="000F34C9"/>
    <w:rsid w:val="000F3BDD"/>
    <w:rsid w:val="000F41A7"/>
    <w:rsid w:val="000F41B6"/>
    <w:rsid w:val="000F5B7B"/>
    <w:rsid w:val="000F5BC6"/>
    <w:rsid w:val="000F6008"/>
    <w:rsid w:val="000F63C8"/>
    <w:rsid w:val="000F7AC9"/>
    <w:rsid w:val="00100343"/>
    <w:rsid w:val="00100558"/>
    <w:rsid w:val="00100AAF"/>
    <w:rsid w:val="00100C34"/>
    <w:rsid w:val="00101C36"/>
    <w:rsid w:val="00102095"/>
    <w:rsid w:val="001022FF"/>
    <w:rsid w:val="00102739"/>
    <w:rsid w:val="00102E66"/>
    <w:rsid w:val="00102F4B"/>
    <w:rsid w:val="00103356"/>
    <w:rsid w:val="0010343A"/>
    <w:rsid w:val="00103CBB"/>
    <w:rsid w:val="0010571B"/>
    <w:rsid w:val="001064B1"/>
    <w:rsid w:val="00107518"/>
    <w:rsid w:val="0010760D"/>
    <w:rsid w:val="001103EA"/>
    <w:rsid w:val="001114F7"/>
    <w:rsid w:val="00112577"/>
    <w:rsid w:val="00113312"/>
    <w:rsid w:val="0011345A"/>
    <w:rsid w:val="0011354B"/>
    <w:rsid w:val="00113BBC"/>
    <w:rsid w:val="00114004"/>
    <w:rsid w:val="00114818"/>
    <w:rsid w:val="00114A27"/>
    <w:rsid w:val="00115003"/>
    <w:rsid w:val="001159E6"/>
    <w:rsid w:val="00116B4B"/>
    <w:rsid w:val="001179C9"/>
    <w:rsid w:val="001201E7"/>
    <w:rsid w:val="00120A7F"/>
    <w:rsid w:val="00121211"/>
    <w:rsid w:val="001213B8"/>
    <w:rsid w:val="00122F47"/>
    <w:rsid w:val="00123989"/>
    <w:rsid w:val="00123CDA"/>
    <w:rsid w:val="001242D5"/>
    <w:rsid w:val="001251E7"/>
    <w:rsid w:val="00125A74"/>
    <w:rsid w:val="00126E27"/>
    <w:rsid w:val="00127119"/>
    <w:rsid w:val="001278ED"/>
    <w:rsid w:val="00127955"/>
    <w:rsid w:val="0013054F"/>
    <w:rsid w:val="00130A50"/>
    <w:rsid w:val="0013114B"/>
    <w:rsid w:val="001312AA"/>
    <w:rsid w:val="00132611"/>
    <w:rsid w:val="00132E68"/>
    <w:rsid w:val="001357F8"/>
    <w:rsid w:val="00135D75"/>
    <w:rsid w:val="0013607D"/>
    <w:rsid w:val="00137E21"/>
    <w:rsid w:val="00140447"/>
    <w:rsid w:val="0014126A"/>
    <w:rsid w:val="00141350"/>
    <w:rsid w:val="00141B28"/>
    <w:rsid w:val="001428D7"/>
    <w:rsid w:val="001429AD"/>
    <w:rsid w:val="00142A9A"/>
    <w:rsid w:val="00142D98"/>
    <w:rsid w:val="00143D64"/>
    <w:rsid w:val="00144FFA"/>
    <w:rsid w:val="001454EB"/>
    <w:rsid w:val="0014586E"/>
    <w:rsid w:val="00145EDD"/>
    <w:rsid w:val="001461C6"/>
    <w:rsid w:val="00146DA9"/>
    <w:rsid w:val="00147DB7"/>
    <w:rsid w:val="00150BB5"/>
    <w:rsid w:val="00152184"/>
    <w:rsid w:val="00152502"/>
    <w:rsid w:val="00153254"/>
    <w:rsid w:val="001536B3"/>
    <w:rsid w:val="00153901"/>
    <w:rsid w:val="00153FB4"/>
    <w:rsid w:val="00154C3D"/>
    <w:rsid w:val="001550D8"/>
    <w:rsid w:val="00155C22"/>
    <w:rsid w:val="0016023C"/>
    <w:rsid w:val="00161664"/>
    <w:rsid w:val="00161BD5"/>
    <w:rsid w:val="00162CD5"/>
    <w:rsid w:val="00162D08"/>
    <w:rsid w:val="00163848"/>
    <w:rsid w:val="00164005"/>
    <w:rsid w:val="00165002"/>
    <w:rsid w:val="0016645B"/>
    <w:rsid w:val="00167735"/>
    <w:rsid w:val="00167889"/>
    <w:rsid w:val="001705BE"/>
    <w:rsid w:val="0017087A"/>
    <w:rsid w:val="00171412"/>
    <w:rsid w:val="001718CD"/>
    <w:rsid w:val="00172575"/>
    <w:rsid w:val="001727C0"/>
    <w:rsid w:val="00172C1C"/>
    <w:rsid w:val="00172C31"/>
    <w:rsid w:val="0017349C"/>
    <w:rsid w:val="001735EF"/>
    <w:rsid w:val="001743D0"/>
    <w:rsid w:val="00174661"/>
    <w:rsid w:val="001753E9"/>
    <w:rsid w:val="001754BA"/>
    <w:rsid w:val="001756E6"/>
    <w:rsid w:val="00175859"/>
    <w:rsid w:val="00175AAD"/>
    <w:rsid w:val="00175B83"/>
    <w:rsid w:val="00176667"/>
    <w:rsid w:val="001778DA"/>
    <w:rsid w:val="00177A9E"/>
    <w:rsid w:val="001800C1"/>
    <w:rsid w:val="00180285"/>
    <w:rsid w:val="001823FB"/>
    <w:rsid w:val="0018276F"/>
    <w:rsid w:val="0018352C"/>
    <w:rsid w:val="00183BCF"/>
    <w:rsid w:val="001840E5"/>
    <w:rsid w:val="00184366"/>
    <w:rsid w:val="00184A45"/>
    <w:rsid w:val="00184C5E"/>
    <w:rsid w:val="00185085"/>
    <w:rsid w:val="00185161"/>
    <w:rsid w:val="001861AF"/>
    <w:rsid w:val="00186925"/>
    <w:rsid w:val="001879B5"/>
    <w:rsid w:val="00190084"/>
    <w:rsid w:val="001910E8"/>
    <w:rsid w:val="001914DC"/>
    <w:rsid w:val="0019158A"/>
    <w:rsid w:val="00194548"/>
    <w:rsid w:val="00194760"/>
    <w:rsid w:val="00194DE3"/>
    <w:rsid w:val="001954DF"/>
    <w:rsid w:val="00196719"/>
    <w:rsid w:val="001969D8"/>
    <w:rsid w:val="00197376"/>
    <w:rsid w:val="001977DF"/>
    <w:rsid w:val="00197B95"/>
    <w:rsid w:val="001A0EE2"/>
    <w:rsid w:val="001A1BB9"/>
    <w:rsid w:val="001A21C7"/>
    <w:rsid w:val="001A2357"/>
    <w:rsid w:val="001A2682"/>
    <w:rsid w:val="001A2931"/>
    <w:rsid w:val="001A2C59"/>
    <w:rsid w:val="001A357F"/>
    <w:rsid w:val="001A520C"/>
    <w:rsid w:val="001A610D"/>
    <w:rsid w:val="001A677C"/>
    <w:rsid w:val="001A6B51"/>
    <w:rsid w:val="001A6C65"/>
    <w:rsid w:val="001A7254"/>
    <w:rsid w:val="001B0D79"/>
    <w:rsid w:val="001B22F4"/>
    <w:rsid w:val="001B245C"/>
    <w:rsid w:val="001B2A62"/>
    <w:rsid w:val="001B353C"/>
    <w:rsid w:val="001B3B98"/>
    <w:rsid w:val="001B4D44"/>
    <w:rsid w:val="001B6414"/>
    <w:rsid w:val="001B67B0"/>
    <w:rsid w:val="001B6831"/>
    <w:rsid w:val="001B6915"/>
    <w:rsid w:val="001B6DA6"/>
    <w:rsid w:val="001B7843"/>
    <w:rsid w:val="001B7B62"/>
    <w:rsid w:val="001B7E38"/>
    <w:rsid w:val="001C07B3"/>
    <w:rsid w:val="001C0815"/>
    <w:rsid w:val="001C1272"/>
    <w:rsid w:val="001C1C7F"/>
    <w:rsid w:val="001C25CD"/>
    <w:rsid w:val="001C26BC"/>
    <w:rsid w:val="001C2919"/>
    <w:rsid w:val="001C2DB3"/>
    <w:rsid w:val="001C344D"/>
    <w:rsid w:val="001C3A6C"/>
    <w:rsid w:val="001C41A6"/>
    <w:rsid w:val="001C44D4"/>
    <w:rsid w:val="001C46A6"/>
    <w:rsid w:val="001C4D12"/>
    <w:rsid w:val="001C54F5"/>
    <w:rsid w:val="001C55F3"/>
    <w:rsid w:val="001C65B0"/>
    <w:rsid w:val="001C6D6B"/>
    <w:rsid w:val="001C7008"/>
    <w:rsid w:val="001C77AC"/>
    <w:rsid w:val="001D0655"/>
    <w:rsid w:val="001D0F89"/>
    <w:rsid w:val="001D1737"/>
    <w:rsid w:val="001D20CC"/>
    <w:rsid w:val="001D2DF3"/>
    <w:rsid w:val="001D3C0C"/>
    <w:rsid w:val="001D41BD"/>
    <w:rsid w:val="001D4298"/>
    <w:rsid w:val="001D4B8E"/>
    <w:rsid w:val="001D588A"/>
    <w:rsid w:val="001D5A2A"/>
    <w:rsid w:val="001D6256"/>
    <w:rsid w:val="001D6605"/>
    <w:rsid w:val="001D672D"/>
    <w:rsid w:val="001D67BE"/>
    <w:rsid w:val="001D7289"/>
    <w:rsid w:val="001D7430"/>
    <w:rsid w:val="001D79EF"/>
    <w:rsid w:val="001E020A"/>
    <w:rsid w:val="001E05A5"/>
    <w:rsid w:val="001E1169"/>
    <w:rsid w:val="001E1176"/>
    <w:rsid w:val="001E160D"/>
    <w:rsid w:val="001E1951"/>
    <w:rsid w:val="001E226C"/>
    <w:rsid w:val="001E2B9F"/>
    <w:rsid w:val="001E3E7F"/>
    <w:rsid w:val="001E4AFF"/>
    <w:rsid w:val="001E67F4"/>
    <w:rsid w:val="001E7665"/>
    <w:rsid w:val="001E7DC2"/>
    <w:rsid w:val="001F00FF"/>
    <w:rsid w:val="001F0360"/>
    <w:rsid w:val="001F05EA"/>
    <w:rsid w:val="001F0ABF"/>
    <w:rsid w:val="001F0FD2"/>
    <w:rsid w:val="001F1174"/>
    <w:rsid w:val="001F1601"/>
    <w:rsid w:val="001F1F29"/>
    <w:rsid w:val="001F2194"/>
    <w:rsid w:val="001F2622"/>
    <w:rsid w:val="001F3406"/>
    <w:rsid w:val="001F36B6"/>
    <w:rsid w:val="001F3EAD"/>
    <w:rsid w:val="001F4DF2"/>
    <w:rsid w:val="001F537B"/>
    <w:rsid w:val="001F55DC"/>
    <w:rsid w:val="001F6B76"/>
    <w:rsid w:val="001F721E"/>
    <w:rsid w:val="002000E9"/>
    <w:rsid w:val="00200881"/>
    <w:rsid w:val="00200D65"/>
    <w:rsid w:val="002035DE"/>
    <w:rsid w:val="00204106"/>
    <w:rsid w:val="00204626"/>
    <w:rsid w:val="00204B9B"/>
    <w:rsid w:val="00204FD9"/>
    <w:rsid w:val="00205331"/>
    <w:rsid w:val="00205CC8"/>
    <w:rsid w:val="0020631D"/>
    <w:rsid w:val="00206A89"/>
    <w:rsid w:val="00206C08"/>
    <w:rsid w:val="00207532"/>
    <w:rsid w:val="002100AC"/>
    <w:rsid w:val="002102A0"/>
    <w:rsid w:val="00211764"/>
    <w:rsid w:val="00211778"/>
    <w:rsid w:val="00211DAA"/>
    <w:rsid w:val="00213632"/>
    <w:rsid w:val="00213AB0"/>
    <w:rsid w:val="00213C46"/>
    <w:rsid w:val="002157EC"/>
    <w:rsid w:val="00215C2C"/>
    <w:rsid w:val="002160B1"/>
    <w:rsid w:val="00216239"/>
    <w:rsid w:val="0021671B"/>
    <w:rsid w:val="00216A8C"/>
    <w:rsid w:val="00217884"/>
    <w:rsid w:val="00217964"/>
    <w:rsid w:val="0022114C"/>
    <w:rsid w:val="002214DE"/>
    <w:rsid w:val="002217C2"/>
    <w:rsid w:val="00221A64"/>
    <w:rsid w:val="002233FE"/>
    <w:rsid w:val="0022395A"/>
    <w:rsid w:val="0022412A"/>
    <w:rsid w:val="002241D2"/>
    <w:rsid w:val="002251D9"/>
    <w:rsid w:val="00226531"/>
    <w:rsid w:val="00226ADC"/>
    <w:rsid w:val="00226EF3"/>
    <w:rsid w:val="00227803"/>
    <w:rsid w:val="00227FD2"/>
    <w:rsid w:val="00231011"/>
    <w:rsid w:val="0023198C"/>
    <w:rsid w:val="00232497"/>
    <w:rsid w:val="002338AD"/>
    <w:rsid w:val="002353C0"/>
    <w:rsid w:val="00235613"/>
    <w:rsid w:val="00236D76"/>
    <w:rsid w:val="00236E05"/>
    <w:rsid w:val="00237821"/>
    <w:rsid w:val="00237A91"/>
    <w:rsid w:val="0024001A"/>
    <w:rsid w:val="00241249"/>
    <w:rsid w:val="00241BF1"/>
    <w:rsid w:val="002425D7"/>
    <w:rsid w:val="00243147"/>
    <w:rsid w:val="002435D7"/>
    <w:rsid w:val="00243962"/>
    <w:rsid w:val="00243A27"/>
    <w:rsid w:val="00244ED4"/>
    <w:rsid w:val="002453B0"/>
    <w:rsid w:val="00246FCA"/>
    <w:rsid w:val="00247214"/>
    <w:rsid w:val="002476E3"/>
    <w:rsid w:val="002510A8"/>
    <w:rsid w:val="002515FF"/>
    <w:rsid w:val="00251E9E"/>
    <w:rsid w:val="00252A16"/>
    <w:rsid w:val="00252AE5"/>
    <w:rsid w:val="00253C50"/>
    <w:rsid w:val="00254E6C"/>
    <w:rsid w:val="002552C4"/>
    <w:rsid w:val="00256321"/>
    <w:rsid w:val="0025643A"/>
    <w:rsid w:val="0025699E"/>
    <w:rsid w:val="00257A80"/>
    <w:rsid w:val="00257AAB"/>
    <w:rsid w:val="00260721"/>
    <w:rsid w:val="002608F8"/>
    <w:rsid w:val="00260D86"/>
    <w:rsid w:val="00261514"/>
    <w:rsid w:val="00261C36"/>
    <w:rsid w:val="0026436B"/>
    <w:rsid w:val="0026441E"/>
    <w:rsid w:val="00264511"/>
    <w:rsid w:val="00264C5A"/>
    <w:rsid w:val="00265202"/>
    <w:rsid w:val="00265C1E"/>
    <w:rsid w:val="00266211"/>
    <w:rsid w:val="00266FF2"/>
    <w:rsid w:val="002671D6"/>
    <w:rsid w:val="00267225"/>
    <w:rsid w:val="00267F9E"/>
    <w:rsid w:val="00267FC7"/>
    <w:rsid w:val="00270132"/>
    <w:rsid w:val="00270507"/>
    <w:rsid w:val="002712D6"/>
    <w:rsid w:val="00272142"/>
    <w:rsid w:val="002748DC"/>
    <w:rsid w:val="002752EA"/>
    <w:rsid w:val="00276A6F"/>
    <w:rsid w:val="00276BE6"/>
    <w:rsid w:val="0027756C"/>
    <w:rsid w:val="00280047"/>
    <w:rsid w:val="00280631"/>
    <w:rsid w:val="002811ED"/>
    <w:rsid w:val="002814A9"/>
    <w:rsid w:val="002824BD"/>
    <w:rsid w:val="002835A5"/>
    <w:rsid w:val="00283C84"/>
    <w:rsid w:val="002843FD"/>
    <w:rsid w:val="00284474"/>
    <w:rsid w:val="00284FC0"/>
    <w:rsid w:val="0028534B"/>
    <w:rsid w:val="002854B0"/>
    <w:rsid w:val="00286915"/>
    <w:rsid w:val="00286CE4"/>
    <w:rsid w:val="00287003"/>
    <w:rsid w:val="00290264"/>
    <w:rsid w:val="00290E47"/>
    <w:rsid w:val="002910BF"/>
    <w:rsid w:val="002922DF"/>
    <w:rsid w:val="0029234C"/>
    <w:rsid w:val="00293DF9"/>
    <w:rsid w:val="00294A91"/>
    <w:rsid w:val="00294B5A"/>
    <w:rsid w:val="00295350"/>
    <w:rsid w:val="002960B9"/>
    <w:rsid w:val="00297472"/>
    <w:rsid w:val="0029793D"/>
    <w:rsid w:val="00297A65"/>
    <w:rsid w:val="002A0A97"/>
    <w:rsid w:val="002A0ECE"/>
    <w:rsid w:val="002A1A29"/>
    <w:rsid w:val="002A2856"/>
    <w:rsid w:val="002A3014"/>
    <w:rsid w:val="002A43DD"/>
    <w:rsid w:val="002A52DC"/>
    <w:rsid w:val="002A52F2"/>
    <w:rsid w:val="002A6759"/>
    <w:rsid w:val="002A7998"/>
    <w:rsid w:val="002B01C8"/>
    <w:rsid w:val="002B05E4"/>
    <w:rsid w:val="002B0A15"/>
    <w:rsid w:val="002B1ADE"/>
    <w:rsid w:val="002B3719"/>
    <w:rsid w:val="002B3727"/>
    <w:rsid w:val="002B4E10"/>
    <w:rsid w:val="002B4F2F"/>
    <w:rsid w:val="002B53C0"/>
    <w:rsid w:val="002B54BE"/>
    <w:rsid w:val="002B57A7"/>
    <w:rsid w:val="002B64A0"/>
    <w:rsid w:val="002B6DFD"/>
    <w:rsid w:val="002B7467"/>
    <w:rsid w:val="002B74BD"/>
    <w:rsid w:val="002C04B6"/>
    <w:rsid w:val="002C0526"/>
    <w:rsid w:val="002C09C1"/>
    <w:rsid w:val="002C0DBA"/>
    <w:rsid w:val="002C11D6"/>
    <w:rsid w:val="002C2D2A"/>
    <w:rsid w:val="002C3497"/>
    <w:rsid w:val="002C3C48"/>
    <w:rsid w:val="002C4079"/>
    <w:rsid w:val="002C4430"/>
    <w:rsid w:val="002C6715"/>
    <w:rsid w:val="002C7E52"/>
    <w:rsid w:val="002C7FE4"/>
    <w:rsid w:val="002D037C"/>
    <w:rsid w:val="002D0556"/>
    <w:rsid w:val="002D064E"/>
    <w:rsid w:val="002D0CB3"/>
    <w:rsid w:val="002D0F3F"/>
    <w:rsid w:val="002D1A66"/>
    <w:rsid w:val="002D257D"/>
    <w:rsid w:val="002D278C"/>
    <w:rsid w:val="002D299F"/>
    <w:rsid w:val="002D29EE"/>
    <w:rsid w:val="002D3986"/>
    <w:rsid w:val="002D3AF2"/>
    <w:rsid w:val="002D4A06"/>
    <w:rsid w:val="002D4B84"/>
    <w:rsid w:val="002D5814"/>
    <w:rsid w:val="002D621D"/>
    <w:rsid w:val="002D76B6"/>
    <w:rsid w:val="002D7B2E"/>
    <w:rsid w:val="002D7D91"/>
    <w:rsid w:val="002D7E18"/>
    <w:rsid w:val="002E0A1A"/>
    <w:rsid w:val="002E0AC4"/>
    <w:rsid w:val="002E0CEA"/>
    <w:rsid w:val="002E13A8"/>
    <w:rsid w:val="002E1793"/>
    <w:rsid w:val="002E1860"/>
    <w:rsid w:val="002E1CEB"/>
    <w:rsid w:val="002E2260"/>
    <w:rsid w:val="002E22FD"/>
    <w:rsid w:val="002E26A8"/>
    <w:rsid w:val="002E2A88"/>
    <w:rsid w:val="002E2CEF"/>
    <w:rsid w:val="002E30E7"/>
    <w:rsid w:val="002E38C7"/>
    <w:rsid w:val="002E49E4"/>
    <w:rsid w:val="002E4CB3"/>
    <w:rsid w:val="002E658A"/>
    <w:rsid w:val="002E680E"/>
    <w:rsid w:val="002E7504"/>
    <w:rsid w:val="002E7A4E"/>
    <w:rsid w:val="002F03B6"/>
    <w:rsid w:val="002F068C"/>
    <w:rsid w:val="002F08A2"/>
    <w:rsid w:val="002F1505"/>
    <w:rsid w:val="002F1B8C"/>
    <w:rsid w:val="002F1D3F"/>
    <w:rsid w:val="002F231C"/>
    <w:rsid w:val="002F3025"/>
    <w:rsid w:val="002F47A5"/>
    <w:rsid w:val="002F4BB7"/>
    <w:rsid w:val="002F507E"/>
    <w:rsid w:val="002F5B4F"/>
    <w:rsid w:val="002F64CD"/>
    <w:rsid w:val="002F67E5"/>
    <w:rsid w:val="002F6C4D"/>
    <w:rsid w:val="002F6D05"/>
    <w:rsid w:val="002F6DD7"/>
    <w:rsid w:val="0030075C"/>
    <w:rsid w:val="00300D3F"/>
    <w:rsid w:val="00300EA4"/>
    <w:rsid w:val="00300EBD"/>
    <w:rsid w:val="00301950"/>
    <w:rsid w:val="00301F42"/>
    <w:rsid w:val="00301FE4"/>
    <w:rsid w:val="00302A36"/>
    <w:rsid w:val="003044C2"/>
    <w:rsid w:val="00304DEA"/>
    <w:rsid w:val="00306C38"/>
    <w:rsid w:val="0030712A"/>
    <w:rsid w:val="00307B50"/>
    <w:rsid w:val="003105E7"/>
    <w:rsid w:val="0031102C"/>
    <w:rsid w:val="00311220"/>
    <w:rsid w:val="00311F84"/>
    <w:rsid w:val="00312056"/>
    <w:rsid w:val="00312715"/>
    <w:rsid w:val="00313ECC"/>
    <w:rsid w:val="003140CB"/>
    <w:rsid w:val="00314890"/>
    <w:rsid w:val="00316505"/>
    <w:rsid w:val="0031684D"/>
    <w:rsid w:val="00317371"/>
    <w:rsid w:val="00320280"/>
    <w:rsid w:val="00320663"/>
    <w:rsid w:val="00320954"/>
    <w:rsid w:val="003222D2"/>
    <w:rsid w:val="00323178"/>
    <w:rsid w:val="00323259"/>
    <w:rsid w:val="00323881"/>
    <w:rsid w:val="003255FE"/>
    <w:rsid w:val="00326601"/>
    <w:rsid w:val="00326687"/>
    <w:rsid w:val="00326773"/>
    <w:rsid w:val="00327321"/>
    <w:rsid w:val="00327EFD"/>
    <w:rsid w:val="00331AF2"/>
    <w:rsid w:val="00332DF1"/>
    <w:rsid w:val="003330FA"/>
    <w:rsid w:val="00333585"/>
    <w:rsid w:val="00333985"/>
    <w:rsid w:val="00333F25"/>
    <w:rsid w:val="00334845"/>
    <w:rsid w:val="00334C4F"/>
    <w:rsid w:val="00334D9F"/>
    <w:rsid w:val="00334E5A"/>
    <w:rsid w:val="0033504D"/>
    <w:rsid w:val="003358E9"/>
    <w:rsid w:val="00335BFC"/>
    <w:rsid w:val="00335D49"/>
    <w:rsid w:val="003362FD"/>
    <w:rsid w:val="00336E97"/>
    <w:rsid w:val="003370D9"/>
    <w:rsid w:val="00337556"/>
    <w:rsid w:val="003400F7"/>
    <w:rsid w:val="0034059D"/>
    <w:rsid w:val="00341618"/>
    <w:rsid w:val="003424DC"/>
    <w:rsid w:val="00342A59"/>
    <w:rsid w:val="00342C2F"/>
    <w:rsid w:val="003435F0"/>
    <w:rsid w:val="00343B52"/>
    <w:rsid w:val="00343DD5"/>
    <w:rsid w:val="003443A4"/>
    <w:rsid w:val="003458D4"/>
    <w:rsid w:val="00345E22"/>
    <w:rsid w:val="003466D4"/>
    <w:rsid w:val="003511FB"/>
    <w:rsid w:val="003515B0"/>
    <w:rsid w:val="00351CC2"/>
    <w:rsid w:val="0035214F"/>
    <w:rsid w:val="003525D2"/>
    <w:rsid w:val="003529E7"/>
    <w:rsid w:val="00352E68"/>
    <w:rsid w:val="003530B0"/>
    <w:rsid w:val="00353CFF"/>
    <w:rsid w:val="00353F56"/>
    <w:rsid w:val="0035665D"/>
    <w:rsid w:val="00356DEF"/>
    <w:rsid w:val="00361383"/>
    <w:rsid w:val="003614BB"/>
    <w:rsid w:val="00361805"/>
    <w:rsid w:val="00364053"/>
    <w:rsid w:val="00365363"/>
    <w:rsid w:val="00366D45"/>
    <w:rsid w:val="00367C4F"/>
    <w:rsid w:val="003722CD"/>
    <w:rsid w:val="0037464E"/>
    <w:rsid w:val="00374A9A"/>
    <w:rsid w:val="00374E82"/>
    <w:rsid w:val="00375486"/>
    <w:rsid w:val="00375797"/>
    <w:rsid w:val="003757A3"/>
    <w:rsid w:val="00375AAF"/>
    <w:rsid w:val="00375CA4"/>
    <w:rsid w:val="00375F15"/>
    <w:rsid w:val="00375F29"/>
    <w:rsid w:val="003764E3"/>
    <w:rsid w:val="003766DC"/>
    <w:rsid w:val="003772EB"/>
    <w:rsid w:val="00377724"/>
    <w:rsid w:val="003778FF"/>
    <w:rsid w:val="00377A5E"/>
    <w:rsid w:val="00377EE4"/>
    <w:rsid w:val="0038017B"/>
    <w:rsid w:val="00380492"/>
    <w:rsid w:val="0038204D"/>
    <w:rsid w:val="00382807"/>
    <w:rsid w:val="00382D68"/>
    <w:rsid w:val="00382DA7"/>
    <w:rsid w:val="00382F84"/>
    <w:rsid w:val="00383A74"/>
    <w:rsid w:val="003855D8"/>
    <w:rsid w:val="003859B7"/>
    <w:rsid w:val="003859F8"/>
    <w:rsid w:val="003876DB"/>
    <w:rsid w:val="00387855"/>
    <w:rsid w:val="003905B2"/>
    <w:rsid w:val="003905E5"/>
    <w:rsid w:val="00390CA8"/>
    <w:rsid w:val="003918CF"/>
    <w:rsid w:val="00391F38"/>
    <w:rsid w:val="003922ED"/>
    <w:rsid w:val="00392BB0"/>
    <w:rsid w:val="00394189"/>
    <w:rsid w:val="003942A9"/>
    <w:rsid w:val="00394A11"/>
    <w:rsid w:val="00394D86"/>
    <w:rsid w:val="00394ED9"/>
    <w:rsid w:val="00395F50"/>
    <w:rsid w:val="0039635F"/>
    <w:rsid w:val="0039691C"/>
    <w:rsid w:val="00397134"/>
    <w:rsid w:val="003A0EDC"/>
    <w:rsid w:val="003A135D"/>
    <w:rsid w:val="003A18CF"/>
    <w:rsid w:val="003A1D13"/>
    <w:rsid w:val="003A2035"/>
    <w:rsid w:val="003A27EB"/>
    <w:rsid w:val="003A2D04"/>
    <w:rsid w:val="003A2E2E"/>
    <w:rsid w:val="003A4886"/>
    <w:rsid w:val="003A5368"/>
    <w:rsid w:val="003A54E5"/>
    <w:rsid w:val="003A6374"/>
    <w:rsid w:val="003A63FD"/>
    <w:rsid w:val="003A6FEC"/>
    <w:rsid w:val="003B0B81"/>
    <w:rsid w:val="003B0EED"/>
    <w:rsid w:val="003B10B7"/>
    <w:rsid w:val="003B13C7"/>
    <w:rsid w:val="003B161A"/>
    <w:rsid w:val="003B1769"/>
    <w:rsid w:val="003B1F10"/>
    <w:rsid w:val="003B206E"/>
    <w:rsid w:val="003B21F5"/>
    <w:rsid w:val="003B23E1"/>
    <w:rsid w:val="003B370E"/>
    <w:rsid w:val="003B3960"/>
    <w:rsid w:val="003B4871"/>
    <w:rsid w:val="003B4919"/>
    <w:rsid w:val="003B50B1"/>
    <w:rsid w:val="003B6235"/>
    <w:rsid w:val="003B6BC3"/>
    <w:rsid w:val="003B6EB6"/>
    <w:rsid w:val="003B74AE"/>
    <w:rsid w:val="003B771A"/>
    <w:rsid w:val="003B7932"/>
    <w:rsid w:val="003B7AAD"/>
    <w:rsid w:val="003C090E"/>
    <w:rsid w:val="003C0F21"/>
    <w:rsid w:val="003C16C3"/>
    <w:rsid w:val="003C1BE6"/>
    <w:rsid w:val="003C3193"/>
    <w:rsid w:val="003C367E"/>
    <w:rsid w:val="003C45F9"/>
    <w:rsid w:val="003C4D05"/>
    <w:rsid w:val="003C507E"/>
    <w:rsid w:val="003C52E7"/>
    <w:rsid w:val="003C72D0"/>
    <w:rsid w:val="003D031A"/>
    <w:rsid w:val="003D0415"/>
    <w:rsid w:val="003D0547"/>
    <w:rsid w:val="003D0D36"/>
    <w:rsid w:val="003D1AF0"/>
    <w:rsid w:val="003D1C75"/>
    <w:rsid w:val="003D1C8E"/>
    <w:rsid w:val="003D26AF"/>
    <w:rsid w:val="003D3405"/>
    <w:rsid w:val="003D3D64"/>
    <w:rsid w:val="003D3DA9"/>
    <w:rsid w:val="003D4733"/>
    <w:rsid w:val="003D5787"/>
    <w:rsid w:val="003D5AF8"/>
    <w:rsid w:val="003D652F"/>
    <w:rsid w:val="003D70EA"/>
    <w:rsid w:val="003D78A2"/>
    <w:rsid w:val="003D78CB"/>
    <w:rsid w:val="003E0208"/>
    <w:rsid w:val="003E0614"/>
    <w:rsid w:val="003E1500"/>
    <w:rsid w:val="003E2BD1"/>
    <w:rsid w:val="003E3C20"/>
    <w:rsid w:val="003E40A2"/>
    <w:rsid w:val="003E4A6E"/>
    <w:rsid w:val="003E56BF"/>
    <w:rsid w:val="003E5993"/>
    <w:rsid w:val="003E63ED"/>
    <w:rsid w:val="003E6B91"/>
    <w:rsid w:val="003E6BA4"/>
    <w:rsid w:val="003E6BA8"/>
    <w:rsid w:val="003E7505"/>
    <w:rsid w:val="003F083E"/>
    <w:rsid w:val="003F0AE4"/>
    <w:rsid w:val="003F12D9"/>
    <w:rsid w:val="003F1751"/>
    <w:rsid w:val="003F270C"/>
    <w:rsid w:val="003F28C1"/>
    <w:rsid w:val="003F3761"/>
    <w:rsid w:val="003F3DB8"/>
    <w:rsid w:val="003F3EB7"/>
    <w:rsid w:val="003F4269"/>
    <w:rsid w:val="003F48EB"/>
    <w:rsid w:val="003F4D52"/>
    <w:rsid w:val="003F4E9B"/>
    <w:rsid w:val="003F5193"/>
    <w:rsid w:val="003F5B22"/>
    <w:rsid w:val="003F6502"/>
    <w:rsid w:val="003F6812"/>
    <w:rsid w:val="003F7491"/>
    <w:rsid w:val="003F79E8"/>
    <w:rsid w:val="0040080C"/>
    <w:rsid w:val="00402A58"/>
    <w:rsid w:val="00402EED"/>
    <w:rsid w:val="00403B39"/>
    <w:rsid w:val="00404C9A"/>
    <w:rsid w:val="00405155"/>
    <w:rsid w:val="00405C38"/>
    <w:rsid w:val="004062CF"/>
    <w:rsid w:val="004063A1"/>
    <w:rsid w:val="0040680B"/>
    <w:rsid w:val="0040713D"/>
    <w:rsid w:val="0040790C"/>
    <w:rsid w:val="00407FD1"/>
    <w:rsid w:val="0041029E"/>
    <w:rsid w:val="004103EC"/>
    <w:rsid w:val="00410544"/>
    <w:rsid w:val="004108F3"/>
    <w:rsid w:val="0041110D"/>
    <w:rsid w:val="004112A8"/>
    <w:rsid w:val="00411662"/>
    <w:rsid w:val="00411754"/>
    <w:rsid w:val="00411CC7"/>
    <w:rsid w:val="00412051"/>
    <w:rsid w:val="00414D3E"/>
    <w:rsid w:val="00415DF2"/>
    <w:rsid w:val="00416A0E"/>
    <w:rsid w:val="00416C56"/>
    <w:rsid w:val="004178CD"/>
    <w:rsid w:val="004209D8"/>
    <w:rsid w:val="00420FC9"/>
    <w:rsid w:val="00421969"/>
    <w:rsid w:val="00421B1A"/>
    <w:rsid w:val="00423ED4"/>
    <w:rsid w:val="004244D8"/>
    <w:rsid w:val="00424655"/>
    <w:rsid w:val="0042533C"/>
    <w:rsid w:val="00425D85"/>
    <w:rsid w:val="004260E9"/>
    <w:rsid w:val="004264FA"/>
    <w:rsid w:val="00426C54"/>
    <w:rsid w:val="00427029"/>
    <w:rsid w:val="004276C2"/>
    <w:rsid w:val="004303AC"/>
    <w:rsid w:val="00430879"/>
    <w:rsid w:val="00430967"/>
    <w:rsid w:val="00430B6D"/>
    <w:rsid w:val="00431484"/>
    <w:rsid w:val="00431522"/>
    <w:rsid w:val="0043193A"/>
    <w:rsid w:val="00431981"/>
    <w:rsid w:val="00431FCB"/>
    <w:rsid w:val="00432151"/>
    <w:rsid w:val="00432940"/>
    <w:rsid w:val="0043294C"/>
    <w:rsid w:val="00434124"/>
    <w:rsid w:val="00435266"/>
    <w:rsid w:val="004353BD"/>
    <w:rsid w:val="00437FA7"/>
    <w:rsid w:val="00440389"/>
    <w:rsid w:val="0044169D"/>
    <w:rsid w:val="00441DE5"/>
    <w:rsid w:val="004433E7"/>
    <w:rsid w:val="00443B5B"/>
    <w:rsid w:val="004457BB"/>
    <w:rsid w:val="00446438"/>
    <w:rsid w:val="004469F9"/>
    <w:rsid w:val="00446A84"/>
    <w:rsid w:val="00450A2B"/>
    <w:rsid w:val="00450E52"/>
    <w:rsid w:val="00451964"/>
    <w:rsid w:val="004536AE"/>
    <w:rsid w:val="00454537"/>
    <w:rsid w:val="00454DB9"/>
    <w:rsid w:val="00454F22"/>
    <w:rsid w:val="00454F2A"/>
    <w:rsid w:val="0045534B"/>
    <w:rsid w:val="00455DCC"/>
    <w:rsid w:val="004561E0"/>
    <w:rsid w:val="004564A4"/>
    <w:rsid w:val="00456CB1"/>
    <w:rsid w:val="00456E63"/>
    <w:rsid w:val="0045771B"/>
    <w:rsid w:val="00460D44"/>
    <w:rsid w:val="00461BD2"/>
    <w:rsid w:val="00462F15"/>
    <w:rsid w:val="00463D2C"/>
    <w:rsid w:val="00464AFF"/>
    <w:rsid w:val="004659C4"/>
    <w:rsid w:val="00465DA5"/>
    <w:rsid w:val="004663E1"/>
    <w:rsid w:val="00466609"/>
    <w:rsid w:val="00466830"/>
    <w:rsid w:val="004700A6"/>
    <w:rsid w:val="004702F8"/>
    <w:rsid w:val="00470559"/>
    <w:rsid w:val="0047064F"/>
    <w:rsid w:val="00470864"/>
    <w:rsid w:val="004712E0"/>
    <w:rsid w:val="0047163A"/>
    <w:rsid w:val="00471AF0"/>
    <w:rsid w:val="00471FC1"/>
    <w:rsid w:val="00474841"/>
    <w:rsid w:val="00474BCC"/>
    <w:rsid w:val="00474BD4"/>
    <w:rsid w:val="00475E44"/>
    <w:rsid w:val="0047640C"/>
    <w:rsid w:val="004771FF"/>
    <w:rsid w:val="00477321"/>
    <w:rsid w:val="0047759F"/>
    <w:rsid w:val="00477CE8"/>
    <w:rsid w:val="004833C0"/>
    <w:rsid w:val="00484424"/>
    <w:rsid w:val="004848B9"/>
    <w:rsid w:val="004853A8"/>
    <w:rsid w:val="0048541B"/>
    <w:rsid w:val="00485424"/>
    <w:rsid w:val="00485769"/>
    <w:rsid w:val="00485D68"/>
    <w:rsid w:val="00485F5B"/>
    <w:rsid w:val="00486A89"/>
    <w:rsid w:val="00486C4D"/>
    <w:rsid w:val="0048766C"/>
    <w:rsid w:val="00490808"/>
    <w:rsid w:val="00490C62"/>
    <w:rsid w:val="00491597"/>
    <w:rsid w:val="00491A5B"/>
    <w:rsid w:val="00491D31"/>
    <w:rsid w:val="004920D0"/>
    <w:rsid w:val="00493524"/>
    <w:rsid w:val="004938DB"/>
    <w:rsid w:val="00493D53"/>
    <w:rsid w:val="0049494F"/>
    <w:rsid w:val="00494A5B"/>
    <w:rsid w:val="00494D76"/>
    <w:rsid w:val="00495576"/>
    <w:rsid w:val="00495C68"/>
    <w:rsid w:val="0049618C"/>
    <w:rsid w:val="00496EB3"/>
    <w:rsid w:val="004970D2"/>
    <w:rsid w:val="004975C1"/>
    <w:rsid w:val="004A0297"/>
    <w:rsid w:val="004A06B8"/>
    <w:rsid w:val="004A080E"/>
    <w:rsid w:val="004A18FD"/>
    <w:rsid w:val="004A26AE"/>
    <w:rsid w:val="004A2D43"/>
    <w:rsid w:val="004A2F04"/>
    <w:rsid w:val="004A2F96"/>
    <w:rsid w:val="004A3CD2"/>
    <w:rsid w:val="004A3F17"/>
    <w:rsid w:val="004A4DB3"/>
    <w:rsid w:val="004A63F8"/>
    <w:rsid w:val="004A7283"/>
    <w:rsid w:val="004A7520"/>
    <w:rsid w:val="004A7FF2"/>
    <w:rsid w:val="004B08F5"/>
    <w:rsid w:val="004B1E4D"/>
    <w:rsid w:val="004B21C7"/>
    <w:rsid w:val="004B25E5"/>
    <w:rsid w:val="004B2A8F"/>
    <w:rsid w:val="004B3347"/>
    <w:rsid w:val="004B3451"/>
    <w:rsid w:val="004B3566"/>
    <w:rsid w:val="004B4021"/>
    <w:rsid w:val="004B444F"/>
    <w:rsid w:val="004B4785"/>
    <w:rsid w:val="004B67A9"/>
    <w:rsid w:val="004B6845"/>
    <w:rsid w:val="004C0BC7"/>
    <w:rsid w:val="004C12B2"/>
    <w:rsid w:val="004C1377"/>
    <w:rsid w:val="004C1E16"/>
    <w:rsid w:val="004C2C72"/>
    <w:rsid w:val="004C3F9F"/>
    <w:rsid w:val="004C40C7"/>
    <w:rsid w:val="004C41AD"/>
    <w:rsid w:val="004C4241"/>
    <w:rsid w:val="004C4C31"/>
    <w:rsid w:val="004C4C95"/>
    <w:rsid w:val="004C5D91"/>
    <w:rsid w:val="004C6CB2"/>
    <w:rsid w:val="004C7998"/>
    <w:rsid w:val="004C7B86"/>
    <w:rsid w:val="004C7C55"/>
    <w:rsid w:val="004C7D5D"/>
    <w:rsid w:val="004D08E9"/>
    <w:rsid w:val="004D0BD2"/>
    <w:rsid w:val="004D10A0"/>
    <w:rsid w:val="004D15A7"/>
    <w:rsid w:val="004D1672"/>
    <w:rsid w:val="004D2300"/>
    <w:rsid w:val="004D331A"/>
    <w:rsid w:val="004D3723"/>
    <w:rsid w:val="004D39B1"/>
    <w:rsid w:val="004D4C42"/>
    <w:rsid w:val="004D6356"/>
    <w:rsid w:val="004D6649"/>
    <w:rsid w:val="004D67AD"/>
    <w:rsid w:val="004D7040"/>
    <w:rsid w:val="004E2183"/>
    <w:rsid w:val="004E323F"/>
    <w:rsid w:val="004E37E4"/>
    <w:rsid w:val="004E3882"/>
    <w:rsid w:val="004E3B5B"/>
    <w:rsid w:val="004E4757"/>
    <w:rsid w:val="004E4A78"/>
    <w:rsid w:val="004E4B59"/>
    <w:rsid w:val="004E4ED7"/>
    <w:rsid w:val="004E5F87"/>
    <w:rsid w:val="004E64DC"/>
    <w:rsid w:val="004E6E66"/>
    <w:rsid w:val="004E7256"/>
    <w:rsid w:val="004E72A3"/>
    <w:rsid w:val="004F02D1"/>
    <w:rsid w:val="004F041D"/>
    <w:rsid w:val="004F0DF8"/>
    <w:rsid w:val="004F1081"/>
    <w:rsid w:val="004F22FD"/>
    <w:rsid w:val="004F2C81"/>
    <w:rsid w:val="004F31F3"/>
    <w:rsid w:val="004F3D62"/>
    <w:rsid w:val="004F4162"/>
    <w:rsid w:val="004F4F7A"/>
    <w:rsid w:val="004F575F"/>
    <w:rsid w:val="004F5C86"/>
    <w:rsid w:val="004F6D53"/>
    <w:rsid w:val="004F710C"/>
    <w:rsid w:val="004F79C2"/>
    <w:rsid w:val="004F7FBA"/>
    <w:rsid w:val="00500150"/>
    <w:rsid w:val="0050105F"/>
    <w:rsid w:val="005014DF"/>
    <w:rsid w:val="005018EE"/>
    <w:rsid w:val="0050250F"/>
    <w:rsid w:val="00502D83"/>
    <w:rsid w:val="00503C4A"/>
    <w:rsid w:val="00503E2F"/>
    <w:rsid w:val="005047E5"/>
    <w:rsid w:val="00504BCF"/>
    <w:rsid w:val="00504D14"/>
    <w:rsid w:val="0050583D"/>
    <w:rsid w:val="005064F8"/>
    <w:rsid w:val="00506C57"/>
    <w:rsid w:val="00510CA2"/>
    <w:rsid w:val="00511467"/>
    <w:rsid w:val="0051147B"/>
    <w:rsid w:val="005134EE"/>
    <w:rsid w:val="00514106"/>
    <w:rsid w:val="0051448F"/>
    <w:rsid w:val="00514A32"/>
    <w:rsid w:val="00516E6B"/>
    <w:rsid w:val="00517576"/>
    <w:rsid w:val="00517862"/>
    <w:rsid w:val="00517D4C"/>
    <w:rsid w:val="00517D6E"/>
    <w:rsid w:val="00520AC8"/>
    <w:rsid w:val="00521691"/>
    <w:rsid w:val="00522406"/>
    <w:rsid w:val="00522A77"/>
    <w:rsid w:val="00524545"/>
    <w:rsid w:val="005249ED"/>
    <w:rsid w:val="00526AF0"/>
    <w:rsid w:val="005275DD"/>
    <w:rsid w:val="00527684"/>
    <w:rsid w:val="005279F5"/>
    <w:rsid w:val="00527A85"/>
    <w:rsid w:val="00530920"/>
    <w:rsid w:val="005314F3"/>
    <w:rsid w:val="005316A2"/>
    <w:rsid w:val="005319CA"/>
    <w:rsid w:val="005325BA"/>
    <w:rsid w:val="00532FC8"/>
    <w:rsid w:val="00534C36"/>
    <w:rsid w:val="00534E80"/>
    <w:rsid w:val="005350D6"/>
    <w:rsid w:val="005363BB"/>
    <w:rsid w:val="005365A5"/>
    <w:rsid w:val="00537051"/>
    <w:rsid w:val="0053751A"/>
    <w:rsid w:val="0053760F"/>
    <w:rsid w:val="00537850"/>
    <w:rsid w:val="00537DDB"/>
    <w:rsid w:val="00541333"/>
    <w:rsid w:val="005415B4"/>
    <w:rsid w:val="00541705"/>
    <w:rsid w:val="00541C25"/>
    <w:rsid w:val="00541F2A"/>
    <w:rsid w:val="00542843"/>
    <w:rsid w:val="005428E2"/>
    <w:rsid w:val="00542DF4"/>
    <w:rsid w:val="005430C0"/>
    <w:rsid w:val="00544D01"/>
    <w:rsid w:val="00544D7D"/>
    <w:rsid w:val="00546514"/>
    <w:rsid w:val="005470AF"/>
    <w:rsid w:val="00547542"/>
    <w:rsid w:val="00547815"/>
    <w:rsid w:val="005506C3"/>
    <w:rsid w:val="00551349"/>
    <w:rsid w:val="0055136C"/>
    <w:rsid w:val="00551AD0"/>
    <w:rsid w:val="00552060"/>
    <w:rsid w:val="005521C6"/>
    <w:rsid w:val="005522A5"/>
    <w:rsid w:val="00552840"/>
    <w:rsid w:val="00552F79"/>
    <w:rsid w:val="00552F7B"/>
    <w:rsid w:val="005538D1"/>
    <w:rsid w:val="00554566"/>
    <w:rsid w:val="00555718"/>
    <w:rsid w:val="005562C8"/>
    <w:rsid w:val="00557547"/>
    <w:rsid w:val="005603EF"/>
    <w:rsid w:val="00560EDD"/>
    <w:rsid w:val="00560F8B"/>
    <w:rsid w:val="00562FF3"/>
    <w:rsid w:val="00563330"/>
    <w:rsid w:val="00563617"/>
    <w:rsid w:val="005639A6"/>
    <w:rsid w:val="005651E3"/>
    <w:rsid w:val="005658E0"/>
    <w:rsid w:val="0056599E"/>
    <w:rsid w:val="005659BC"/>
    <w:rsid w:val="00567D65"/>
    <w:rsid w:val="00567FF9"/>
    <w:rsid w:val="00570461"/>
    <w:rsid w:val="00571146"/>
    <w:rsid w:val="0057185F"/>
    <w:rsid w:val="005729AA"/>
    <w:rsid w:val="00573111"/>
    <w:rsid w:val="00573979"/>
    <w:rsid w:val="00574179"/>
    <w:rsid w:val="005742EA"/>
    <w:rsid w:val="00574465"/>
    <w:rsid w:val="00574519"/>
    <w:rsid w:val="00575532"/>
    <w:rsid w:val="00576063"/>
    <w:rsid w:val="00576F34"/>
    <w:rsid w:val="0057731C"/>
    <w:rsid w:val="0058067D"/>
    <w:rsid w:val="005806EE"/>
    <w:rsid w:val="0058157E"/>
    <w:rsid w:val="005819CF"/>
    <w:rsid w:val="00582499"/>
    <w:rsid w:val="005831BD"/>
    <w:rsid w:val="005843B7"/>
    <w:rsid w:val="00584C24"/>
    <w:rsid w:val="00585203"/>
    <w:rsid w:val="005853AB"/>
    <w:rsid w:val="0058556E"/>
    <w:rsid w:val="005855B7"/>
    <w:rsid w:val="00585954"/>
    <w:rsid w:val="00586A6C"/>
    <w:rsid w:val="00586DE9"/>
    <w:rsid w:val="00586E16"/>
    <w:rsid w:val="005873C3"/>
    <w:rsid w:val="0059086D"/>
    <w:rsid w:val="00590DE8"/>
    <w:rsid w:val="00590F6C"/>
    <w:rsid w:val="00591754"/>
    <w:rsid w:val="00595B29"/>
    <w:rsid w:val="00596370"/>
    <w:rsid w:val="00596690"/>
    <w:rsid w:val="00597F1E"/>
    <w:rsid w:val="005A17A0"/>
    <w:rsid w:val="005A1886"/>
    <w:rsid w:val="005A1C1E"/>
    <w:rsid w:val="005A41F7"/>
    <w:rsid w:val="005A43E3"/>
    <w:rsid w:val="005A452C"/>
    <w:rsid w:val="005A4799"/>
    <w:rsid w:val="005A4E3D"/>
    <w:rsid w:val="005A58F4"/>
    <w:rsid w:val="005A59B3"/>
    <w:rsid w:val="005A5D7C"/>
    <w:rsid w:val="005A62F9"/>
    <w:rsid w:val="005B0EC5"/>
    <w:rsid w:val="005B22E7"/>
    <w:rsid w:val="005B24D5"/>
    <w:rsid w:val="005B285B"/>
    <w:rsid w:val="005B695D"/>
    <w:rsid w:val="005B71D2"/>
    <w:rsid w:val="005B71EA"/>
    <w:rsid w:val="005B7636"/>
    <w:rsid w:val="005B76EC"/>
    <w:rsid w:val="005B7D57"/>
    <w:rsid w:val="005B7FC9"/>
    <w:rsid w:val="005C071F"/>
    <w:rsid w:val="005C073A"/>
    <w:rsid w:val="005C095F"/>
    <w:rsid w:val="005C0FB1"/>
    <w:rsid w:val="005C0FCA"/>
    <w:rsid w:val="005C167F"/>
    <w:rsid w:val="005C1DF6"/>
    <w:rsid w:val="005C460C"/>
    <w:rsid w:val="005C629A"/>
    <w:rsid w:val="005C6F49"/>
    <w:rsid w:val="005C70E5"/>
    <w:rsid w:val="005C7617"/>
    <w:rsid w:val="005C789C"/>
    <w:rsid w:val="005C7D2D"/>
    <w:rsid w:val="005C7DE1"/>
    <w:rsid w:val="005D03E4"/>
    <w:rsid w:val="005D16F7"/>
    <w:rsid w:val="005D1CCE"/>
    <w:rsid w:val="005D1E04"/>
    <w:rsid w:val="005D2960"/>
    <w:rsid w:val="005D30CF"/>
    <w:rsid w:val="005D452D"/>
    <w:rsid w:val="005D46C7"/>
    <w:rsid w:val="005D5ED4"/>
    <w:rsid w:val="005D6A24"/>
    <w:rsid w:val="005D6BC2"/>
    <w:rsid w:val="005D745B"/>
    <w:rsid w:val="005D745D"/>
    <w:rsid w:val="005E2860"/>
    <w:rsid w:val="005E2B0A"/>
    <w:rsid w:val="005E38FB"/>
    <w:rsid w:val="005E3E00"/>
    <w:rsid w:val="005E419C"/>
    <w:rsid w:val="005E4506"/>
    <w:rsid w:val="005E4E57"/>
    <w:rsid w:val="005E6C70"/>
    <w:rsid w:val="005E6E21"/>
    <w:rsid w:val="005E791C"/>
    <w:rsid w:val="005F0756"/>
    <w:rsid w:val="005F0D6F"/>
    <w:rsid w:val="005F0F03"/>
    <w:rsid w:val="005F102D"/>
    <w:rsid w:val="005F1D04"/>
    <w:rsid w:val="005F3166"/>
    <w:rsid w:val="005F33AA"/>
    <w:rsid w:val="005F3A44"/>
    <w:rsid w:val="005F4805"/>
    <w:rsid w:val="005F50C1"/>
    <w:rsid w:val="005F5966"/>
    <w:rsid w:val="005F683E"/>
    <w:rsid w:val="005F69C9"/>
    <w:rsid w:val="005F6CF8"/>
    <w:rsid w:val="005F7A47"/>
    <w:rsid w:val="00600454"/>
    <w:rsid w:val="0060081C"/>
    <w:rsid w:val="00600ED0"/>
    <w:rsid w:val="0060115D"/>
    <w:rsid w:val="00601872"/>
    <w:rsid w:val="00603248"/>
    <w:rsid w:val="00603619"/>
    <w:rsid w:val="00603EDE"/>
    <w:rsid w:val="0060532E"/>
    <w:rsid w:val="00605A75"/>
    <w:rsid w:val="00606603"/>
    <w:rsid w:val="0060676C"/>
    <w:rsid w:val="006105B8"/>
    <w:rsid w:val="006105D4"/>
    <w:rsid w:val="00611860"/>
    <w:rsid w:val="0061226A"/>
    <w:rsid w:val="006139BB"/>
    <w:rsid w:val="00614759"/>
    <w:rsid w:val="006150F1"/>
    <w:rsid w:val="006155F2"/>
    <w:rsid w:val="0061583B"/>
    <w:rsid w:val="00615B22"/>
    <w:rsid w:val="006168F1"/>
    <w:rsid w:val="00616938"/>
    <w:rsid w:val="00616A62"/>
    <w:rsid w:val="00616E08"/>
    <w:rsid w:val="0061700D"/>
    <w:rsid w:val="006177CE"/>
    <w:rsid w:val="00617B78"/>
    <w:rsid w:val="00620259"/>
    <w:rsid w:val="00622BB4"/>
    <w:rsid w:val="00622CC8"/>
    <w:rsid w:val="006234CF"/>
    <w:rsid w:val="00623700"/>
    <w:rsid w:val="00623703"/>
    <w:rsid w:val="00623DFC"/>
    <w:rsid w:val="00624A98"/>
    <w:rsid w:val="00624C7A"/>
    <w:rsid w:val="00624E8A"/>
    <w:rsid w:val="00625031"/>
    <w:rsid w:val="00625595"/>
    <w:rsid w:val="006257B8"/>
    <w:rsid w:val="00625A3C"/>
    <w:rsid w:val="00626FAD"/>
    <w:rsid w:val="00627311"/>
    <w:rsid w:val="00627A6A"/>
    <w:rsid w:val="006308F9"/>
    <w:rsid w:val="00632213"/>
    <w:rsid w:val="00632F2F"/>
    <w:rsid w:val="00633DFD"/>
    <w:rsid w:val="00634BFD"/>
    <w:rsid w:val="00635269"/>
    <w:rsid w:val="006360A8"/>
    <w:rsid w:val="0063660B"/>
    <w:rsid w:val="00636F87"/>
    <w:rsid w:val="00637B32"/>
    <w:rsid w:val="00637EA7"/>
    <w:rsid w:val="006403D0"/>
    <w:rsid w:val="006407A1"/>
    <w:rsid w:val="0064128E"/>
    <w:rsid w:val="00641879"/>
    <w:rsid w:val="00641C11"/>
    <w:rsid w:val="0064266A"/>
    <w:rsid w:val="00642903"/>
    <w:rsid w:val="00642CB1"/>
    <w:rsid w:val="00642D5D"/>
    <w:rsid w:val="00643633"/>
    <w:rsid w:val="0064371B"/>
    <w:rsid w:val="00643C33"/>
    <w:rsid w:val="00643EE2"/>
    <w:rsid w:val="0064401B"/>
    <w:rsid w:val="00644966"/>
    <w:rsid w:val="006457CB"/>
    <w:rsid w:val="00646E2F"/>
    <w:rsid w:val="0065048C"/>
    <w:rsid w:val="0065056C"/>
    <w:rsid w:val="00650776"/>
    <w:rsid w:val="0065220F"/>
    <w:rsid w:val="00652F2A"/>
    <w:rsid w:val="00653775"/>
    <w:rsid w:val="00653F5C"/>
    <w:rsid w:val="00655743"/>
    <w:rsid w:val="00655DBA"/>
    <w:rsid w:val="0065664B"/>
    <w:rsid w:val="00656941"/>
    <w:rsid w:val="00660178"/>
    <w:rsid w:val="00660747"/>
    <w:rsid w:val="00661685"/>
    <w:rsid w:val="00661C5E"/>
    <w:rsid w:val="00661D96"/>
    <w:rsid w:val="006628A8"/>
    <w:rsid w:val="006634C9"/>
    <w:rsid w:val="00663A6C"/>
    <w:rsid w:val="00663AE3"/>
    <w:rsid w:val="00663BDB"/>
    <w:rsid w:val="006650F2"/>
    <w:rsid w:val="00666934"/>
    <w:rsid w:val="00670072"/>
    <w:rsid w:val="00670EB0"/>
    <w:rsid w:val="00671C38"/>
    <w:rsid w:val="006720B0"/>
    <w:rsid w:val="00672CCF"/>
    <w:rsid w:val="00673FF3"/>
    <w:rsid w:val="0067410E"/>
    <w:rsid w:val="0067461C"/>
    <w:rsid w:val="00674E9F"/>
    <w:rsid w:val="00675A23"/>
    <w:rsid w:val="00676290"/>
    <w:rsid w:val="0067631C"/>
    <w:rsid w:val="00676E7B"/>
    <w:rsid w:val="0068024B"/>
    <w:rsid w:val="00680332"/>
    <w:rsid w:val="006811D1"/>
    <w:rsid w:val="0068155B"/>
    <w:rsid w:val="00681AB9"/>
    <w:rsid w:val="00681BDF"/>
    <w:rsid w:val="00682BBD"/>
    <w:rsid w:val="00682EE4"/>
    <w:rsid w:val="006830EE"/>
    <w:rsid w:val="00683541"/>
    <w:rsid w:val="0068375E"/>
    <w:rsid w:val="00684DD1"/>
    <w:rsid w:val="00684F6C"/>
    <w:rsid w:val="006850CC"/>
    <w:rsid w:val="00685B3B"/>
    <w:rsid w:val="006867E7"/>
    <w:rsid w:val="00686BB8"/>
    <w:rsid w:val="00686D65"/>
    <w:rsid w:val="00686DFF"/>
    <w:rsid w:val="00687F5D"/>
    <w:rsid w:val="00690149"/>
    <w:rsid w:val="00690324"/>
    <w:rsid w:val="00690565"/>
    <w:rsid w:val="00692607"/>
    <w:rsid w:val="0069271D"/>
    <w:rsid w:val="00693549"/>
    <w:rsid w:val="00693C43"/>
    <w:rsid w:val="006941A5"/>
    <w:rsid w:val="00694C55"/>
    <w:rsid w:val="00694F92"/>
    <w:rsid w:val="00695B9F"/>
    <w:rsid w:val="00695F00"/>
    <w:rsid w:val="00695F1D"/>
    <w:rsid w:val="00696190"/>
    <w:rsid w:val="0069645E"/>
    <w:rsid w:val="00696D86"/>
    <w:rsid w:val="00696F14"/>
    <w:rsid w:val="00697D56"/>
    <w:rsid w:val="006A0919"/>
    <w:rsid w:val="006A0BC7"/>
    <w:rsid w:val="006A1A97"/>
    <w:rsid w:val="006A2451"/>
    <w:rsid w:val="006A2AB8"/>
    <w:rsid w:val="006A2F9A"/>
    <w:rsid w:val="006A35D2"/>
    <w:rsid w:val="006A3EF3"/>
    <w:rsid w:val="006A58C3"/>
    <w:rsid w:val="006A6579"/>
    <w:rsid w:val="006A6986"/>
    <w:rsid w:val="006A717E"/>
    <w:rsid w:val="006A7995"/>
    <w:rsid w:val="006A79F1"/>
    <w:rsid w:val="006B03B5"/>
    <w:rsid w:val="006B0DB2"/>
    <w:rsid w:val="006B1083"/>
    <w:rsid w:val="006B1093"/>
    <w:rsid w:val="006B1B04"/>
    <w:rsid w:val="006B2CF6"/>
    <w:rsid w:val="006B2ED4"/>
    <w:rsid w:val="006B3EA4"/>
    <w:rsid w:val="006B40F9"/>
    <w:rsid w:val="006B43F9"/>
    <w:rsid w:val="006B4834"/>
    <w:rsid w:val="006B4AA7"/>
    <w:rsid w:val="006B5536"/>
    <w:rsid w:val="006B62F0"/>
    <w:rsid w:val="006B6369"/>
    <w:rsid w:val="006B6892"/>
    <w:rsid w:val="006B73C6"/>
    <w:rsid w:val="006B79F2"/>
    <w:rsid w:val="006B7DA8"/>
    <w:rsid w:val="006C03D5"/>
    <w:rsid w:val="006C2636"/>
    <w:rsid w:val="006C2869"/>
    <w:rsid w:val="006C4085"/>
    <w:rsid w:val="006C41C4"/>
    <w:rsid w:val="006C4AA0"/>
    <w:rsid w:val="006C50DA"/>
    <w:rsid w:val="006C57AD"/>
    <w:rsid w:val="006C7159"/>
    <w:rsid w:val="006C78B4"/>
    <w:rsid w:val="006C7E39"/>
    <w:rsid w:val="006C7F2B"/>
    <w:rsid w:val="006D0942"/>
    <w:rsid w:val="006D0A6E"/>
    <w:rsid w:val="006D0A98"/>
    <w:rsid w:val="006D16DF"/>
    <w:rsid w:val="006D1A70"/>
    <w:rsid w:val="006D22C8"/>
    <w:rsid w:val="006D266B"/>
    <w:rsid w:val="006D2BCB"/>
    <w:rsid w:val="006D365E"/>
    <w:rsid w:val="006D3D7A"/>
    <w:rsid w:val="006D5B18"/>
    <w:rsid w:val="006D7025"/>
    <w:rsid w:val="006D7067"/>
    <w:rsid w:val="006D738E"/>
    <w:rsid w:val="006E001F"/>
    <w:rsid w:val="006E0272"/>
    <w:rsid w:val="006E0F0D"/>
    <w:rsid w:val="006E1772"/>
    <w:rsid w:val="006E3ADB"/>
    <w:rsid w:val="006E4390"/>
    <w:rsid w:val="006E47F7"/>
    <w:rsid w:val="006E48D2"/>
    <w:rsid w:val="006E4B84"/>
    <w:rsid w:val="006E5186"/>
    <w:rsid w:val="006E571C"/>
    <w:rsid w:val="006E58D6"/>
    <w:rsid w:val="006E6F1B"/>
    <w:rsid w:val="006E7CD6"/>
    <w:rsid w:val="006F08EB"/>
    <w:rsid w:val="006F0DF7"/>
    <w:rsid w:val="006F141D"/>
    <w:rsid w:val="006F2970"/>
    <w:rsid w:val="006F2D95"/>
    <w:rsid w:val="006F3B2B"/>
    <w:rsid w:val="006F3F3E"/>
    <w:rsid w:val="006F4437"/>
    <w:rsid w:val="006F4DD3"/>
    <w:rsid w:val="006F59DF"/>
    <w:rsid w:val="006F6260"/>
    <w:rsid w:val="0070059B"/>
    <w:rsid w:val="007008B7"/>
    <w:rsid w:val="00700A98"/>
    <w:rsid w:val="00701D56"/>
    <w:rsid w:val="00702A40"/>
    <w:rsid w:val="00706B3A"/>
    <w:rsid w:val="007071F3"/>
    <w:rsid w:val="007105E1"/>
    <w:rsid w:val="007111F5"/>
    <w:rsid w:val="007116F9"/>
    <w:rsid w:val="00711B1B"/>
    <w:rsid w:val="00711B3D"/>
    <w:rsid w:val="00712469"/>
    <w:rsid w:val="00712509"/>
    <w:rsid w:val="00712CD8"/>
    <w:rsid w:val="0071300E"/>
    <w:rsid w:val="00713438"/>
    <w:rsid w:val="00714766"/>
    <w:rsid w:val="00714AA6"/>
    <w:rsid w:val="007150F9"/>
    <w:rsid w:val="007155FB"/>
    <w:rsid w:val="00715716"/>
    <w:rsid w:val="00715A08"/>
    <w:rsid w:val="00716DB1"/>
    <w:rsid w:val="007173AC"/>
    <w:rsid w:val="007173DC"/>
    <w:rsid w:val="0072037E"/>
    <w:rsid w:val="00720B5E"/>
    <w:rsid w:val="00720F5A"/>
    <w:rsid w:val="00722A5B"/>
    <w:rsid w:val="00724347"/>
    <w:rsid w:val="007244CE"/>
    <w:rsid w:val="00724514"/>
    <w:rsid w:val="0072598B"/>
    <w:rsid w:val="00727222"/>
    <w:rsid w:val="007301C4"/>
    <w:rsid w:val="00730284"/>
    <w:rsid w:val="00731A97"/>
    <w:rsid w:val="007336D3"/>
    <w:rsid w:val="007337B1"/>
    <w:rsid w:val="00734248"/>
    <w:rsid w:val="00734786"/>
    <w:rsid w:val="00734A26"/>
    <w:rsid w:val="007353D9"/>
    <w:rsid w:val="00735F97"/>
    <w:rsid w:val="00736709"/>
    <w:rsid w:val="0073672B"/>
    <w:rsid w:val="00736811"/>
    <w:rsid w:val="00736CA9"/>
    <w:rsid w:val="0073722D"/>
    <w:rsid w:val="00737520"/>
    <w:rsid w:val="00740B35"/>
    <w:rsid w:val="00741642"/>
    <w:rsid w:val="00741BF9"/>
    <w:rsid w:val="00743375"/>
    <w:rsid w:val="00743F12"/>
    <w:rsid w:val="007447E9"/>
    <w:rsid w:val="0074540A"/>
    <w:rsid w:val="00745BCB"/>
    <w:rsid w:val="00746070"/>
    <w:rsid w:val="00746236"/>
    <w:rsid w:val="007473E7"/>
    <w:rsid w:val="007474D9"/>
    <w:rsid w:val="00747938"/>
    <w:rsid w:val="007528ED"/>
    <w:rsid w:val="00752D89"/>
    <w:rsid w:val="00753522"/>
    <w:rsid w:val="00753579"/>
    <w:rsid w:val="00753633"/>
    <w:rsid w:val="00753D59"/>
    <w:rsid w:val="00754592"/>
    <w:rsid w:val="00755605"/>
    <w:rsid w:val="00755961"/>
    <w:rsid w:val="00756000"/>
    <w:rsid w:val="00757634"/>
    <w:rsid w:val="00757AC3"/>
    <w:rsid w:val="0076088A"/>
    <w:rsid w:val="007608FF"/>
    <w:rsid w:val="00760C43"/>
    <w:rsid w:val="00760C8B"/>
    <w:rsid w:val="00760E0B"/>
    <w:rsid w:val="00761A7B"/>
    <w:rsid w:val="00762E0D"/>
    <w:rsid w:val="00762E65"/>
    <w:rsid w:val="007631EA"/>
    <w:rsid w:val="0076492A"/>
    <w:rsid w:val="00765DEC"/>
    <w:rsid w:val="00766F8F"/>
    <w:rsid w:val="00770094"/>
    <w:rsid w:val="00770DCA"/>
    <w:rsid w:val="007710C6"/>
    <w:rsid w:val="00771BD0"/>
    <w:rsid w:val="0077224B"/>
    <w:rsid w:val="007734FA"/>
    <w:rsid w:val="00773858"/>
    <w:rsid w:val="00773DCD"/>
    <w:rsid w:val="00774227"/>
    <w:rsid w:val="00774F58"/>
    <w:rsid w:val="00775E5D"/>
    <w:rsid w:val="00777223"/>
    <w:rsid w:val="00777314"/>
    <w:rsid w:val="00780689"/>
    <w:rsid w:val="00780CAA"/>
    <w:rsid w:val="00780E08"/>
    <w:rsid w:val="00781A4A"/>
    <w:rsid w:val="00781B64"/>
    <w:rsid w:val="00782F5E"/>
    <w:rsid w:val="00783093"/>
    <w:rsid w:val="007837B9"/>
    <w:rsid w:val="00783851"/>
    <w:rsid w:val="0078420F"/>
    <w:rsid w:val="00784640"/>
    <w:rsid w:val="0078490F"/>
    <w:rsid w:val="0078494F"/>
    <w:rsid w:val="00784991"/>
    <w:rsid w:val="00784C76"/>
    <w:rsid w:val="007851E4"/>
    <w:rsid w:val="007856B2"/>
    <w:rsid w:val="0078586D"/>
    <w:rsid w:val="0078678F"/>
    <w:rsid w:val="00786C7F"/>
    <w:rsid w:val="00786E63"/>
    <w:rsid w:val="00787E3D"/>
    <w:rsid w:val="00790A14"/>
    <w:rsid w:val="00790C5F"/>
    <w:rsid w:val="0079169B"/>
    <w:rsid w:val="00791B21"/>
    <w:rsid w:val="00792E7A"/>
    <w:rsid w:val="00792F42"/>
    <w:rsid w:val="0079305F"/>
    <w:rsid w:val="007935BA"/>
    <w:rsid w:val="00793C82"/>
    <w:rsid w:val="00794B7A"/>
    <w:rsid w:val="0079571B"/>
    <w:rsid w:val="0079590C"/>
    <w:rsid w:val="007961BE"/>
    <w:rsid w:val="00797723"/>
    <w:rsid w:val="00797A7F"/>
    <w:rsid w:val="007A01E3"/>
    <w:rsid w:val="007A1803"/>
    <w:rsid w:val="007A185B"/>
    <w:rsid w:val="007A20B9"/>
    <w:rsid w:val="007A34D5"/>
    <w:rsid w:val="007A36E7"/>
    <w:rsid w:val="007A3A5A"/>
    <w:rsid w:val="007A3E14"/>
    <w:rsid w:val="007A415C"/>
    <w:rsid w:val="007A4B60"/>
    <w:rsid w:val="007A4D78"/>
    <w:rsid w:val="007A550E"/>
    <w:rsid w:val="007A6080"/>
    <w:rsid w:val="007A68E2"/>
    <w:rsid w:val="007A6D6D"/>
    <w:rsid w:val="007A7A38"/>
    <w:rsid w:val="007B0056"/>
    <w:rsid w:val="007B0639"/>
    <w:rsid w:val="007B073C"/>
    <w:rsid w:val="007B0ADC"/>
    <w:rsid w:val="007B0C49"/>
    <w:rsid w:val="007B11E9"/>
    <w:rsid w:val="007B189A"/>
    <w:rsid w:val="007B2936"/>
    <w:rsid w:val="007B372F"/>
    <w:rsid w:val="007B40B9"/>
    <w:rsid w:val="007B44B2"/>
    <w:rsid w:val="007B4C2C"/>
    <w:rsid w:val="007B5830"/>
    <w:rsid w:val="007B62E5"/>
    <w:rsid w:val="007B70FF"/>
    <w:rsid w:val="007B72E4"/>
    <w:rsid w:val="007B73BC"/>
    <w:rsid w:val="007B7A8D"/>
    <w:rsid w:val="007C014A"/>
    <w:rsid w:val="007C04C3"/>
    <w:rsid w:val="007C0855"/>
    <w:rsid w:val="007C10B9"/>
    <w:rsid w:val="007C181B"/>
    <w:rsid w:val="007C1CCF"/>
    <w:rsid w:val="007C467E"/>
    <w:rsid w:val="007C4B40"/>
    <w:rsid w:val="007C52C7"/>
    <w:rsid w:val="007C5A7E"/>
    <w:rsid w:val="007C652A"/>
    <w:rsid w:val="007C653D"/>
    <w:rsid w:val="007C687B"/>
    <w:rsid w:val="007C6B91"/>
    <w:rsid w:val="007D04AA"/>
    <w:rsid w:val="007D058F"/>
    <w:rsid w:val="007D0E26"/>
    <w:rsid w:val="007D0E9C"/>
    <w:rsid w:val="007D1E3A"/>
    <w:rsid w:val="007D1EBF"/>
    <w:rsid w:val="007D28D5"/>
    <w:rsid w:val="007D3043"/>
    <w:rsid w:val="007D354F"/>
    <w:rsid w:val="007D3675"/>
    <w:rsid w:val="007D3FB0"/>
    <w:rsid w:val="007D40D0"/>
    <w:rsid w:val="007D48F3"/>
    <w:rsid w:val="007D4B2D"/>
    <w:rsid w:val="007D50CF"/>
    <w:rsid w:val="007D5330"/>
    <w:rsid w:val="007D627C"/>
    <w:rsid w:val="007D7E61"/>
    <w:rsid w:val="007E17C8"/>
    <w:rsid w:val="007E1AD1"/>
    <w:rsid w:val="007E266C"/>
    <w:rsid w:val="007E2DD7"/>
    <w:rsid w:val="007E425C"/>
    <w:rsid w:val="007E4A01"/>
    <w:rsid w:val="007E51A1"/>
    <w:rsid w:val="007E51EE"/>
    <w:rsid w:val="007E5D51"/>
    <w:rsid w:val="007E68A7"/>
    <w:rsid w:val="007E7E4F"/>
    <w:rsid w:val="007E7FAE"/>
    <w:rsid w:val="007F0403"/>
    <w:rsid w:val="007F0576"/>
    <w:rsid w:val="007F0CB4"/>
    <w:rsid w:val="007F0F3B"/>
    <w:rsid w:val="007F166E"/>
    <w:rsid w:val="007F186C"/>
    <w:rsid w:val="007F270C"/>
    <w:rsid w:val="007F3226"/>
    <w:rsid w:val="007F4117"/>
    <w:rsid w:val="007F46EA"/>
    <w:rsid w:val="007F4B4B"/>
    <w:rsid w:val="007F5989"/>
    <w:rsid w:val="007F60CA"/>
    <w:rsid w:val="007F65F3"/>
    <w:rsid w:val="007F6E52"/>
    <w:rsid w:val="007F7582"/>
    <w:rsid w:val="007F7827"/>
    <w:rsid w:val="007F797D"/>
    <w:rsid w:val="007F7D74"/>
    <w:rsid w:val="008009B1"/>
    <w:rsid w:val="00800C56"/>
    <w:rsid w:val="00800DA2"/>
    <w:rsid w:val="00802082"/>
    <w:rsid w:val="008020C6"/>
    <w:rsid w:val="00802AE5"/>
    <w:rsid w:val="00802AE8"/>
    <w:rsid w:val="008043EA"/>
    <w:rsid w:val="00805D15"/>
    <w:rsid w:val="0080671F"/>
    <w:rsid w:val="00806C5A"/>
    <w:rsid w:val="00806E8D"/>
    <w:rsid w:val="00806F75"/>
    <w:rsid w:val="0081051B"/>
    <w:rsid w:val="00811E00"/>
    <w:rsid w:val="00812A67"/>
    <w:rsid w:val="00812B1B"/>
    <w:rsid w:val="00812E19"/>
    <w:rsid w:val="00813BC9"/>
    <w:rsid w:val="0081422B"/>
    <w:rsid w:val="008150C9"/>
    <w:rsid w:val="00816279"/>
    <w:rsid w:val="00816CB8"/>
    <w:rsid w:val="00816DEB"/>
    <w:rsid w:val="008179A2"/>
    <w:rsid w:val="008205A6"/>
    <w:rsid w:val="008206AC"/>
    <w:rsid w:val="008206E2"/>
    <w:rsid w:val="00821218"/>
    <w:rsid w:val="0082172E"/>
    <w:rsid w:val="00822266"/>
    <w:rsid w:val="00822944"/>
    <w:rsid w:val="008229F9"/>
    <w:rsid w:val="00822B0B"/>
    <w:rsid w:val="0082384C"/>
    <w:rsid w:val="0082423E"/>
    <w:rsid w:val="008243A2"/>
    <w:rsid w:val="0082452A"/>
    <w:rsid w:val="00825028"/>
    <w:rsid w:val="00825F12"/>
    <w:rsid w:val="008263BB"/>
    <w:rsid w:val="008278C0"/>
    <w:rsid w:val="0083046A"/>
    <w:rsid w:val="00830CD2"/>
    <w:rsid w:val="00831CFA"/>
    <w:rsid w:val="00832975"/>
    <w:rsid w:val="00832BE8"/>
    <w:rsid w:val="008330C1"/>
    <w:rsid w:val="00833259"/>
    <w:rsid w:val="00833551"/>
    <w:rsid w:val="00833D34"/>
    <w:rsid w:val="00834075"/>
    <w:rsid w:val="00835829"/>
    <w:rsid w:val="008367BA"/>
    <w:rsid w:val="00837821"/>
    <w:rsid w:val="008403D0"/>
    <w:rsid w:val="00841B4E"/>
    <w:rsid w:val="00842378"/>
    <w:rsid w:val="00842969"/>
    <w:rsid w:val="00843019"/>
    <w:rsid w:val="00843C7A"/>
    <w:rsid w:val="008443FC"/>
    <w:rsid w:val="008457C8"/>
    <w:rsid w:val="00846612"/>
    <w:rsid w:val="00846969"/>
    <w:rsid w:val="008479F1"/>
    <w:rsid w:val="00847F3C"/>
    <w:rsid w:val="00851D4E"/>
    <w:rsid w:val="00852744"/>
    <w:rsid w:val="008529AD"/>
    <w:rsid w:val="008529D2"/>
    <w:rsid w:val="0085356E"/>
    <w:rsid w:val="00854B0E"/>
    <w:rsid w:val="008554C4"/>
    <w:rsid w:val="00855943"/>
    <w:rsid w:val="00855B0D"/>
    <w:rsid w:val="008565B8"/>
    <w:rsid w:val="00857161"/>
    <w:rsid w:val="00857240"/>
    <w:rsid w:val="008601B8"/>
    <w:rsid w:val="008605D9"/>
    <w:rsid w:val="00861744"/>
    <w:rsid w:val="00861C2B"/>
    <w:rsid w:val="00862830"/>
    <w:rsid w:val="00862E95"/>
    <w:rsid w:val="008631DB"/>
    <w:rsid w:val="008637B9"/>
    <w:rsid w:val="0086413E"/>
    <w:rsid w:val="008641BA"/>
    <w:rsid w:val="00864997"/>
    <w:rsid w:val="00864B54"/>
    <w:rsid w:val="00864E0A"/>
    <w:rsid w:val="00864E75"/>
    <w:rsid w:val="00865CD2"/>
    <w:rsid w:val="00866104"/>
    <w:rsid w:val="00866389"/>
    <w:rsid w:val="008672C2"/>
    <w:rsid w:val="00867A6C"/>
    <w:rsid w:val="0087067B"/>
    <w:rsid w:val="00870D52"/>
    <w:rsid w:val="0087159B"/>
    <w:rsid w:val="00871947"/>
    <w:rsid w:val="008720F2"/>
    <w:rsid w:val="00872544"/>
    <w:rsid w:val="008726FE"/>
    <w:rsid w:val="00872CB9"/>
    <w:rsid w:val="0087583A"/>
    <w:rsid w:val="0087681B"/>
    <w:rsid w:val="0087690E"/>
    <w:rsid w:val="00876AF5"/>
    <w:rsid w:val="00877918"/>
    <w:rsid w:val="008779A1"/>
    <w:rsid w:val="008819A7"/>
    <w:rsid w:val="00881FC4"/>
    <w:rsid w:val="00882B01"/>
    <w:rsid w:val="008832B6"/>
    <w:rsid w:val="00883589"/>
    <w:rsid w:val="0088376F"/>
    <w:rsid w:val="00884543"/>
    <w:rsid w:val="0088490A"/>
    <w:rsid w:val="00885C9C"/>
    <w:rsid w:val="00885E97"/>
    <w:rsid w:val="00886529"/>
    <w:rsid w:val="008873D5"/>
    <w:rsid w:val="00891ABB"/>
    <w:rsid w:val="00891E67"/>
    <w:rsid w:val="008925AF"/>
    <w:rsid w:val="00892925"/>
    <w:rsid w:val="008933C3"/>
    <w:rsid w:val="00893A42"/>
    <w:rsid w:val="00893D43"/>
    <w:rsid w:val="00895020"/>
    <w:rsid w:val="008969A5"/>
    <w:rsid w:val="00897030"/>
    <w:rsid w:val="008A0376"/>
    <w:rsid w:val="008A19C7"/>
    <w:rsid w:val="008A2457"/>
    <w:rsid w:val="008A2493"/>
    <w:rsid w:val="008A25F5"/>
    <w:rsid w:val="008A2B73"/>
    <w:rsid w:val="008A2D06"/>
    <w:rsid w:val="008A3468"/>
    <w:rsid w:val="008A44BC"/>
    <w:rsid w:val="008A46E9"/>
    <w:rsid w:val="008A49EF"/>
    <w:rsid w:val="008A4B42"/>
    <w:rsid w:val="008A505D"/>
    <w:rsid w:val="008A548B"/>
    <w:rsid w:val="008A57E8"/>
    <w:rsid w:val="008A5E08"/>
    <w:rsid w:val="008A63A2"/>
    <w:rsid w:val="008A6D77"/>
    <w:rsid w:val="008A6DDF"/>
    <w:rsid w:val="008A6E76"/>
    <w:rsid w:val="008A6FCE"/>
    <w:rsid w:val="008A706C"/>
    <w:rsid w:val="008A7150"/>
    <w:rsid w:val="008B06E0"/>
    <w:rsid w:val="008B10E1"/>
    <w:rsid w:val="008B11E3"/>
    <w:rsid w:val="008B19FE"/>
    <w:rsid w:val="008B1F24"/>
    <w:rsid w:val="008B3B1E"/>
    <w:rsid w:val="008B41F5"/>
    <w:rsid w:val="008B4889"/>
    <w:rsid w:val="008B6499"/>
    <w:rsid w:val="008B6FF0"/>
    <w:rsid w:val="008B7564"/>
    <w:rsid w:val="008B764E"/>
    <w:rsid w:val="008B7773"/>
    <w:rsid w:val="008C03CC"/>
    <w:rsid w:val="008C103F"/>
    <w:rsid w:val="008C145E"/>
    <w:rsid w:val="008C249D"/>
    <w:rsid w:val="008C2FFD"/>
    <w:rsid w:val="008C3522"/>
    <w:rsid w:val="008C434C"/>
    <w:rsid w:val="008C4B89"/>
    <w:rsid w:val="008C5073"/>
    <w:rsid w:val="008C544F"/>
    <w:rsid w:val="008C5BDF"/>
    <w:rsid w:val="008C5C57"/>
    <w:rsid w:val="008C70FE"/>
    <w:rsid w:val="008C7F7E"/>
    <w:rsid w:val="008D02A0"/>
    <w:rsid w:val="008D02A3"/>
    <w:rsid w:val="008D0E68"/>
    <w:rsid w:val="008D0F74"/>
    <w:rsid w:val="008D13A3"/>
    <w:rsid w:val="008D13B6"/>
    <w:rsid w:val="008D19B5"/>
    <w:rsid w:val="008D1D3E"/>
    <w:rsid w:val="008D1F8D"/>
    <w:rsid w:val="008D23C9"/>
    <w:rsid w:val="008D316F"/>
    <w:rsid w:val="008D399C"/>
    <w:rsid w:val="008D4574"/>
    <w:rsid w:val="008D4DFE"/>
    <w:rsid w:val="008D79FE"/>
    <w:rsid w:val="008E10CA"/>
    <w:rsid w:val="008E1EC1"/>
    <w:rsid w:val="008E208C"/>
    <w:rsid w:val="008E37C5"/>
    <w:rsid w:val="008E4F6B"/>
    <w:rsid w:val="008E5036"/>
    <w:rsid w:val="008E53E2"/>
    <w:rsid w:val="008E5D54"/>
    <w:rsid w:val="008E5ED3"/>
    <w:rsid w:val="008E5F77"/>
    <w:rsid w:val="008E6864"/>
    <w:rsid w:val="008E6BBD"/>
    <w:rsid w:val="008E72D9"/>
    <w:rsid w:val="008F05A2"/>
    <w:rsid w:val="008F0777"/>
    <w:rsid w:val="008F0FD7"/>
    <w:rsid w:val="008F12E5"/>
    <w:rsid w:val="008F1C7C"/>
    <w:rsid w:val="008F2940"/>
    <w:rsid w:val="008F331C"/>
    <w:rsid w:val="008F353A"/>
    <w:rsid w:val="008F3E4F"/>
    <w:rsid w:val="008F46D6"/>
    <w:rsid w:val="008F4841"/>
    <w:rsid w:val="008F4CE0"/>
    <w:rsid w:val="008F4F21"/>
    <w:rsid w:val="008F53CA"/>
    <w:rsid w:val="008F556C"/>
    <w:rsid w:val="008F5A5F"/>
    <w:rsid w:val="008F6E34"/>
    <w:rsid w:val="008F797E"/>
    <w:rsid w:val="00902523"/>
    <w:rsid w:val="00902CE0"/>
    <w:rsid w:val="00902EA5"/>
    <w:rsid w:val="0090333C"/>
    <w:rsid w:val="00903CC8"/>
    <w:rsid w:val="0090479D"/>
    <w:rsid w:val="009051D3"/>
    <w:rsid w:val="00905F8F"/>
    <w:rsid w:val="009060C9"/>
    <w:rsid w:val="00906310"/>
    <w:rsid w:val="0090644C"/>
    <w:rsid w:val="009065F3"/>
    <w:rsid w:val="00906AD4"/>
    <w:rsid w:val="00907B4F"/>
    <w:rsid w:val="00907E0F"/>
    <w:rsid w:val="00910025"/>
    <w:rsid w:val="0091032F"/>
    <w:rsid w:val="0091187C"/>
    <w:rsid w:val="00911F9F"/>
    <w:rsid w:val="00913D02"/>
    <w:rsid w:val="00914A98"/>
    <w:rsid w:val="00915735"/>
    <w:rsid w:val="00915A45"/>
    <w:rsid w:val="0091749A"/>
    <w:rsid w:val="00920B6A"/>
    <w:rsid w:val="00920DE0"/>
    <w:rsid w:val="0092124C"/>
    <w:rsid w:val="00922354"/>
    <w:rsid w:val="009226A0"/>
    <w:rsid w:val="00922751"/>
    <w:rsid w:val="009233AB"/>
    <w:rsid w:val="0092418C"/>
    <w:rsid w:val="009242EA"/>
    <w:rsid w:val="009250DB"/>
    <w:rsid w:val="00925664"/>
    <w:rsid w:val="00925C6C"/>
    <w:rsid w:val="00927818"/>
    <w:rsid w:val="00927AAB"/>
    <w:rsid w:val="00927E93"/>
    <w:rsid w:val="00930549"/>
    <w:rsid w:val="0093059E"/>
    <w:rsid w:val="009307CF"/>
    <w:rsid w:val="009308E2"/>
    <w:rsid w:val="00931179"/>
    <w:rsid w:val="009319F1"/>
    <w:rsid w:val="00932114"/>
    <w:rsid w:val="009324FB"/>
    <w:rsid w:val="00932CC1"/>
    <w:rsid w:val="00932DB6"/>
    <w:rsid w:val="009330BB"/>
    <w:rsid w:val="0093339C"/>
    <w:rsid w:val="009334A1"/>
    <w:rsid w:val="009334BA"/>
    <w:rsid w:val="00933B58"/>
    <w:rsid w:val="00933D42"/>
    <w:rsid w:val="00934AD4"/>
    <w:rsid w:val="0093539D"/>
    <w:rsid w:val="00935CF6"/>
    <w:rsid w:val="00936787"/>
    <w:rsid w:val="009404E3"/>
    <w:rsid w:val="00940736"/>
    <w:rsid w:val="00941354"/>
    <w:rsid w:val="009425BB"/>
    <w:rsid w:val="009426FA"/>
    <w:rsid w:val="00942826"/>
    <w:rsid w:val="009436BD"/>
    <w:rsid w:val="00943764"/>
    <w:rsid w:val="00944868"/>
    <w:rsid w:val="00944A51"/>
    <w:rsid w:val="009453E5"/>
    <w:rsid w:val="00947390"/>
    <w:rsid w:val="00947A75"/>
    <w:rsid w:val="00950C2D"/>
    <w:rsid w:val="00951851"/>
    <w:rsid w:val="00953B51"/>
    <w:rsid w:val="00953C7E"/>
    <w:rsid w:val="00954299"/>
    <w:rsid w:val="00955BCF"/>
    <w:rsid w:val="00955E60"/>
    <w:rsid w:val="009563D1"/>
    <w:rsid w:val="00956786"/>
    <w:rsid w:val="00957217"/>
    <w:rsid w:val="00957403"/>
    <w:rsid w:val="00957B64"/>
    <w:rsid w:val="009600F7"/>
    <w:rsid w:val="00960120"/>
    <w:rsid w:val="00960AD8"/>
    <w:rsid w:val="009612D8"/>
    <w:rsid w:val="0096269F"/>
    <w:rsid w:val="00962743"/>
    <w:rsid w:val="00964415"/>
    <w:rsid w:val="00964A75"/>
    <w:rsid w:val="0096580A"/>
    <w:rsid w:val="00966C99"/>
    <w:rsid w:val="00967239"/>
    <w:rsid w:val="00967862"/>
    <w:rsid w:val="0097097E"/>
    <w:rsid w:val="00971A27"/>
    <w:rsid w:val="00971D43"/>
    <w:rsid w:val="00971D85"/>
    <w:rsid w:val="00971EA6"/>
    <w:rsid w:val="00972B00"/>
    <w:rsid w:val="00972BBB"/>
    <w:rsid w:val="00972C29"/>
    <w:rsid w:val="00973A5D"/>
    <w:rsid w:val="00974F55"/>
    <w:rsid w:val="00975539"/>
    <w:rsid w:val="009756B9"/>
    <w:rsid w:val="00975745"/>
    <w:rsid w:val="009760AC"/>
    <w:rsid w:val="0097683E"/>
    <w:rsid w:val="00977C20"/>
    <w:rsid w:val="009809EB"/>
    <w:rsid w:val="00981E77"/>
    <w:rsid w:val="00982376"/>
    <w:rsid w:val="00983199"/>
    <w:rsid w:val="00983496"/>
    <w:rsid w:val="00983F0E"/>
    <w:rsid w:val="00984FD9"/>
    <w:rsid w:val="009859F0"/>
    <w:rsid w:val="00985B72"/>
    <w:rsid w:val="00985FC0"/>
    <w:rsid w:val="00986176"/>
    <w:rsid w:val="009865AC"/>
    <w:rsid w:val="00986645"/>
    <w:rsid w:val="00986F2A"/>
    <w:rsid w:val="00987260"/>
    <w:rsid w:val="009873D3"/>
    <w:rsid w:val="0098772C"/>
    <w:rsid w:val="00987C05"/>
    <w:rsid w:val="00990507"/>
    <w:rsid w:val="009909C7"/>
    <w:rsid w:val="00990D42"/>
    <w:rsid w:val="00991287"/>
    <w:rsid w:val="009914D8"/>
    <w:rsid w:val="00992407"/>
    <w:rsid w:val="009936AB"/>
    <w:rsid w:val="009938B5"/>
    <w:rsid w:val="00994006"/>
    <w:rsid w:val="00995A31"/>
    <w:rsid w:val="00996BAA"/>
    <w:rsid w:val="00996BCB"/>
    <w:rsid w:val="00997DD1"/>
    <w:rsid w:val="009A072B"/>
    <w:rsid w:val="009A0979"/>
    <w:rsid w:val="009A0CAC"/>
    <w:rsid w:val="009A0E22"/>
    <w:rsid w:val="009A186B"/>
    <w:rsid w:val="009A1DD8"/>
    <w:rsid w:val="009A27F1"/>
    <w:rsid w:val="009A3567"/>
    <w:rsid w:val="009A3DEA"/>
    <w:rsid w:val="009A423B"/>
    <w:rsid w:val="009A42A6"/>
    <w:rsid w:val="009A4A47"/>
    <w:rsid w:val="009A529C"/>
    <w:rsid w:val="009A5CE5"/>
    <w:rsid w:val="009A60A1"/>
    <w:rsid w:val="009A6295"/>
    <w:rsid w:val="009A7C4D"/>
    <w:rsid w:val="009A7E23"/>
    <w:rsid w:val="009B0181"/>
    <w:rsid w:val="009B102C"/>
    <w:rsid w:val="009B10AC"/>
    <w:rsid w:val="009B113F"/>
    <w:rsid w:val="009B2F84"/>
    <w:rsid w:val="009B30DC"/>
    <w:rsid w:val="009B525B"/>
    <w:rsid w:val="009B59BF"/>
    <w:rsid w:val="009B6705"/>
    <w:rsid w:val="009B6B1C"/>
    <w:rsid w:val="009C19B1"/>
    <w:rsid w:val="009C2298"/>
    <w:rsid w:val="009C25B4"/>
    <w:rsid w:val="009C3FF6"/>
    <w:rsid w:val="009C46D2"/>
    <w:rsid w:val="009C4AE0"/>
    <w:rsid w:val="009C4D2A"/>
    <w:rsid w:val="009C5F5C"/>
    <w:rsid w:val="009C64F4"/>
    <w:rsid w:val="009C6C3D"/>
    <w:rsid w:val="009C6D1F"/>
    <w:rsid w:val="009C7246"/>
    <w:rsid w:val="009D02F0"/>
    <w:rsid w:val="009D0545"/>
    <w:rsid w:val="009D0D35"/>
    <w:rsid w:val="009D161D"/>
    <w:rsid w:val="009D16C3"/>
    <w:rsid w:val="009D184C"/>
    <w:rsid w:val="009D1A18"/>
    <w:rsid w:val="009D1C32"/>
    <w:rsid w:val="009D1C7A"/>
    <w:rsid w:val="009D23F3"/>
    <w:rsid w:val="009D48FA"/>
    <w:rsid w:val="009D4971"/>
    <w:rsid w:val="009D5D84"/>
    <w:rsid w:val="009D5E4B"/>
    <w:rsid w:val="009D5EBD"/>
    <w:rsid w:val="009D5EFC"/>
    <w:rsid w:val="009D6130"/>
    <w:rsid w:val="009D6995"/>
    <w:rsid w:val="009D75EE"/>
    <w:rsid w:val="009D7BD5"/>
    <w:rsid w:val="009E0A9F"/>
    <w:rsid w:val="009E1513"/>
    <w:rsid w:val="009E1C6B"/>
    <w:rsid w:val="009E1CDC"/>
    <w:rsid w:val="009E256D"/>
    <w:rsid w:val="009E2825"/>
    <w:rsid w:val="009E2F1F"/>
    <w:rsid w:val="009E4759"/>
    <w:rsid w:val="009E5A16"/>
    <w:rsid w:val="009E5AD0"/>
    <w:rsid w:val="009E5B1E"/>
    <w:rsid w:val="009E5D1E"/>
    <w:rsid w:val="009E5F26"/>
    <w:rsid w:val="009E7001"/>
    <w:rsid w:val="009F060D"/>
    <w:rsid w:val="009F06B1"/>
    <w:rsid w:val="009F090B"/>
    <w:rsid w:val="009F12C4"/>
    <w:rsid w:val="009F1942"/>
    <w:rsid w:val="009F1ED9"/>
    <w:rsid w:val="009F2874"/>
    <w:rsid w:val="009F2CA2"/>
    <w:rsid w:val="009F3A1F"/>
    <w:rsid w:val="009F4218"/>
    <w:rsid w:val="009F6E06"/>
    <w:rsid w:val="009F6EBE"/>
    <w:rsid w:val="00A00B00"/>
    <w:rsid w:val="00A00C76"/>
    <w:rsid w:val="00A0193D"/>
    <w:rsid w:val="00A01EA0"/>
    <w:rsid w:val="00A02C5B"/>
    <w:rsid w:val="00A02E8F"/>
    <w:rsid w:val="00A03896"/>
    <w:rsid w:val="00A039D3"/>
    <w:rsid w:val="00A0412D"/>
    <w:rsid w:val="00A04355"/>
    <w:rsid w:val="00A048A6"/>
    <w:rsid w:val="00A04DE0"/>
    <w:rsid w:val="00A05734"/>
    <w:rsid w:val="00A0612D"/>
    <w:rsid w:val="00A06256"/>
    <w:rsid w:val="00A076E4"/>
    <w:rsid w:val="00A07908"/>
    <w:rsid w:val="00A07BE3"/>
    <w:rsid w:val="00A07CAA"/>
    <w:rsid w:val="00A11D59"/>
    <w:rsid w:val="00A12826"/>
    <w:rsid w:val="00A12D9E"/>
    <w:rsid w:val="00A12F20"/>
    <w:rsid w:val="00A130FD"/>
    <w:rsid w:val="00A132AB"/>
    <w:rsid w:val="00A13806"/>
    <w:rsid w:val="00A138A3"/>
    <w:rsid w:val="00A1399D"/>
    <w:rsid w:val="00A1412F"/>
    <w:rsid w:val="00A16FAB"/>
    <w:rsid w:val="00A17977"/>
    <w:rsid w:val="00A17B67"/>
    <w:rsid w:val="00A17C21"/>
    <w:rsid w:val="00A20648"/>
    <w:rsid w:val="00A21E5A"/>
    <w:rsid w:val="00A23758"/>
    <w:rsid w:val="00A241FF"/>
    <w:rsid w:val="00A2474B"/>
    <w:rsid w:val="00A24EE8"/>
    <w:rsid w:val="00A258FB"/>
    <w:rsid w:val="00A25AEF"/>
    <w:rsid w:val="00A27DDA"/>
    <w:rsid w:val="00A3071B"/>
    <w:rsid w:val="00A30B59"/>
    <w:rsid w:val="00A31CCD"/>
    <w:rsid w:val="00A32CDA"/>
    <w:rsid w:val="00A32ED9"/>
    <w:rsid w:val="00A34998"/>
    <w:rsid w:val="00A355F2"/>
    <w:rsid w:val="00A35E79"/>
    <w:rsid w:val="00A3662E"/>
    <w:rsid w:val="00A37CAD"/>
    <w:rsid w:val="00A40239"/>
    <w:rsid w:val="00A40738"/>
    <w:rsid w:val="00A4094B"/>
    <w:rsid w:val="00A40EE4"/>
    <w:rsid w:val="00A419D6"/>
    <w:rsid w:val="00A41B16"/>
    <w:rsid w:val="00A41CAB"/>
    <w:rsid w:val="00A41F06"/>
    <w:rsid w:val="00A42153"/>
    <w:rsid w:val="00A421D0"/>
    <w:rsid w:val="00A42775"/>
    <w:rsid w:val="00A42FF3"/>
    <w:rsid w:val="00A449A5"/>
    <w:rsid w:val="00A44CCE"/>
    <w:rsid w:val="00A458DF"/>
    <w:rsid w:val="00A464E7"/>
    <w:rsid w:val="00A46EED"/>
    <w:rsid w:val="00A4776A"/>
    <w:rsid w:val="00A50005"/>
    <w:rsid w:val="00A5005E"/>
    <w:rsid w:val="00A50200"/>
    <w:rsid w:val="00A50908"/>
    <w:rsid w:val="00A51A30"/>
    <w:rsid w:val="00A51B0C"/>
    <w:rsid w:val="00A51B0E"/>
    <w:rsid w:val="00A52076"/>
    <w:rsid w:val="00A523F1"/>
    <w:rsid w:val="00A5431A"/>
    <w:rsid w:val="00A55E43"/>
    <w:rsid w:val="00A55FB5"/>
    <w:rsid w:val="00A56014"/>
    <w:rsid w:val="00A56431"/>
    <w:rsid w:val="00A566F6"/>
    <w:rsid w:val="00A56A29"/>
    <w:rsid w:val="00A57885"/>
    <w:rsid w:val="00A62CF4"/>
    <w:rsid w:val="00A62D8A"/>
    <w:rsid w:val="00A63821"/>
    <w:rsid w:val="00A6489D"/>
    <w:rsid w:val="00A653BA"/>
    <w:rsid w:val="00A660AB"/>
    <w:rsid w:val="00A67D7C"/>
    <w:rsid w:val="00A704C7"/>
    <w:rsid w:val="00A70A6E"/>
    <w:rsid w:val="00A71350"/>
    <w:rsid w:val="00A71AD4"/>
    <w:rsid w:val="00A71FB0"/>
    <w:rsid w:val="00A71FEB"/>
    <w:rsid w:val="00A724D7"/>
    <w:rsid w:val="00A7266D"/>
    <w:rsid w:val="00A728D8"/>
    <w:rsid w:val="00A732AA"/>
    <w:rsid w:val="00A73C53"/>
    <w:rsid w:val="00A73D2B"/>
    <w:rsid w:val="00A7564D"/>
    <w:rsid w:val="00A75BC4"/>
    <w:rsid w:val="00A76984"/>
    <w:rsid w:val="00A77647"/>
    <w:rsid w:val="00A816B4"/>
    <w:rsid w:val="00A817B8"/>
    <w:rsid w:val="00A8181D"/>
    <w:rsid w:val="00A81981"/>
    <w:rsid w:val="00A81CF6"/>
    <w:rsid w:val="00A82206"/>
    <w:rsid w:val="00A82A37"/>
    <w:rsid w:val="00A85221"/>
    <w:rsid w:val="00A85A49"/>
    <w:rsid w:val="00A8652F"/>
    <w:rsid w:val="00A87224"/>
    <w:rsid w:val="00A87CD0"/>
    <w:rsid w:val="00A90098"/>
    <w:rsid w:val="00A90741"/>
    <w:rsid w:val="00A91227"/>
    <w:rsid w:val="00A91B22"/>
    <w:rsid w:val="00A939EF"/>
    <w:rsid w:val="00A93D22"/>
    <w:rsid w:val="00A940DE"/>
    <w:rsid w:val="00A94F0D"/>
    <w:rsid w:val="00A95804"/>
    <w:rsid w:val="00A97553"/>
    <w:rsid w:val="00A97913"/>
    <w:rsid w:val="00A97C45"/>
    <w:rsid w:val="00A97EDA"/>
    <w:rsid w:val="00AA031A"/>
    <w:rsid w:val="00AA03D9"/>
    <w:rsid w:val="00AA04D8"/>
    <w:rsid w:val="00AA062B"/>
    <w:rsid w:val="00AA0665"/>
    <w:rsid w:val="00AA17D4"/>
    <w:rsid w:val="00AA2819"/>
    <w:rsid w:val="00AA2AE6"/>
    <w:rsid w:val="00AA2D47"/>
    <w:rsid w:val="00AA3DC1"/>
    <w:rsid w:val="00AA5185"/>
    <w:rsid w:val="00AA54EF"/>
    <w:rsid w:val="00AA57D7"/>
    <w:rsid w:val="00AA6208"/>
    <w:rsid w:val="00AA670B"/>
    <w:rsid w:val="00AB0275"/>
    <w:rsid w:val="00AB2090"/>
    <w:rsid w:val="00AB2573"/>
    <w:rsid w:val="00AB2610"/>
    <w:rsid w:val="00AB2B08"/>
    <w:rsid w:val="00AB3C43"/>
    <w:rsid w:val="00AB617F"/>
    <w:rsid w:val="00AB71C5"/>
    <w:rsid w:val="00AB79A8"/>
    <w:rsid w:val="00AC0707"/>
    <w:rsid w:val="00AC0CC1"/>
    <w:rsid w:val="00AC12C1"/>
    <w:rsid w:val="00AC15D6"/>
    <w:rsid w:val="00AC1FF9"/>
    <w:rsid w:val="00AC3113"/>
    <w:rsid w:val="00AC3B1D"/>
    <w:rsid w:val="00AC457B"/>
    <w:rsid w:val="00AC46AF"/>
    <w:rsid w:val="00AC5D29"/>
    <w:rsid w:val="00AC71D3"/>
    <w:rsid w:val="00AD0AB0"/>
    <w:rsid w:val="00AD0D96"/>
    <w:rsid w:val="00AD112A"/>
    <w:rsid w:val="00AD1DF2"/>
    <w:rsid w:val="00AD1F4A"/>
    <w:rsid w:val="00AD31FA"/>
    <w:rsid w:val="00AD32A8"/>
    <w:rsid w:val="00AD32B7"/>
    <w:rsid w:val="00AD40FA"/>
    <w:rsid w:val="00AD4112"/>
    <w:rsid w:val="00AD4E8D"/>
    <w:rsid w:val="00AD6876"/>
    <w:rsid w:val="00AD78C2"/>
    <w:rsid w:val="00AE0B1C"/>
    <w:rsid w:val="00AE1709"/>
    <w:rsid w:val="00AE1B7B"/>
    <w:rsid w:val="00AE31CF"/>
    <w:rsid w:val="00AE33F3"/>
    <w:rsid w:val="00AE3520"/>
    <w:rsid w:val="00AE3568"/>
    <w:rsid w:val="00AE3E54"/>
    <w:rsid w:val="00AE407F"/>
    <w:rsid w:val="00AE5871"/>
    <w:rsid w:val="00AE6846"/>
    <w:rsid w:val="00AE75F5"/>
    <w:rsid w:val="00AF0EC5"/>
    <w:rsid w:val="00AF114C"/>
    <w:rsid w:val="00AF36C3"/>
    <w:rsid w:val="00AF37BF"/>
    <w:rsid w:val="00AF39BE"/>
    <w:rsid w:val="00AF3AB5"/>
    <w:rsid w:val="00AF3FCA"/>
    <w:rsid w:val="00AF4D40"/>
    <w:rsid w:val="00AF4DE4"/>
    <w:rsid w:val="00AF5FC8"/>
    <w:rsid w:val="00AF6CB9"/>
    <w:rsid w:val="00AF6E58"/>
    <w:rsid w:val="00AF6F2C"/>
    <w:rsid w:val="00AF71D7"/>
    <w:rsid w:val="00B00395"/>
    <w:rsid w:val="00B00593"/>
    <w:rsid w:val="00B0220C"/>
    <w:rsid w:val="00B039ED"/>
    <w:rsid w:val="00B042F3"/>
    <w:rsid w:val="00B04907"/>
    <w:rsid w:val="00B04C35"/>
    <w:rsid w:val="00B059CC"/>
    <w:rsid w:val="00B063D3"/>
    <w:rsid w:val="00B06469"/>
    <w:rsid w:val="00B10B46"/>
    <w:rsid w:val="00B13F9D"/>
    <w:rsid w:val="00B144F9"/>
    <w:rsid w:val="00B16385"/>
    <w:rsid w:val="00B1725F"/>
    <w:rsid w:val="00B20106"/>
    <w:rsid w:val="00B20BBB"/>
    <w:rsid w:val="00B2265A"/>
    <w:rsid w:val="00B22E65"/>
    <w:rsid w:val="00B234A8"/>
    <w:rsid w:val="00B24093"/>
    <w:rsid w:val="00B243F8"/>
    <w:rsid w:val="00B25441"/>
    <w:rsid w:val="00B254AF"/>
    <w:rsid w:val="00B25D01"/>
    <w:rsid w:val="00B270BA"/>
    <w:rsid w:val="00B27C67"/>
    <w:rsid w:val="00B27FE7"/>
    <w:rsid w:val="00B30435"/>
    <w:rsid w:val="00B308DB"/>
    <w:rsid w:val="00B30A24"/>
    <w:rsid w:val="00B30D0F"/>
    <w:rsid w:val="00B31D4E"/>
    <w:rsid w:val="00B32600"/>
    <w:rsid w:val="00B32E3F"/>
    <w:rsid w:val="00B3426F"/>
    <w:rsid w:val="00B3478A"/>
    <w:rsid w:val="00B35677"/>
    <w:rsid w:val="00B35E48"/>
    <w:rsid w:val="00B37EEE"/>
    <w:rsid w:val="00B406D6"/>
    <w:rsid w:val="00B40D06"/>
    <w:rsid w:val="00B40EC3"/>
    <w:rsid w:val="00B41C44"/>
    <w:rsid w:val="00B422EC"/>
    <w:rsid w:val="00B42779"/>
    <w:rsid w:val="00B4345F"/>
    <w:rsid w:val="00B4390E"/>
    <w:rsid w:val="00B43D92"/>
    <w:rsid w:val="00B441F4"/>
    <w:rsid w:val="00B45786"/>
    <w:rsid w:val="00B46D0A"/>
    <w:rsid w:val="00B46E90"/>
    <w:rsid w:val="00B47198"/>
    <w:rsid w:val="00B4721A"/>
    <w:rsid w:val="00B47A2D"/>
    <w:rsid w:val="00B5126C"/>
    <w:rsid w:val="00B5171F"/>
    <w:rsid w:val="00B5204A"/>
    <w:rsid w:val="00B52673"/>
    <w:rsid w:val="00B53632"/>
    <w:rsid w:val="00B53A39"/>
    <w:rsid w:val="00B55025"/>
    <w:rsid w:val="00B55D9A"/>
    <w:rsid w:val="00B5614A"/>
    <w:rsid w:val="00B564DC"/>
    <w:rsid w:val="00B5702E"/>
    <w:rsid w:val="00B5725E"/>
    <w:rsid w:val="00B578AD"/>
    <w:rsid w:val="00B57E92"/>
    <w:rsid w:val="00B60050"/>
    <w:rsid w:val="00B608ED"/>
    <w:rsid w:val="00B60A08"/>
    <w:rsid w:val="00B62DB2"/>
    <w:rsid w:val="00B638C3"/>
    <w:rsid w:val="00B63B0B"/>
    <w:rsid w:val="00B63C77"/>
    <w:rsid w:val="00B64A44"/>
    <w:rsid w:val="00B64EF0"/>
    <w:rsid w:val="00B65101"/>
    <w:rsid w:val="00B659A7"/>
    <w:rsid w:val="00B65AA7"/>
    <w:rsid w:val="00B65DED"/>
    <w:rsid w:val="00B66262"/>
    <w:rsid w:val="00B66FB1"/>
    <w:rsid w:val="00B708FB"/>
    <w:rsid w:val="00B70C36"/>
    <w:rsid w:val="00B7299D"/>
    <w:rsid w:val="00B729A0"/>
    <w:rsid w:val="00B73392"/>
    <w:rsid w:val="00B73CEA"/>
    <w:rsid w:val="00B745EC"/>
    <w:rsid w:val="00B7460E"/>
    <w:rsid w:val="00B764AB"/>
    <w:rsid w:val="00B77159"/>
    <w:rsid w:val="00B8004D"/>
    <w:rsid w:val="00B80599"/>
    <w:rsid w:val="00B80CA5"/>
    <w:rsid w:val="00B81AE4"/>
    <w:rsid w:val="00B8247E"/>
    <w:rsid w:val="00B828F8"/>
    <w:rsid w:val="00B82EF9"/>
    <w:rsid w:val="00B82FBA"/>
    <w:rsid w:val="00B83982"/>
    <w:rsid w:val="00B843EC"/>
    <w:rsid w:val="00B84998"/>
    <w:rsid w:val="00B85A15"/>
    <w:rsid w:val="00B85F19"/>
    <w:rsid w:val="00B868C4"/>
    <w:rsid w:val="00B86A4F"/>
    <w:rsid w:val="00B8710D"/>
    <w:rsid w:val="00B877A8"/>
    <w:rsid w:val="00B90124"/>
    <w:rsid w:val="00B9046C"/>
    <w:rsid w:val="00B90F8B"/>
    <w:rsid w:val="00B91166"/>
    <w:rsid w:val="00B914A7"/>
    <w:rsid w:val="00B917A1"/>
    <w:rsid w:val="00B92A5A"/>
    <w:rsid w:val="00B93982"/>
    <w:rsid w:val="00B94047"/>
    <w:rsid w:val="00B9508D"/>
    <w:rsid w:val="00B952A8"/>
    <w:rsid w:val="00B959F5"/>
    <w:rsid w:val="00B96B09"/>
    <w:rsid w:val="00B97164"/>
    <w:rsid w:val="00BA0B2D"/>
    <w:rsid w:val="00BA0F38"/>
    <w:rsid w:val="00BA17A3"/>
    <w:rsid w:val="00BA20AC"/>
    <w:rsid w:val="00BA32D7"/>
    <w:rsid w:val="00BA332F"/>
    <w:rsid w:val="00BA377C"/>
    <w:rsid w:val="00BA45C3"/>
    <w:rsid w:val="00BA466D"/>
    <w:rsid w:val="00BA5068"/>
    <w:rsid w:val="00BA5099"/>
    <w:rsid w:val="00BA5587"/>
    <w:rsid w:val="00BA5A1F"/>
    <w:rsid w:val="00BA5BDF"/>
    <w:rsid w:val="00BA61FB"/>
    <w:rsid w:val="00BA6442"/>
    <w:rsid w:val="00BA6D47"/>
    <w:rsid w:val="00BA72AD"/>
    <w:rsid w:val="00BA7608"/>
    <w:rsid w:val="00BA772E"/>
    <w:rsid w:val="00BB120F"/>
    <w:rsid w:val="00BB1D54"/>
    <w:rsid w:val="00BB2503"/>
    <w:rsid w:val="00BB30CA"/>
    <w:rsid w:val="00BB3232"/>
    <w:rsid w:val="00BB35BB"/>
    <w:rsid w:val="00BB4848"/>
    <w:rsid w:val="00BB5171"/>
    <w:rsid w:val="00BB5A55"/>
    <w:rsid w:val="00BB6238"/>
    <w:rsid w:val="00BB64A3"/>
    <w:rsid w:val="00BB70E9"/>
    <w:rsid w:val="00BB7246"/>
    <w:rsid w:val="00BB7912"/>
    <w:rsid w:val="00BC0430"/>
    <w:rsid w:val="00BC21E7"/>
    <w:rsid w:val="00BC222A"/>
    <w:rsid w:val="00BC3400"/>
    <w:rsid w:val="00BC3E50"/>
    <w:rsid w:val="00BC40A7"/>
    <w:rsid w:val="00BC4B69"/>
    <w:rsid w:val="00BC58C2"/>
    <w:rsid w:val="00BC7090"/>
    <w:rsid w:val="00BC71A4"/>
    <w:rsid w:val="00BC7329"/>
    <w:rsid w:val="00BC74E7"/>
    <w:rsid w:val="00BC79B9"/>
    <w:rsid w:val="00BC7B66"/>
    <w:rsid w:val="00BD12E4"/>
    <w:rsid w:val="00BD15F6"/>
    <w:rsid w:val="00BD1F50"/>
    <w:rsid w:val="00BD2096"/>
    <w:rsid w:val="00BD2318"/>
    <w:rsid w:val="00BD2578"/>
    <w:rsid w:val="00BD26D6"/>
    <w:rsid w:val="00BD281A"/>
    <w:rsid w:val="00BD29DF"/>
    <w:rsid w:val="00BD38F1"/>
    <w:rsid w:val="00BD4068"/>
    <w:rsid w:val="00BD509D"/>
    <w:rsid w:val="00BD5265"/>
    <w:rsid w:val="00BD72CC"/>
    <w:rsid w:val="00BE0273"/>
    <w:rsid w:val="00BE1004"/>
    <w:rsid w:val="00BE10AE"/>
    <w:rsid w:val="00BE35CC"/>
    <w:rsid w:val="00BE46AC"/>
    <w:rsid w:val="00BE542A"/>
    <w:rsid w:val="00BE5B8D"/>
    <w:rsid w:val="00BE5DC6"/>
    <w:rsid w:val="00BE5DCB"/>
    <w:rsid w:val="00BE5EB3"/>
    <w:rsid w:val="00BE7124"/>
    <w:rsid w:val="00BE7C3F"/>
    <w:rsid w:val="00BF1238"/>
    <w:rsid w:val="00BF14CD"/>
    <w:rsid w:val="00BF1584"/>
    <w:rsid w:val="00BF1592"/>
    <w:rsid w:val="00BF2E23"/>
    <w:rsid w:val="00BF316E"/>
    <w:rsid w:val="00BF6126"/>
    <w:rsid w:val="00BF65D3"/>
    <w:rsid w:val="00BF6A87"/>
    <w:rsid w:val="00BF6E6B"/>
    <w:rsid w:val="00C006F5"/>
    <w:rsid w:val="00C01021"/>
    <w:rsid w:val="00C018BE"/>
    <w:rsid w:val="00C01C86"/>
    <w:rsid w:val="00C02EE7"/>
    <w:rsid w:val="00C0325F"/>
    <w:rsid w:val="00C0394B"/>
    <w:rsid w:val="00C041C9"/>
    <w:rsid w:val="00C049D2"/>
    <w:rsid w:val="00C05235"/>
    <w:rsid w:val="00C05C60"/>
    <w:rsid w:val="00C05C6C"/>
    <w:rsid w:val="00C0622B"/>
    <w:rsid w:val="00C0670F"/>
    <w:rsid w:val="00C07640"/>
    <w:rsid w:val="00C077D8"/>
    <w:rsid w:val="00C100E1"/>
    <w:rsid w:val="00C10275"/>
    <w:rsid w:val="00C10BC3"/>
    <w:rsid w:val="00C120AE"/>
    <w:rsid w:val="00C12B6C"/>
    <w:rsid w:val="00C131A2"/>
    <w:rsid w:val="00C131E4"/>
    <w:rsid w:val="00C13B03"/>
    <w:rsid w:val="00C13E51"/>
    <w:rsid w:val="00C13F2B"/>
    <w:rsid w:val="00C1650F"/>
    <w:rsid w:val="00C16D20"/>
    <w:rsid w:val="00C17F64"/>
    <w:rsid w:val="00C20A6D"/>
    <w:rsid w:val="00C21304"/>
    <w:rsid w:val="00C21CBA"/>
    <w:rsid w:val="00C224F7"/>
    <w:rsid w:val="00C24446"/>
    <w:rsid w:val="00C249CD"/>
    <w:rsid w:val="00C24AF5"/>
    <w:rsid w:val="00C24B0B"/>
    <w:rsid w:val="00C253C9"/>
    <w:rsid w:val="00C26A87"/>
    <w:rsid w:val="00C3105B"/>
    <w:rsid w:val="00C3172F"/>
    <w:rsid w:val="00C322F5"/>
    <w:rsid w:val="00C32785"/>
    <w:rsid w:val="00C32A3E"/>
    <w:rsid w:val="00C32B33"/>
    <w:rsid w:val="00C331A6"/>
    <w:rsid w:val="00C331AF"/>
    <w:rsid w:val="00C3392C"/>
    <w:rsid w:val="00C33D1E"/>
    <w:rsid w:val="00C35DB4"/>
    <w:rsid w:val="00C36329"/>
    <w:rsid w:val="00C367D7"/>
    <w:rsid w:val="00C3720B"/>
    <w:rsid w:val="00C376C4"/>
    <w:rsid w:val="00C40363"/>
    <w:rsid w:val="00C41C13"/>
    <w:rsid w:val="00C43E6A"/>
    <w:rsid w:val="00C441B0"/>
    <w:rsid w:val="00C448F8"/>
    <w:rsid w:val="00C44B1D"/>
    <w:rsid w:val="00C44C6F"/>
    <w:rsid w:val="00C46623"/>
    <w:rsid w:val="00C470F6"/>
    <w:rsid w:val="00C47393"/>
    <w:rsid w:val="00C47AEB"/>
    <w:rsid w:val="00C47F67"/>
    <w:rsid w:val="00C5010F"/>
    <w:rsid w:val="00C51E6F"/>
    <w:rsid w:val="00C51E8B"/>
    <w:rsid w:val="00C521DC"/>
    <w:rsid w:val="00C5353D"/>
    <w:rsid w:val="00C53CB1"/>
    <w:rsid w:val="00C559C3"/>
    <w:rsid w:val="00C55E5D"/>
    <w:rsid w:val="00C56862"/>
    <w:rsid w:val="00C56FE0"/>
    <w:rsid w:val="00C60F67"/>
    <w:rsid w:val="00C6132B"/>
    <w:rsid w:val="00C614D1"/>
    <w:rsid w:val="00C62048"/>
    <w:rsid w:val="00C63A0B"/>
    <w:rsid w:val="00C641F6"/>
    <w:rsid w:val="00C6422A"/>
    <w:rsid w:val="00C65171"/>
    <w:rsid w:val="00C653B3"/>
    <w:rsid w:val="00C65AEF"/>
    <w:rsid w:val="00C65D82"/>
    <w:rsid w:val="00C6630E"/>
    <w:rsid w:val="00C663B6"/>
    <w:rsid w:val="00C669FD"/>
    <w:rsid w:val="00C66C58"/>
    <w:rsid w:val="00C66F93"/>
    <w:rsid w:val="00C670F7"/>
    <w:rsid w:val="00C70009"/>
    <w:rsid w:val="00C70256"/>
    <w:rsid w:val="00C704AD"/>
    <w:rsid w:val="00C71579"/>
    <w:rsid w:val="00C719AE"/>
    <w:rsid w:val="00C724D0"/>
    <w:rsid w:val="00C72533"/>
    <w:rsid w:val="00C72A8F"/>
    <w:rsid w:val="00C72BD7"/>
    <w:rsid w:val="00C74632"/>
    <w:rsid w:val="00C747C1"/>
    <w:rsid w:val="00C74DCE"/>
    <w:rsid w:val="00C75D3F"/>
    <w:rsid w:val="00C761C2"/>
    <w:rsid w:val="00C80A88"/>
    <w:rsid w:val="00C81C48"/>
    <w:rsid w:val="00C8299D"/>
    <w:rsid w:val="00C83DA1"/>
    <w:rsid w:val="00C83FF9"/>
    <w:rsid w:val="00C84492"/>
    <w:rsid w:val="00C84512"/>
    <w:rsid w:val="00C8509A"/>
    <w:rsid w:val="00C85BD1"/>
    <w:rsid w:val="00C86A39"/>
    <w:rsid w:val="00C874F2"/>
    <w:rsid w:val="00C8762D"/>
    <w:rsid w:val="00C9025C"/>
    <w:rsid w:val="00C90E70"/>
    <w:rsid w:val="00C90FFB"/>
    <w:rsid w:val="00C91518"/>
    <w:rsid w:val="00C91547"/>
    <w:rsid w:val="00C91ACF"/>
    <w:rsid w:val="00C91E30"/>
    <w:rsid w:val="00C924C8"/>
    <w:rsid w:val="00C926FD"/>
    <w:rsid w:val="00C92884"/>
    <w:rsid w:val="00C948A2"/>
    <w:rsid w:val="00C953BB"/>
    <w:rsid w:val="00C95EFA"/>
    <w:rsid w:val="00C96375"/>
    <w:rsid w:val="00C96955"/>
    <w:rsid w:val="00C969EA"/>
    <w:rsid w:val="00C96E6D"/>
    <w:rsid w:val="00C9710E"/>
    <w:rsid w:val="00C97BDA"/>
    <w:rsid w:val="00C97CB5"/>
    <w:rsid w:val="00C97E8C"/>
    <w:rsid w:val="00CA0C22"/>
    <w:rsid w:val="00CA0CC5"/>
    <w:rsid w:val="00CA102E"/>
    <w:rsid w:val="00CA1250"/>
    <w:rsid w:val="00CA1344"/>
    <w:rsid w:val="00CA1381"/>
    <w:rsid w:val="00CA1782"/>
    <w:rsid w:val="00CA2024"/>
    <w:rsid w:val="00CA2117"/>
    <w:rsid w:val="00CA2188"/>
    <w:rsid w:val="00CA2471"/>
    <w:rsid w:val="00CA2C74"/>
    <w:rsid w:val="00CA3458"/>
    <w:rsid w:val="00CA4250"/>
    <w:rsid w:val="00CA4631"/>
    <w:rsid w:val="00CA48C2"/>
    <w:rsid w:val="00CA4CA5"/>
    <w:rsid w:val="00CA4CB8"/>
    <w:rsid w:val="00CA5105"/>
    <w:rsid w:val="00CA51E8"/>
    <w:rsid w:val="00CA5874"/>
    <w:rsid w:val="00CA682B"/>
    <w:rsid w:val="00CA70FE"/>
    <w:rsid w:val="00CA7A97"/>
    <w:rsid w:val="00CA7F12"/>
    <w:rsid w:val="00CB0898"/>
    <w:rsid w:val="00CB089C"/>
    <w:rsid w:val="00CB23B1"/>
    <w:rsid w:val="00CB2ED2"/>
    <w:rsid w:val="00CB5F3A"/>
    <w:rsid w:val="00CB6186"/>
    <w:rsid w:val="00CB7180"/>
    <w:rsid w:val="00CB7333"/>
    <w:rsid w:val="00CB778E"/>
    <w:rsid w:val="00CB77FF"/>
    <w:rsid w:val="00CB7EF7"/>
    <w:rsid w:val="00CC0227"/>
    <w:rsid w:val="00CC18FF"/>
    <w:rsid w:val="00CC1D81"/>
    <w:rsid w:val="00CC1F94"/>
    <w:rsid w:val="00CC2E65"/>
    <w:rsid w:val="00CC31F9"/>
    <w:rsid w:val="00CC3212"/>
    <w:rsid w:val="00CC3A6C"/>
    <w:rsid w:val="00CC4021"/>
    <w:rsid w:val="00CC4660"/>
    <w:rsid w:val="00CC47DA"/>
    <w:rsid w:val="00CC4F70"/>
    <w:rsid w:val="00CC5F6E"/>
    <w:rsid w:val="00CC630A"/>
    <w:rsid w:val="00CC644F"/>
    <w:rsid w:val="00CC6613"/>
    <w:rsid w:val="00CC6A5B"/>
    <w:rsid w:val="00CC72B7"/>
    <w:rsid w:val="00CC777B"/>
    <w:rsid w:val="00CD0ADC"/>
    <w:rsid w:val="00CD0F53"/>
    <w:rsid w:val="00CD1DDA"/>
    <w:rsid w:val="00CD2CD9"/>
    <w:rsid w:val="00CD2E77"/>
    <w:rsid w:val="00CD3A96"/>
    <w:rsid w:val="00CD4360"/>
    <w:rsid w:val="00CD448A"/>
    <w:rsid w:val="00CD44B2"/>
    <w:rsid w:val="00CD4CE7"/>
    <w:rsid w:val="00CD57B2"/>
    <w:rsid w:val="00CD62BD"/>
    <w:rsid w:val="00CD6F3A"/>
    <w:rsid w:val="00CD7765"/>
    <w:rsid w:val="00CE01D6"/>
    <w:rsid w:val="00CE08F5"/>
    <w:rsid w:val="00CE1761"/>
    <w:rsid w:val="00CE2978"/>
    <w:rsid w:val="00CE3237"/>
    <w:rsid w:val="00CE355D"/>
    <w:rsid w:val="00CE487A"/>
    <w:rsid w:val="00CE52BE"/>
    <w:rsid w:val="00CF024C"/>
    <w:rsid w:val="00CF1454"/>
    <w:rsid w:val="00CF23F5"/>
    <w:rsid w:val="00CF2A67"/>
    <w:rsid w:val="00CF3054"/>
    <w:rsid w:val="00CF4255"/>
    <w:rsid w:val="00CF5938"/>
    <w:rsid w:val="00CF62D1"/>
    <w:rsid w:val="00CF7DFD"/>
    <w:rsid w:val="00CF7EF5"/>
    <w:rsid w:val="00CF7FED"/>
    <w:rsid w:val="00D00553"/>
    <w:rsid w:val="00D00EDC"/>
    <w:rsid w:val="00D02273"/>
    <w:rsid w:val="00D037EC"/>
    <w:rsid w:val="00D0396F"/>
    <w:rsid w:val="00D03E64"/>
    <w:rsid w:val="00D04212"/>
    <w:rsid w:val="00D049B6"/>
    <w:rsid w:val="00D05845"/>
    <w:rsid w:val="00D06833"/>
    <w:rsid w:val="00D06A0E"/>
    <w:rsid w:val="00D06BBC"/>
    <w:rsid w:val="00D06E97"/>
    <w:rsid w:val="00D07475"/>
    <w:rsid w:val="00D07A94"/>
    <w:rsid w:val="00D07AB9"/>
    <w:rsid w:val="00D07C2F"/>
    <w:rsid w:val="00D07C5D"/>
    <w:rsid w:val="00D10168"/>
    <w:rsid w:val="00D1035C"/>
    <w:rsid w:val="00D10DA9"/>
    <w:rsid w:val="00D13386"/>
    <w:rsid w:val="00D137F0"/>
    <w:rsid w:val="00D14267"/>
    <w:rsid w:val="00D14345"/>
    <w:rsid w:val="00D1523C"/>
    <w:rsid w:val="00D165EA"/>
    <w:rsid w:val="00D16BFB"/>
    <w:rsid w:val="00D17256"/>
    <w:rsid w:val="00D1741F"/>
    <w:rsid w:val="00D17B87"/>
    <w:rsid w:val="00D17F20"/>
    <w:rsid w:val="00D23011"/>
    <w:rsid w:val="00D23515"/>
    <w:rsid w:val="00D23814"/>
    <w:rsid w:val="00D23914"/>
    <w:rsid w:val="00D23A23"/>
    <w:rsid w:val="00D23BEE"/>
    <w:rsid w:val="00D23CF0"/>
    <w:rsid w:val="00D24BA1"/>
    <w:rsid w:val="00D250FF"/>
    <w:rsid w:val="00D26328"/>
    <w:rsid w:val="00D26FCB"/>
    <w:rsid w:val="00D30C4A"/>
    <w:rsid w:val="00D30E5C"/>
    <w:rsid w:val="00D316E9"/>
    <w:rsid w:val="00D3275E"/>
    <w:rsid w:val="00D33CCF"/>
    <w:rsid w:val="00D34CAC"/>
    <w:rsid w:val="00D357CE"/>
    <w:rsid w:val="00D35879"/>
    <w:rsid w:val="00D35F9D"/>
    <w:rsid w:val="00D36554"/>
    <w:rsid w:val="00D36748"/>
    <w:rsid w:val="00D36FB9"/>
    <w:rsid w:val="00D37298"/>
    <w:rsid w:val="00D401BE"/>
    <w:rsid w:val="00D417FC"/>
    <w:rsid w:val="00D41B7E"/>
    <w:rsid w:val="00D41C4B"/>
    <w:rsid w:val="00D420C8"/>
    <w:rsid w:val="00D426D8"/>
    <w:rsid w:val="00D42F47"/>
    <w:rsid w:val="00D44023"/>
    <w:rsid w:val="00D444FD"/>
    <w:rsid w:val="00D4480D"/>
    <w:rsid w:val="00D44DCC"/>
    <w:rsid w:val="00D45351"/>
    <w:rsid w:val="00D45ECE"/>
    <w:rsid w:val="00D4601A"/>
    <w:rsid w:val="00D46401"/>
    <w:rsid w:val="00D46661"/>
    <w:rsid w:val="00D468FF"/>
    <w:rsid w:val="00D46B55"/>
    <w:rsid w:val="00D473FD"/>
    <w:rsid w:val="00D4746C"/>
    <w:rsid w:val="00D5019F"/>
    <w:rsid w:val="00D5023B"/>
    <w:rsid w:val="00D502BD"/>
    <w:rsid w:val="00D50838"/>
    <w:rsid w:val="00D51360"/>
    <w:rsid w:val="00D51781"/>
    <w:rsid w:val="00D5444E"/>
    <w:rsid w:val="00D54C10"/>
    <w:rsid w:val="00D55E48"/>
    <w:rsid w:val="00D56699"/>
    <w:rsid w:val="00D57E98"/>
    <w:rsid w:val="00D57FB7"/>
    <w:rsid w:val="00D57FFA"/>
    <w:rsid w:val="00D610C3"/>
    <w:rsid w:val="00D61778"/>
    <w:rsid w:val="00D61BE5"/>
    <w:rsid w:val="00D62645"/>
    <w:rsid w:val="00D62AA5"/>
    <w:rsid w:val="00D62FF2"/>
    <w:rsid w:val="00D63370"/>
    <w:rsid w:val="00D64A2B"/>
    <w:rsid w:val="00D64BC8"/>
    <w:rsid w:val="00D64CA0"/>
    <w:rsid w:val="00D6537C"/>
    <w:rsid w:val="00D65699"/>
    <w:rsid w:val="00D65B11"/>
    <w:rsid w:val="00D66179"/>
    <w:rsid w:val="00D6634C"/>
    <w:rsid w:val="00D66624"/>
    <w:rsid w:val="00D66FC7"/>
    <w:rsid w:val="00D708CA"/>
    <w:rsid w:val="00D711EB"/>
    <w:rsid w:val="00D71B43"/>
    <w:rsid w:val="00D737AE"/>
    <w:rsid w:val="00D739BA"/>
    <w:rsid w:val="00D73E91"/>
    <w:rsid w:val="00D744A4"/>
    <w:rsid w:val="00D74548"/>
    <w:rsid w:val="00D74BAF"/>
    <w:rsid w:val="00D75070"/>
    <w:rsid w:val="00D76890"/>
    <w:rsid w:val="00D7702A"/>
    <w:rsid w:val="00D7740B"/>
    <w:rsid w:val="00D7747D"/>
    <w:rsid w:val="00D77A33"/>
    <w:rsid w:val="00D77A97"/>
    <w:rsid w:val="00D77C0C"/>
    <w:rsid w:val="00D80E25"/>
    <w:rsid w:val="00D817FE"/>
    <w:rsid w:val="00D81E39"/>
    <w:rsid w:val="00D81F71"/>
    <w:rsid w:val="00D82ADE"/>
    <w:rsid w:val="00D85B4F"/>
    <w:rsid w:val="00D8667D"/>
    <w:rsid w:val="00D90FE5"/>
    <w:rsid w:val="00D91195"/>
    <w:rsid w:val="00D91410"/>
    <w:rsid w:val="00D9195E"/>
    <w:rsid w:val="00D93123"/>
    <w:rsid w:val="00D931D3"/>
    <w:rsid w:val="00D94AB8"/>
    <w:rsid w:val="00D94E57"/>
    <w:rsid w:val="00D94F63"/>
    <w:rsid w:val="00D964A5"/>
    <w:rsid w:val="00D97168"/>
    <w:rsid w:val="00D97519"/>
    <w:rsid w:val="00D97D8F"/>
    <w:rsid w:val="00DA0181"/>
    <w:rsid w:val="00DA078B"/>
    <w:rsid w:val="00DA07DF"/>
    <w:rsid w:val="00DA0C9E"/>
    <w:rsid w:val="00DA195F"/>
    <w:rsid w:val="00DA2504"/>
    <w:rsid w:val="00DA2750"/>
    <w:rsid w:val="00DA3861"/>
    <w:rsid w:val="00DA3EFA"/>
    <w:rsid w:val="00DA4430"/>
    <w:rsid w:val="00DA48DF"/>
    <w:rsid w:val="00DA5080"/>
    <w:rsid w:val="00DA58A8"/>
    <w:rsid w:val="00DA6D6C"/>
    <w:rsid w:val="00DA6D9C"/>
    <w:rsid w:val="00DA70E2"/>
    <w:rsid w:val="00DB017D"/>
    <w:rsid w:val="00DB0266"/>
    <w:rsid w:val="00DB06CF"/>
    <w:rsid w:val="00DB1137"/>
    <w:rsid w:val="00DB1CA2"/>
    <w:rsid w:val="00DB1E25"/>
    <w:rsid w:val="00DB1EEC"/>
    <w:rsid w:val="00DB22C9"/>
    <w:rsid w:val="00DB2718"/>
    <w:rsid w:val="00DB277C"/>
    <w:rsid w:val="00DB2955"/>
    <w:rsid w:val="00DB2BCB"/>
    <w:rsid w:val="00DB3274"/>
    <w:rsid w:val="00DB3D1E"/>
    <w:rsid w:val="00DB4EB0"/>
    <w:rsid w:val="00DB5A8D"/>
    <w:rsid w:val="00DB6387"/>
    <w:rsid w:val="00DB75D6"/>
    <w:rsid w:val="00DB7A85"/>
    <w:rsid w:val="00DB7BCF"/>
    <w:rsid w:val="00DC24C0"/>
    <w:rsid w:val="00DC48A0"/>
    <w:rsid w:val="00DC48CC"/>
    <w:rsid w:val="00DC4945"/>
    <w:rsid w:val="00DC4D26"/>
    <w:rsid w:val="00DC4F3D"/>
    <w:rsid w:val="00DC50D3"/>
    <w:rsid w:val="00DC53BE"/>
    <w:rsid w:val="00DC57E6"/>
    <w:rsid w:val="00DC584A"/>
    <w:rsid w:val="00DC59B4"/>
    <w:rsid w:val="00DC6C3F"/>
    <w:rsid w:val="00DC71EE"/>
    <w:rsid w:val="00DC72F7"/>
    <w:rsid w:val="00DC77D9"/>
    <w:rsid w:val="00DD02FB"/>
    <w:rsid w:val="00DD098E"/>
    <w:rsid w:val="00DD0EA1"/>
    <w:rsid w:val="00DD0EB5"/>
    <w:rsid w:val="00DD1E50"/>
    <w:rsid w:val="00DD2D65"/>
    <w:rsid w:val="00DD39EE"/>
    <w:rsid w:val="00DD403E"/>
    <w:rsid w:val="00DD44F5"/>
    <w:rsid w:val="00DD5260"/>
    <w:rsid w:val="00DD5AEA"/>
    <w:rsid w:val="00DD6552"/>
    <w:rsid w:val="00DD6BCC"/>
    <w:rsid w:val="00DD71C4"/>
    <w:rsid w:val="00DE05A9"/>
    <w:rsid w:val="00DE0BF5"/>
    <w:rsid w:val="00DE13FE"/>
    <w:rsid w:val="00DE2335"/>
    <w:rsid w:val="00DE296E"/>
    <w:rsid w:val="00DE2E6C"/>
    <w:rsid w:val="00DE328E"/>
    <w:rsid w:val="00DE359F"/>
    <w:rsid w:val="00DE493D"/>
    <w:rsid w:val="00DE5EC0"/>
    <w:rsid w:val="00DE6459"/>
    <w:rsid w:val="00DE7201"/>
    <w:rsid w:val="00DE7C42"/>
    <w:rsid w:val="00DF0648"/>
    <w:rsid w:val="00DF0687"/>
    <w:rsid w:val="00DF09DF"/>
    <w:rsid w:val="00DF0C8A"/>
    <w:rsid w:val="00DF272C"/>
    <w:rsid w:val="00DF3304"/>
    <w:rsid w:val="00DF410D"/>
    <w:rsid w:val="00DF4396"/>
    <w:rsid w:val="00DF43BA"/>
    <w:rsid w:val="00DF44FD"/>
    <w:rsid w:val="00DF4841"/>
    <w:rsid w:val="00DF65B5"/>
    <w:rsid w:val="00DF6766"/>
    <w:rsid w:val="00DF7E8A"/>
    <w:rsid w:val="00E003AF"/>
    <w:rsid w:val="00E0068B"/>
    <w:rsid w:val="00E00EAF"/>
    <w:rsid w:val="00E016B2"/>
    <w:rsid w:val="00E03158"/>
    <w:rsid w:val="00E03354"/>
    <w:rsid w:val="00E053C6"/>
    <w:rsid w:val="00E05EF8"/>
    <w:rsid w:val="00E062F2"/>
    <w:rsid w:val="00E06512"/>
    <w:rsid w:val="00E06A76"/>
    <w:rsid w:val="00E06C78"/>
    <w:rsid w:val="00E071E4"/>
    <w:rsid w:val="00E07E79"/>
    <w:rsid w:val="00E07F8B"/>
    <w:rsid w:val="00E11465"/>
    <w:rsid w:val="00E1339D"/>
    <w:rsid w:val="00E13423"/>
    <w:rsid w:val="00E146B8"/>
    <w:rsid w:val="00E1474F"/>
    <w:rsid w:val="00E15240"/>
    <w:rsid w:val="00E15447"/>
    <w:rsid w:val="00E15FC6"/>
    <w:rsid w:val="00E16A18"/>
    <w:rsid w:val="00E16E4B"/>
    <w:rsid w:val="00E16F70"/>
    <w:rsid w:val="00E17CA8"/>
    <w:rsid w:val="00E17CF5"/>
    <w:rsid w:val="00E20B84"/>
    <w:rsid w:val="00E2125A"/>
    <w:rsid w:val="00E218C5"/>
    <w:rsid w:val="00E2221F"/>
    <w:rsid w:val="00E22EED"/>
    <w:rsid w:val="00E22F67"/>
    <w:rsid w:val="00E23716"/>
    <w:rsid w:val="00E23973"/>
    <w:rsid w:val="00E23F78"/>
    <w:rsid w:val="00E240C0"/>
    <w:rsid w:val="00E24403"/>
    <w:rsid w:val="00E24909"/>
    <w:rsid w:val="00E2490A"/>
    <w:rsid w:val="00E2620C"/>
    <w:rsid w:val="00E2678C"/>
    <w:rsid w:val="00E26F3D"/>
    <w:rsid w:val="00E27287"/>
    <w:rsid w:val="00E30AF8"/>
    <w:rsid w:val="00E30BD9"/>
    <w:rsid w:val="00E30F0B"/>
    <w:rsid w:val="00E322C6"/>
    <w:rsid w:val="00E32A34"/>
    <w:rsid w:val="00E340BD"/>
    <w:rsid w:val="00E34F26"/>
    <w:rsid w:val="00E352BD"/>
    <w:rsid w:val="00E3533E"/>
    <w:rsid w:val="00E35D6D"/>
    <w:rsid w:val="00E37157"/>
    <w:rsid w:val="00E37EA6"/>
    <w:rsid w:val="00E409C1"/>
    <w:rsid w:val="00E41132"/>
    <w:rsid w:val="00E414AF"/>
    <w:rsid w:val="00E41B84"/>
    <w:rsid w:val="00E428A1"/>
    <w:rsid w:val="00E42AEE"/>
    <w:rsid w:val="00E43985"/>
    <w:rsid w:val="00E44C52"/>
    <w:rsid w:val="00E44DC5"/>
    <w:rsid w:val="00E44E5A"/>
    <w:rsid w:val="00E44E61"/>
    <w:rsid w:val="00E45057"/>
    <w:rsid w:val="00E457B5"/>
    <w:rsid w:val="00E46AAA"/>
    <w:rsid w:val="00E4794F"/>
    <w:rsid w:val="00E51969"/>
    <w:rsid w:val="00E51FB6"/>
    <w:rsid w:val="00E52790"/>
    <w:rsid w:val="00E52D6F"/>
    <w:rsid w:val="00E53043"/>
    <w:rsid w:val="00E531F1"/>
    <w:rsid w:val="00E53486"/>
    <w:rsid w:val="00E53B25"/>
    <w:rsid w:val="00E542A5"/>
    <w:rsid w:val="00E54B40"/>
    <w:rsid w:val="00E54C87"/>
    <w:rsid w:val="00E55312"/>
    <w:rsid w:val="00E55AD3"/>
    <w:rsid w:val="00E55B6A"/>
    <w:rsid w:val="00E5623D"/>
    <w:rsid w:val="00E579C3"/>
    <w:rsid w:val="00E61ACC"/>
    <w:rsid w:val="00E61C28"/>
    <w:rsid w:val="00E624F0"/>
    <w:rsid w:val="00E62FEB"/>
    <w:rsid w:val="00E64204"/>
    <w:rsid w:val="00E66FD0"/>
    <w:rsid w:val="00E67E4C"/>
    <w:rsid w:val="00E70154"/>
    <w:rsid w:val="00E707EF"/>
    <w:rsid w:val="00E70EB3"/>
    <w:rsid w:val="00E71BF6"/>
    <w:rsid w:val="00E7266A"/>
    <w:rsid w:val="00E72724"/>
    <w:rsid w:val="00E74B41"/>
    <w:rsid w:val="00E75F86"/>
    <w:rsid w:val="00E77103"/>
    <w:rsid w:val="00E77335"/>
    <w:rsid w:val="00E80685"/>
    <w:rsid w:val="00E8124A"/>
    <w:rsid w:val="00E81F3A"/>
    <w:rsid w:val="00E82C33"/>
    <w:rsid w:val="00E83158"/>
    <w:rsid w:val="00E83CDC"/>
    <w:rsid w:val="00E84791"/>
    <w:rsid w:val="00E84B59"/>
    <w:rsid w:val="00E85A3A"/>
    <w:rsid w:val="00E86E42"/>
    <w:rsid w:val="00E91C0D"/>
    <w:rsid w:val="00E91FA8"/>
    <w:rsid w:val="00E93478"/>
    <w:rsid w:val="00E94BAB"/>
    <w:rsid w:val="00E94DB4"/>
    <w:rsid w:val="00E955E8"/>
    <w:rsid w:val="00E95FE5"/>
    <w:rsid w:val="00E9684A"/>
    <w:rsid w:val="00E968FD"/>
    <w:rsid w:val="00E970A5"/>
    <w:rsid w:val="00E970BC"/>
    <w:rsid w:val="00EA100B"/>
    <w:rsid w:val="00EA2E43"/>
    <w:rsid w:val="00EA3081"/>
    <w:rsid w:val="00EA3B69"/>
    <w:rsid w:val="00EA3B8D"/>
    <w:rsid w:val="00EA3C01"/>
    <w:rsid w:val="00EA3D44"/>
    <w:rsid w:val="00EA4031"/>
    <w:rsid w:val="00EA4A2E"/>
    <w:rsid w:val="00EA4C7B"/>
    <w:rsid w:val="00EA4CDB"/>
    <w:rsid w:val="00EA51FB"/>
    <w:rsid w:val="00EA5713"/>
    <w:rsid w:val="00EA5771"/>
    <w:rsid w:val="00EA5A82"/>
    <w:rsid w:val="00EA5C66"/>
    <w:rsid w:val="00EA63F0"/>
    <w:rsid w:val="00EA6913"/>
    <w:rsid w:val="00EA6A4F"/>
    <w:rsid w:val="00EA7391"/>
    <w:rsid w:val="00EB024E"/>
    <w:rsid w:val="00EB0CF3"/>
    <w:rsid w:val="00EB1B50"/>
    <w:rsid w:val="00EB2A29"/>
    <w:rsid w:val="00EB36C7"/>
    <w:rsid w:val="00EB3D14"/>
    <w:rsid w:val="00EB4BF6"/>
    <w:rsid w:val="00EB618D"/>
    <w:rsid w:val="00EB7B6E"/>
    <w:rsid w:val="00EC02A9"/>
    <w:rsid w:val="00EC3E6C"/>
    <w:rsid w:val="00EC40DC"/>
    <w:rsid w:val="00EC43D6"/>
    <w:rsid w:val="00EC469C"/>
    <w:rsid w:val="00EC47FC"/>
    <w:rsid w:val="00EC49C2"/>
    <w:rsid w:val="00EC4FF4"/>
    <w:rsid w:val="00EC5F80"/>
    <w:rsid w:val="00EC6836"/>
    <w:rsid w:val="00EC74CC"/>
    <w:rsid w:val="00ED050D"/>
    <w:rsid w:val="00ED0805"/>
    <w:rsid w:val="00ED106A"/>
    <w:rsid w:val="00ED1877"/>
    <w:rsid w:val="00ED2FA3"/>
    <w:rsid w:val="00ED38B5"/>
    <w:rsid w:val="00ED4F45"/>
    <w:rsid w:val="00ED50F7"/>
    <w:rsid w:val="00ED5DB6"/>
    <w:rsid w:val="00ED64BE"/>
    <w:rsid w:val="00ED6538"/>
    <w:rsid w:val="00ED682C"/>
    <w:rsid w:val="00ED6B7D"/>
    <w:rsid w:val="00ED6C4F"/>
    <w:rsid w:val="00ED7748"/>
    <w:rsid w:val="00ED7A02"/>
    <w:rsid w:val="00ED7D4D"/>
    <w:rsid w:val="00ED7DD3"/>
    <w:rsid w:val="00EE09D4"/>
    <w:rsid w:val="00EE1256"/>
    <w:rsid w:val="00EE14E8"/>
    <w:rsid w:val="00EE192D"/>
    <w:rsid w:val="00EE1BA7"/>
    <w:rsid w:val="00EE1BFA"/>
    <w:rsid w:val="00EE2199"/>
    <w:rsid w:val="00EE246E"/>
    <w:rsid w:val="00EE2FE8"/>
    <w:rsid w:val="00EE33C2"/>
    <w:rsid w:val="00EE458F"/>
    <w:rsid w:val="00EE4CAE"/>
    <w:rsid w:val="00EE68C6"/>
    <w:rsid w:val="00EE6F8E"/>
    <w:rsid w:val="00EE789C"/>
    <w:rsid w:val="00EE7CAF"/>
    <w:rsid w:val="00EF0077"/>
    <w:rsid w:val="00EF026F"/>
    <w:rsid w:val="00EF0366"/>
    <w:rsid w:val="00EF07CC"/>
    <w:rsid w:val="00EF0C43"/>
    <w:rsid w:val="00EF1383"/>
    <w:rsid w:val="00EF1408"/>
    <w:rsid w:val="00EF30E3"/>
    <w:rsid w:val="00EF4257"/>
    <w:rsid w:val="00EF4CF8"/>
    <w:rsid w:val="00EF54C1"/>
    <w:rsid w:val="00EF59D4"/>
    <w:rsid w:val="00EF5EAC"/>
    <w:rsid w:val="00EF5F48"/>
    <w:rsid w:val="00EF6479"/>
    <w:rsid w:val="00EF7ACC"/>
    <w:rsid w:val="00F006B1"/>
    <w:rsid w:val="00F00E17"/>
    <w:rsid w:val="00F0114A"/>
    <w:rsid w:val="00F0196F"/>
    <w:rsid w:val="00F027FD"/>
    <w:rsid w:val="00F02951"/>
    <w:rsid w:val="00F03516"/>
    <w:rsid w:val="00F0386C"/>
    <w:rsid w:val="00F03D50"/>
    <w:rsid w:val="00F045CC"/>
    <w:rsid w:val="00F0496A"/>
    <w:rsid w:val="00F05254"/>
    <w:rsid w:val="00F05784"/>
    <w:rsid w:val="00F05BEC"/>
    <w:rsid w:val="00F06A33"/>
    <w:rsid w:val="00F071A4"/>
    <w:rsid w:val="00F07D68"/>
    <w:rsid w:val="00F10358"/>
    <w:rsid w:val="00F10CF1"/>
    <w:rsid w:val="00F113B7"/>
    <w:rsid w:val="00F115D6"/>
    <w:rsid w:val="00F123A1"/>
    <w:rsid w:val="00F1290F"/>
    <w:rsid w:val="00F12D96"/>
    <w:rsid w:val="00F133F2"/>
    <w:rsid w:val="00F13A66"/>
    <w:rsid w:val="00F1440F"/>
    <w:rsid w:val="00F14546"/>
    <w:rsid w:val="00F147C3"/>
    <w:rsid w:val="00F14B3D"/>
    <w:rsid w:val="00F14F61"/>
    <w:rsid w:val="00F15E22"/>
    <w:rsid w:val="00F16AA6"/>
    <w:rsid w:val="00F17D06"/>
    <w:rsid w:val="00F17E97"/>
    <w:rsid w:val="00F20661"/>
    <w:rsid w:val="00F207F9"/>
    <w:rsid w:val="00F20A76"/>
    <w:rsid w:val="00F2125B"/>
    <w:rsid w:val="00F2174B"/>
    <w:rsid w:val="00F23158"/>
    <w:rsid w:val="00F231C1"/>
    <w:rsid w:val="00F23908"/>
    <w:rsid w:val="00F23C6E"/>
    <w:rsid w:val="00F24086"/>
    <w:rsid w:val="00F2474F"/>
    <w:rsid w:val="00F24805"/>
    <w:rsid w:val="00F25C50"/>
    <w:rsid w:val="00F25EE6"/>
    <w:rsid w:val="00F26183"/>
    <w:rsid w:val="00F26877"/>
    <w:rsid w:val="00F2706E"/>
    <w:rsid w:val="00F27121"/>
    <w:rsid w:val="00F308B7"/>
    <w:rsid w:val="00F30936"/>
    <w:rsid w:val="00F332EB"/>
    <w:rsid w:val="00F335AB"/>
    <w:rsid w:val="00F34160"/>
    <w:rsid w:val="00F34CEE"/>
    <w:rsid w:val="00F35302"/>
    <w:rsid w:val="00F354A8"/>
    <w:rsid w:val="00F35740"/>
    <w:rsid w:val="00F36F58"/>
    <w:rsid w:val="00F370B1"/>
    <w:rsid w:val="00F4065E"/>
    <w:rsid w:val="00F40ABA"/>
    <w:rsid w:val="00F41715"/>
    <w:rsid w:val="00F438F8"/>
    <w:rsid w:val="00F43BAE"/>
    <w:rsid w:val="00F44524"/>
    <w:rsid w:val="00F44EA4"/>
    <w:rsid w:val="00F45E28"/>
    <w:rsid w:val="00F46006"/>
    <w:rsid w:val="00F47037"/>
    <w:rsid w:val="00F51C5F"/>
    <w:rsid w:val="00F51E04"/>
    <w:rsid w:val="00F53E84"/>
    <w:rsid w:val="00F54A63"/>
    <w:rsid w:val="00F5501B"/>
    <w:rsid w:val="00F55771"/>
    <w:rsid w:val="00F55B24"/>
    <w:rsid w:val="00F560BC"/>
    <w:rsid w:val="00F56143"/>
    <w:rsid w:val="00F567C4"/>
    <w:rsid w:val="00F56A6F"/>
    <w:rsid w:val="00F6032D"/>
    <w:rsid w:val="00F60A46"/>
    <w:rsid w:val="00F60DF9"/>
    <w:rsid w:val="00F616B1"/>
    <w:rsid w:val="00F61CA9"/>
    <w:rsid w:val="00F62372"/>
    <w:rsid w:val="00F624CE"/>
    <w:rsid w:val="00F6252B"/>
    <w:rsid w:val="00F62CA0"/>
    <w:rsid w:val="00F62DD6"/>
    <w:rsid w:val="00F642AF"/>
    <w:rsid w:val="00F647EB"/>
    <w:rsid w:val="00F6505F"/>
    <w:rsid w:val="00F6522E"/>
    <w:rsid w:val="00F65EAE"/>
    <w:rsid w:val="00F65F83"/>
    <w:rsid w:val="00F66002"/>
    <w:rsid w:val="00F66BF7"/>
    <w:rsid w:val="00F702A1"/>
    <w:rsid w:val="00F70C58"/>
    <w:rsid w:val="00F70D5E"/>
    <w:rsid w:val="00F70E50"/>
    <w:rsid w:val="00F710A7"/>
    <w:rsid w:val="00F710BD"/>
    <w:rsid w:val="00F71352"/>
    <w:rsid w:val="00F72DDC"/>
    <w:rsid w:val="00F72F31"/>
    <w:rsid w:val="00F734EE"/>
    <w:rsid w:val="00F739EE"/>
    <w:rsid w:val="00F743EB"/>
    <w:rsid w:val="00F747E0"/>
    <w:rsid w:val="00F74A04"/>
    <w:rsid w:val="00F74AD6"/>
    <w:rsid w:val="00F75009"/>
    <w:rsid w:val="00F75373"/>
    <w:rsid w:val="00F7542A"/>
    <w:rsid w:val="00F7700A"/>
    <w:rsid w:val="00F77163"/>
    <w:rsid w:val="00F77B86"/>
    <w:rsid w:val="00F80214"/>
    <w:rsid w:val="00F80583"/>
    <w:rsid w:val="00F80D6A"/>
    <w:rsid w:val="00F81670"/>
    <w:rsid w:val="00F83BFF"/>
    <w:rsid w:val="00F83E45"/>
    <w:rsid w:val="00F8451F"/>
    <w:rsid w:val="00F84B3A"/>
    <w:rsid w:val="00F85770"/>
    <w:rsid w:val="00F85C65"/>
    <w:rsid w:val="00F85D14"/>
    <w:rsid w:val="00F86AA8"/>
    <w:rsid w:val="00F871AE"/>
    <w:rsid w:val="00F90791"/>
    <w:rsid w:val="00F90C27"/>
    <w:rsid w:val="00F9159C"/>
    <w:rsid w:val="00F915F5"/>
    <w:rsid w:val="00F91C82"/>
    <w:rsid w:val="00F92910"/>
    <w:rsid w:val="00F9428B"/>
    <w:rsid w:val="00F94E7C"/>
    <w:rsid w:val="00F958A9"/>
    <w:rsid w:val="00F96885"/>
    <w:rsid w:val="00F969A3"/>
    <w:rsid w:val="00FA07EB"/>
    <w:rsid w:val="00FA13E6"/>
    <w:rsid w:val="00FA1575"/>
    <w:rsid w:val="00FA208B"/>
    <w:rsid w:val="00FA26F2"/>
    <w:rsid w:val="00FA3452"/>
    <w:rsid w:val="00FA34E5"/>
    <w:rsid w:val="00FA577E"/>
    <w:rsid w:val="00FA5DA9"/>
    <w:rsid w:val="00FA646F"/>
    <w:rsid w:val="00FA764E"/>
    <w:rsid w:val="00FA7C3F"/>
    <w:rsid w:val="00FB02D9"/>
    <w:rsid w:val="00FB05D2"/>
    <w:rsid w:val="00FB17A2"/>
    <w:rsid w:val="00FB1A92"/>
    <w:rsid w:val="00FB1B0C"/>
    <w:rsid w:val="00FB1C0C"/>
    <w:rsid w:val="00FB2FC4"/>
    <w:rsid w:val="00FB3A43"/>
    <w:rsid w:val="00FB3E1C"/>
    <w:rsid w:val="00FB48C9"/>
    <w:rsid w:val="00FB5059"/>
    <w:rsid w:val="00FB5135"/>
    <w:rsid w:val="00FB591D"/>
    <w:rsid w:val="00FB6C46"/>
    <w:rsid w:val="00FB6E44"/>
    <w:rsid w:val="00FB78A5"/>
    <w:rsid w:val="00FB7EC5"/>
    <w:rsid w:val="00FC04BF"/>
    <w:rsid w:val="00FC0DD8"/>
    <w:rsid w:val="00FC137E"/>
    <w:rsid w:val="00FC1CBB"/>
    <w:rsid w:val="00FC35BF"/>
    <w:rsid w:val="00FC428A"/>
    <w:rsid w:val="00FC4395"/>
    <w:rsid w:val="00FC4D1E"/>
    <w:rsid w:val="00FC5517"/>
    <w:rsid w:val="00FC5BA3"/>
    <w:rsid w:val="00FC5F77"/>
    <w:rsid w:val="00FC628B"/>
    <w:rsid w:val="00FC6348"/>
    <w:rsid w:val="00FC67FA"/>
    <w:rsid w:val="00FC6B60"/>
    <w:rsid w:val="00FD0832"/>
    <w:rsid w:val="00FD1426"/>
    <w:rsid w:val="00FD16FD"/>
    <w:rsid w:val="00FD2FA4"/>
    <w:rsid w:val="00FD3BB4"/>
    <w:rsid w:val="00FD3E07"/>
    <w:rsid w:val="00FD4A3C"/>
    <w:rsid w:val="00FD5511"/>
    <w:rsid w:val="00FD5529"/>
    <w:rsid w:val="00FD645D"/>
    <w:rsid w:val="00FD675B"/>
    <w:rsid w:val="00FD6930"/>
    <w:rsid w:val="00FD6C61"/>
    <w:rsid w:val="00FE01AD"/>
    <w:rsid w:val="00FE0625"/>
    <w:rsid w:val="00FE08C4"/>
    <w:rsid w:val="00FE0983"/>
    <w:rsid w:val="00FE1065"/>
    <w:rsid w:val="00FE14A5"/>
    <w:rsid w:val="00FE1564"/>
    <w:rsid w:val="00FE22AC"/>
    <w:rsid w:val="00FE273C"/>
    <w:rsid w:val="00FE29D4"/>
    <w:rsid w:val="00FE2A52"/>
    <w:rsid w:val="00FE337D"/>
    <w:rsid w:val="00FE5912"/>
    <w:rsid w:val="00FE5BB9"/>
    <w:rsid w:val="00FE6310"/>
    <w:rsid w:val="00FE6433"/>
    <w:rsid w:val="00FE64E0"/>
    <w:rsid w:val="00FE7130"/>
    <w:rsid w:val="00FE7913"/>
    <w:rsid w:val="00FE7C36"/>
    <w:rsid w:val="00FF0033"/>
    <w:rsid w:val="00FF01D3"/>
    <w:rsid w:val="00FF05BC"/>
    <w:rsid w:val="00FF19DB"/>
    <w:rsid w:val="00FF248A"/>
    <w:rsid w:val="00FF31CC"/>
    <w:rsid w:val="00FF3525"/>
    <w:rsid w:val="00FF4108"/>
    <w:rsid w:val="00FF4BB2"/>
    <w:rsid w:val="00FF53E5"/>
    <w:rsid w:val="00FF5436"/>
    <w:rsid w:val="00FF5591"/>
    <w:rsid w:val="00FF59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804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0492"/>
    <w:rPr>
      <w:rFonts w:ascii="Tahoma" w:hAnsi="Tahoma" w:cs="Tahoma"/>
      <w:sz w:val="16"/>
      <w:szCs w:val="16"/>
    </w:rPr>
  </w:style>
  <w:style w:type="paragraph" w:styleId="NormalWeb">
    <w:name w:val="Normal (Web)"/>
    <w:basedOn w:val="Normal"/>
    <w:uiPriority w:val="99"/>
    <w:semiHidden/>
    <w:unhideWhenUsed/>
    <w:rsid w:val="00603ED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label">
    <w:name w:val="label"/>
    <w:basedOn w:val="DefaultParagraphFont"/>
    <w:rsid w:val="00603EDE"/>
  </w:style>
  <w:style w:type="character" w:customStyle="1" w:styleId="quality-sign">
    <w:name w:val="quality-sign"/>
    <w:basedOn w:val="DefaultParagraphFont"/>
    <w:rsid w:val="00603EDE"/>
  </w:style>
  <w:style w:type="character" w:customStyle="1" w:styleId="quality-text">
    <w:name w:val="quality-text"/>
    <w:basedOn w:val="DefaultParagraphFont"/>
    <w:rsid w:val="00603EDE"/>
  </w:style>
  <w:style w:type="paragraph" w:customStyle="1" w:styleId="Default">
    <w:name w:val="Default"/>
    <w:rsid w:val="00603ED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Footer">
    <w:name w:val="footer"/>
    <w:basedOn w:val="Normal"/>
    <w:link w:val="FooterChar"/>
    <w:uiPriority w:val="99"/>
    <w:unhideWhenUsed/>
    <w:rsid w:val="00603EDE"/>
    <w:pPr>
      <w:tabs>
        <w:tab w:val="center" w:pos="4703"/>
        <w:tab w:val="right" w:pos="9406"/>
      </w:tabs>
      <w:spacing w:after="0" w:line="240" w:lineRule="auto"/>
    </w:pPr>
  </w:style>
  <w:style w:type="character" w:customStyle="1" w:styleId="FooterChar">
    <w:name w:val="Footer Char"/>
    <w:basedOn w:val="DefaultParagraphFont"/>
    <w:link w:val="Footer"/>
    <w:uiPriority w:val="99"/>
    <w:rsid w:val="00603ED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804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0492"/>
    <w:rPr>
      <w:rFonts w:ascii="Tahoma" w:hAnsi="Tahoma" w:cs="Tahoma"/>
      <w:sz w:val="16"/>
      <w:szCs w:val="16"/>
    </w:rPr>
  </w:style>
  <w:style w:type="paragraph" w:styleId="NormalWeb">
    <w:name w:val="Normal (Web)"/>
    <w:basedOn w:val="Normal"/>
    <w:uiPriority w:val="99"/>
    <w:semiHidden/>
    <w:unhideWhenUsed/>
    <w:rsid w:val="00603ED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label">
    <w:name w:val="label"/>
    <w:basedOn w:val="DefaultParagraphFont"/>
    <w:rsid w:val="00603EDE"/>
  </w:style>
  <w:style w:type="character" w:customStyle="1" w:styleId="quality-sign">
    <w:name w:val="quality-sign"/>
    <w:basedOn w:val="DefaultParagraphFont"/>
    <w:rsid w:val="00603EDE"/>
  </w:style>
  <w:style w:type="character" w:customStyle="1" w:styleId="quality-text">
    <w:name w:val="quality-text"/>
    <w:basedOn w:val="DefaultParagraphFont"/>
    <w:rsid w:val="00603EDE"/>
  </w:style>
  <w:style w:type="paragraph" w:customStyle="1" w:styleId="Default">
    <w:name w:val="Default"/>
    <w:rsid w:val="00603ED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Footer">
    <w:name w:val="footer"/>
    <w:basedOn w:val="Normal"/>
    <w:link w:val="FooterChar"/>
    <w:uiPriority w:val="99"/>
    <w:unhideWhenUsed/>
    <w:rsid w:val="00603EDE"/>
    <w:pPr>
      <w:tabs>
        <w:tab w:val="center" w:pos="4703"/>
        <w:tab w:val="right" w:pos="9406"/>
      </w:tabs>
      <w:spacing w:after="0" w:line="240" w:lineRule="auto"/>
    </w:pPr>
  </w:style>
  <w:style w:type="character" w:customStyle="1" w:styleId="FooterChar">
    <w:name w:val="Footer Char"/>
    <w:basedOn w:val="DefaultParagraphFont"/>
    <w:link w:val="Footer"/>
    <w:uiPriority w:val="99"/>
    <w:rsid w:val="00603E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1715</Words>
  <Characters>9779</Characters>
  <Application>Microsoft Office Word</Application>
  <DocSecurity>0</DocSecurity>
  <Lines>81</Lines>
  <Paragraphs>22</Paragraphs>
  <ScaleCrop>false</ScaleCrop>
  <Company/>
  <LinksUpToDate>false</LinksUpToDate>
  <CharactersWithSpaces>114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vel Publico</dc:creator>
  <cp:lastModifiedBy>Jovel Publico</cp:lastModifiedBy>
  <cp:revision>1</cp:revision>
  <dcterms:created xsi:type="dcterms:W3CDTF">2024-03-22T11:15:00Z</dcterms:created>
  <dcterms:modified xsi:type="dcterms:W3CDTF">2024-03-22T11:15:00Z</dcterms:modified>
</cp:coreProperties>
</file>